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144F68" w14:textId="249C4553" w:rsidR="00320B7D" w:rsidRPr="0084174A" w:rsidRDefault="00E430CA" w:rsidP="00E93507">
      <w:pPr>
        <w:spacing w:after="0" w:line="240" w:lineRule="auto"/>
        <w:jc w:val="center"/>
        <w:rPr>
          <w:rFonts w:asciiTheme="majorHAnsi" w:hAnsiTheme="majorHAnsi" w:cstheme="majorHAnsi"/>
          <w:bCs/>
          <w:sz w:val="40"/>
          <w:szCs w:val="40"/>
        </w:rPr>
      </w:pPr>
      <w:r w:rsidRPr="0084174A">
        <w:rPr>
          <w:rFonts w:asciiTheme="majorHAnsi" w:hAnsiTheme="majorHAnsi" w:cstheme="majorHAnsi"/>
          <w:bCs/>
          <w:sz w:val="40"/>
          <w:szCs w:val="40"/>
        </w:rPr>
        <w:t>SUPPLEMENT</w:t>
      </w:r>
      <w:r w:rsidR="00D06E96" w:rsidRPr="0084174A">
        <w:rPr>
          <w:rFonts w:asciiTheme="majorHAnsi" w:hAnsiTheme="majorHAnsi" w:cstheme="majorHAnsi"/>
          <w:bCs/>
          <w:sz w:val="40"/>
          <w:szCs w:val="40"/>
        </w:rPr>
        <w:t>ARY MATERIAL</w:t>
      </w:r>
    </w:p>
    <w:p w14:paraId="3B36FFEE" w14:textId="77777777" w:rsidR="00E430CA" w:rsidRPr="0084174A" w:rsidRDefault="00E430CA" w:rsidP="00E93507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48051B50" w14:textId="77777777" w:rsidR="00E430CA" w:rsidRPr="0084174A" w:rsidRDefault="00E430CA" w:rsidP="00E93507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06F59B57" w14:textId="77777777" w:rsidR="00E430CA" w:rsidRPr="0084174A" w:rsidRDefault="00E430CA" w:rsidP="00E93507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175512D4" w14:textId="77777777" w:rsidR="00E430CA" w:rsidRPr="0084174A" w:rsidRDefault="00E430CA" w:rsidP="00E93507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35C007AA" w14:textId="77777777" w:rsidR="00E430CA" w:rsidRPr="0084174A" w:rsidRDefault="00E430CA" w:rsidP="00E93507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22F2C486" w14:textId="799A0127" w:rsidR="00E430CA" w:rsidRPr="0084174A" w:rsidRDefault="00134A22" w:rsidP="00E93507">
      <w:pPr>
        <w:spacing w:after="0" w:line="240" w:lineRule="auto"/>
        <w:rPr>
          <w:rFonts w:asciiTheme="majorHAnsi" w:hAnsiTheme="majorHAnsi" w:cstheme="majorHAnsi"/>
          <w:b/>
          <w:sz w:val="28"/>
          <w:szCs w:val="28"/>
        </w:rPr>
      </w:pPr>
      <w:r w:rsidRPr="0084174A">
        <w:rPr>
          <w:rFonts w:asciiTheme="majorHAnsi" w:hAnsiTheme="majorHAnsi" w:cstheme="majorHAnsi"/>
          <w:b/>
          <w:sz w:val="28"/>
          <w:szCs w:val="28"/>
        </w:rPr>
        <w:t>L</w:t>
      </w:r>
      <w:r w:rsidR="00B9685D" w:rsidRPr="0084174A">
        <w:rPr>
          <w:rFonts w:asciiTheme="majorHAnsi" w:hAnsiTheme="majorHAnsi" w:cstheme="majorHAnsi"/>
          <w:b/>
          <w:sz w:val="28"/>
          <w:szCs w:val="28"/>
        </w:rPr>
        <w:t xml:space="preserve">ist of </w:t>
      </w:r>
      <w:r w:rsidR="006F07D2" w:rsidRPr="0084174A">
        <w:rPr>
          <w:rFonts w:asciiTheme="majorHAnsi" w:hAnsiTheme="majorHAnsi" w:cstheme="majorHAnsi"/>
          <w:b/>
          <w:sz w:val="28"/>
          <w:szCs w:val="28"/>
        </w:rPr>
        <w:t>G</w:t>
      </w:r>
      <w:r w:rsidR="004E6015" w:rsidRPr="0084174A">
        <w:rPr>
          <w:rFonts w:asciiTheme="majorHAnsi" w:hAnsiTheme="majorHAnsi" w:cstheme="majorHAnsi"/>
          <w:b/>
          <w:sz w:val="28"/>
          <w:szCs w:val="28"/>
        </w:rPr>
        <w:t>enetic Risk and Outcome of Psychosis (GROUP) investigators</w:t>
      </w:r>
    </w:p>
    <w:p w14:paraId="566A1242" w14:textId="77777777" w:rsidR="00D27771" w:rsidRPr="0084174A" w:rsidRDefault="00D27771" w:rsidP="00E93507">
      <w:pPr>
        <w:spacing w:after="0" w:line="240" w:lineRule="auto"/>
        <w:rPr>
          <w:rFonts w:asciiTheme="majorHAnsi" w:hAnsiTheme="majorHAnsi" w:cstheme="majorHAnsi"/>
          <w:sz w:val="24"/>
          <w:szCs w:val="24"/>
        </w:rPr>
      </w:pPr>
    </w:p>
    <w:p w14:paraId="3E4B560D" w14:textId="0B04FE3D" w:rsidR="00D27771" w:rsidRPr="0084174A" w:rsidRDefault="00D27771" w:rsidP="00E93507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>Therese van Amelsvoort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84174A">
        <w:rPr>
          <w:rFonts w:asciiTheme="majorHAnsi" w:hAnsiTheme="majorHAnsi" w:cstheme="majorHAnsi"/>
          <w:sz w:val="24"/>
          <w:szCs w:val="24"/>
        </w:rPr>
        <w:t>, Agna Bartels-Velthuis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84174A">
        <w:rPr>
          <w:rFonts w:asciiTheme="majorHAnsi" w:hAnsiTheme="majorHAnsi" w:cstheme="majorHAnsi"/>
          <w:sz w:val="24"/>
          <w:szCs w:val="24"/>
        </w:rPr>
        <w:t>, Richard Bruggeman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2,3</w:t>
      </w:r>
      <w:r w:rsidRPr="0084174A">
        <w:rPr>
          <w:rFonts w:asciiTheme="majorHAnsi" w:hAnsiTheme="majorHAnsi" w:cstheme="majorHAnsi"/>
          <w:sz w:val="24"/>
          <w:szCs w:val="24"/>
        </w:rPr>
        <w:t xml:space="preserve">, </w:t>
      </w:r>
      <w:r w:rsidR="00977DBC" w:rsidRPr="0084174A">
        <w:rPr>
          <w:rFonts w:asciiTheme="majorHAnsi" w:hAnsiTheme="majorHAnsi" w:cstheme="majorHAnsi"/>
          <w:sz w:val="24"/>
          <w:szCs w:val="24"/>
        </w:rPr>
        <w:t>Wiepke Cahn</w:t>
      </w:r>
      <w:r w:rsidR="00977DBC" w:rsidRPr="0084174A">
        <w:rPr>
          <w:rFonts w:asciiTheme="majorHAnsi" w:hAnsiTheme="majorHAnsi" w:cstheme="majorHAnsi"/>
          <w:sz w:val="24"/>
          <w:szCs w:val="24"/>
          <w:vertAlign w:val="superscript"/>
        </w:rPr>
        <w:t>4</w:t>
      </w:r>
      <w:r w:rsidR="00977DBC" w:rsidRPr="0084174A">
        <w:rPr>
          <w:rFonts w:asciiTheme="majorHAnsi" w:hAnsiTheme="majorHAnsi" w:cstheme="majorHAnsi"/>
          <w:sz w:val="24"/>
          <w:szCs w:val="24"/>
        </w:rPr>
        <w:t xml:space="preserve">, </w:t>
      </w:r>
      <w:r w:rsidRPr="0084174A">
        <w:rPr>
          <w:rFonts w:asciiTheme="majorHAnsi" w:hAnsiTheme="majorHAnsi" w:cstheme="majorHAnsi"/>
          <w:sz w:val="24"/>
          <w:szCs w:val="24"/>
        </w:rPr>
        <w:t>Lieuwe de Haan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5</w:t>
      </w:r>
      <w:r w:rsidR="00977DBC" w:rsidRPr="0084174A">
        <w:rPr>
          <w:rFonts w:asciiTheme="majorHAnsi" w:hAnsiTheme="majorHAnsi" w:cstheme="majorHAnsi"/>
          <w:sz w:val="24"/>
          <w:szCs w:val="24"/>
          <w:vertAlign w:val="superscript"/>
        </w:rPr>
        <w:t>,6</w:t>
      </w:r>
      <w:r w:rsidRPr="0084174A">
        <w:rPr>
          <w:rFonts w:asciiTheme="majorHAnsi" w:hAnsiTheme="majorHAnsi" w:cstheme="majorHAnsi"/>
          <w:sz w:val="24"/>
          <w:szCs w:val="24"/>
        </w:rPr>
        <w:t>, René Kahn</w:t>
      </w:r>
      <w:r w:rsidR="00977DBC" w:rsidRPr="0084174A">
        <w:rPr>
          <w:rFonts w:asciiTheme="majorHAnsi" w:hAnsiTheme="majorHAnsi" w:cstheme="majorHAnsi"/>
          <w:sz w:val="24"/>
          <w:szCs w:val="24"/>
          <w:vertAlign w:val="superscript"/>
        </w:rPr>
        <w:t>4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,7</w:t>
      </w:r>
      <w:r w:rsidRPr="0084174A">
        <w:rPr>
          <w:rFonts w:asciiTheme="majorHAnsi" w:hAnsiTheme="majorHAnsi" w:cstheme="majorHAnsi"/>
          <w:sz w:val="24"/>
          <w:szCs w:val="24"/>
        </w:rPr>
        <w:t>, Frederike Schirmbeck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5</w:t>
      </w:r>
      <w:r w:rsidR="00977DBC" w:rsidRPr="0084174A">
        <w:rPr>
          <w:rFonts w:asciiTheme="majorHAnsi" w:hAnsiTheme="majorHAnsi" w:cstheme="majorHAnsi"/>
          <w:sz w:val="24"/>
          <w:szCs w:val="24"/>
          <w:vertAlign w:val="superscript"/>
        </w:rPr>
        <w:t>,6</w:t>
      </w:r>
      <w:r w:rsidRPr="0084174A">
        <w:rPr>
          <w:rFonts w:asciiTheme="majorHAnsi" w:hAnsiTheme="majorHAnsi" w:cstheme="majorHAnsi"/>
          <w:sz w:val="24"/>
          <w:szCs w:val="24"/>
        </w:rPr>
        <w:t>, Claudia Simons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1,8</w:t>
      </w:r>
      <w:r w:rsidRPr="0084174A">
        <w:rPr>
          <w:rFonts w:asciiTheme="majorHAnsi" w:hAnsiTheme="majorHAnsi" w:cstheme="majorHAnsi"/>
          <w:sz w:val="24"/>
          <w:szCs w:val="24"/>
        </w:rPr>
        <w:t>, Jim van Os</w:t>
      </w:r>
      <w:r w:rsidR="00977DBC" w:rsidRPr="0084174A">
        <w:rPr>
          <w:rFonts w:asciiTheme="majorHAnsi" w:hAnsiTheme="majorHAnsi" w:cstheme="majorHAnsi"/>
          <w:sz w:val="24"/>
          <w:szCs w:val="24"/>
          <w:vertAlign w:val="superscript"/>
        </w:rPr>
        <w:t>4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,9</w:t>
      </w:r>
    </w:p>
    <w:p w14:paraId="6B311606" w14:textId="77777777" w:rsidR="00D27771" w:rsidRPr="0084174A" w:rsidRDefault="00D27771" w:rsidP="00E93507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</w:pPr>
    </w:p>
    <w:p w14:paraId="676C4ECC" w14:textId="11EBE492" w:rsidR="00E430CA" w:rsidRPr="0084174A" w:rsidRDefault="00D27771" w:rsidP="00977DBC">
      <w:pPr>
        <w:spacing w:after="0" w:line="240" w:lineRule="auto"/>
        <w:jc w:val="both"/>
        <w:rPr>
          <w:rFonts w:asciiTheme="majorHAnsi" w:hAnsiTheme="majorHAnsi" w:cstheme="majorHAnsi"/>
          <w:sz w:val="24"/>
          <w:szCs w:val="24"/>
        </w:rPr>
        <w:sectPr w:rsidR="00E430CA" w:rsidRPr="0084174A" w:rsidSect="00930A6B">
          <w:pgSz w:w="11906" w:h="16838"/>
          <w:pgMar w:top="1134" w:right="1440" w:bottom="1440" w:left="1440" w:header="709" w:footer="709" w:gutter="0"/>
          <w:cols w:space="708"/>
          <w:docGrid w:linePitch="360"/>
        </w:sectPr>
      </w:pP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84174A">
        <w:rPr>
          <w:rFonts w:asciiTheme="majorHAnsi" w:hAnsiTheme="majorHAnsi" w:cstheme="majorHAnsi"/>
          <w:sz w:val="24"/>
          <w:szCs w:val="24"/>
        </w:rPr>
        <w:t>Department of Psychiatry and Neuropsychology,</w:t>
      </w:r>
      <w:r w:rsidR="005A18B9" w:rsidRPr="0084174A">
        <w:rPr>
          <w:rFonts w:asciiTheme="majorHAnsi" w:hAnsiTheme="majorHAnsi" w:cstheme="majorHAnsi"/>
          <w:sz w:val="24"/>
          <w:szCs w:val="24"/>
        </w:rPr>
        <w:t xml:space="preserve"> Maastricht University Medical Centre, </w:t>
      </w:r>
      <w:r w:rsidRPr="0084174A">
        <w:rPr>
          <w:rFonts w:asciiTheme="majorHAnsi" w:hAnsiTheme="majorHAnsi" w:cstheme="majorHAnsi"/>
          <w:sz w:val="24"/>
          <w:szCs w:val="24"/>
        </w:rPr>
        <w:t>Maastricht, the Netherlands</w:t>
      </w:r>
      <w:r w:rsidR="00977DBC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84174A">
        <w:rPr>
          <w:rFonts w:asciiTheme="majorHAnsi" w:hAnsiTheme="majorHAnsi" w:cstheme="majorHAnsi"/>
          <w:sz w:val="24"/>
          <w:szCs w:val="24"/>
        </w:rPr>
        <w:t>University Centre for Psychiatry, University Medical Centre Groningen, Groningen, the Netherlands</w:t>
      </w:r>
      <w:r w:rsidR="00977DBC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3</w:t>
      </w:r>
      <w:r w:rsidRPr="0084174A">
        <w:rPr>
          <w:rFonts w:asciiTheme="majorHAnsi" w:hAnsiTheme="majorHAnsi" w:cstheme="majorHAnsi"/>
          <w:sz w:val="24"/>
          <w:szCs w:val="24"/>
        </w:rPr>
        <w:t>Department of Clinical and Developmental Neuropsychology, University of Groningen, Groningen, the Netherlands</w:t>
      </w:r>
      <w:r w:rsidR="00977DBC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="00977DBC" w:rsidRPr="0084174A">
        <w:rPr>
          <w:rFonts w:asciiTheme="majorHAnsi" w:hAnsiTheme="majorHAnsi" w:cstheme="majorHAnsi"/>
          <w:sz w:val="24"/>
          <w:szCs w:val="24"/>
          <w:vertAlign w:val="superscript"/>
        </w:rPr>
        <w:t>4</w:t>
      </w:r>
      <w:r w:rsidR="00977DBC" w:rsidRPr="0084174A">
        <w:rPr>
          <w:rFonts w:asciiTheme="majorHAnsi" w:hAnsiTheme="majorHAnsi" w:cstheme="majorHAnsi"/>
          <w:sz w:val="24"/>
          <w:szCs w:val="24"/>
        </w:rPr>
        <w:t xml:space="preserve">Department of Psychiatry, University Medical Centre Utrecht, Utrecht, the Netherlands. </w:t>
      </w:r>
      <w:r w:rsidR="00977DBC" w:rsidRPr="0084174A">
        <w:rPr>
          <w:rFonts w:asciiTheme="majorHAnsi" w:hAnsiTheme="majorHAnsi" w:cstheme="majorHAnsi"/>
          <w:sz w:val="24"/>
          <w:szCs w:val="24"/>
          <w:vertAlign w:val="superscript"/>
        </w:rPr>
        <w:t>5</w:t>
      </w:r>
      <w:r w:rsidRPr="0084174A">
        <w:rPr>
          <w:rFonts w:asciiTheme="majorHAnsi" w:hAnsiTheme="majorHAnsi" w:cstheme="majorHAnsi"/>
          <w:sz w:val="24"/>
          <w:szCs w:val="24"/>
        </w:rPr>
        <w:t>Department of Psychiatry, Academic Medical Centre, Amsterdam, the Netherlands</w:t>
      </w:r>
      <w:r w:rsidR="00977DBC" w:rsidRPr="0084174A">
        <w:rPr>
          <w:rFonts w:asciiTheme="majorHAnsi" w:hAnsiTheme="majorHAnsi" w:cstheme="majorHAnsi"/>
          <w:sz w:val="24"/>
          <w:szCs w:val="24"/>
        </w:rPr>
        <w:t>.</w:t>
      </w:r>
      <w:r w:rsidR="0000163D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977DBC" w:rsidRPr="0084174A">
        <w:rPr>
          <w:rFonts w:asciiTheme="majorHAnsi" w:hAnsiTheme="majorHAnsi" w:cstheme="majorHAnsi"/>
          <w:sz w:val="24"/>
          <w:szCs w:val="24"/>
          <w:vertAlign w:val="superscript"/>
        </w:rPr>
        <w:t>6</w:t>
      </w:r>
      <w:r w:rsidRPr="0084174A">
        <w:rPr>
          <w:rFonts w:asciiTheme="majorHAnsi" w:hAnsiTheme="majorHAnsi" w:cstheme="majorHAnsi"/>
          <w:sz w:val="24"/>
          <w:szCs w:val="24"/>
        </w:rPr>
        <w:t>Arkin Institute for Mental Health, Amsterdam, the Netherlands</w:t>
      </w:r>
      <w:r w:rsidR="00977DBC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="00977DBC" w:rsidRPr="0084174A">
        <w:rPr>
          <w:rFonts w:asciiTheme="majorHAnsi" w:hAnsiTheme="majorHAnsi" w:cstheme="majorHAnsi"/>
          <w:sz w:val="24"/>
          <w:szCs w:val="24"/>
          <w:vertAlign w:val="superscript"/>
        </w:rPr>
        <w:t>7</w:t>
      </w:r>
      <w:r w:rsidRPr="0084174A">
        <w:rPr>
          <w:rFonts w:asciiTheme="majorHAnsi" w:hAnsiTheme="majorHAnsi" w:cstheme="majorHAnsi"/>
          <w:sz w:val="24"/>
          <w:szCs w:val="24"/>
        </w:rPr>
        <w:t>Department of Psychiatry, Icahn School of Medicine at Mount Sinai, New York, NY, USA</w:t>
      </w:r>
      <w:r w:rsidR="00977DBC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8</w:t>
      </w:r>
      <w:r w:rsidRPr="0084174A">
        <w:rPr>
          <w:rFonts w:asciiTheme="majorHAnsi" w:hAnsiTheme="majorHAnsi" w:cstheme="majorHAnsi"/>
          <w:sz w:val="24"/>
          <w:szCs w:val="24"/>
        </w:rPr>
        <w:t>GGzE Institute for Mental Health Care, Eindhoven, the Netherlands</w:t>
      </w:r>
      <w:r w:rsidR="00977DBC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Pr="0084174A">
        <w:rPr>
          <w:rFonts w:asciiTheme="majorHAnsi" w:hAnsiTheme="majorHAnsi" w:cstheme="majorHAnsi"/>
          <w:sz w:val="24"/>
          <w:szCs w:val="24"/>
          <w:vertAlign w:val="superscript"/>
        </w:rPr>
        <w:t>9</w:t>
      </w:r>
      <w:r w:rsidRPr="0084174A">
        <w:rPr>
          <w:rFonts w:asciiTheme="majorHAnsi" w:hAnsiTheme="majorHAnsi" w:cstheme="majorHAnsi"/>
          <w:sz w:val="24"/>
          <w:szCs w:val="24"/>
        </w:rPr>
        <w:t>Department of Psychosis Studies, King’s College London, London, United Kingdom</w:t>
      </w:r>
      <w:r w:rsidR="00DD0593" w:rsidRPr="0084174A">
        <w:rPr>
          <w:rFonts w:asciiTheme="majorHAnsi" w:hAnsiTheme="majorHAnsi" w:cstheme="majorHAnsi"/>
          <w:sz w:val="24"/>
          <w:szCs w:val="24"/>
        </w:rPr>
        <w:t>.</w:t>
      </w:r>
    </w:p>
    <w:p w14:paraId="1EB586AB" w14:textId="233E071B" w:rsidR="00DC7D49" w:rsidRPr="0084174A" w:rsidRDefault="00646316" w:rsidP="00BF438A">
      <w:pPr>
        <w:spacing w:after="0" w:line="240" w:lineRule="auto"/>
        <w:ind w:right="17"/>
        <w:jc w:val="both"/>
        <w:rPr>
          <w:rFonts w:asciiTheme="majorHAnsi" w:hAnsiTheme="majorHAnsi" w:cstheme="majorHAnsi"/>
          <w:bCs/>
          <w:sz w:val="24"/>
          <w:szCs w:val="24"/>
        </w:rPr>
      </w:pPr>
      <w:r w:rsidRPr="0084174A">
        <w:rPr>
          <w:rFonts w:asciiTheme="majorHAnsi" w:hAnsiTheme="majorHAnsi" w:cstheme="majorHAnsi"/>
          <w:b/>
          <w:bCs/>
          <w:sz w:val="24"/>
          <w:szCs w:val="24"/>
        </w:rPr>
        <w:lastRenderedPageBreak/>
        <w:t>Table S1.</w:t>
      </w:r>
      <w:r w:rsidRPr="0084174A">
        <w:rPr>
          <w:rFonts w:asciiTheme="majorHAnsi" w:hAnsiTheme="majorHAnsi" w:cstheme="majorHAnsi"/>
          <w:bCs/>
          <w:sz w:val="24"/>
          <w:szCs w:val="24"/>
        </w:rPr>
        <w:t xml:space="preserve"> Definitions of the predictors</w:t>
      </w:r>
      <w:r w:rsidR="0084319C" w:rsidRPr="0084174A">
        <w:rPr>
          <w:rFonts w:asciiTheme="majorHAnsi" w:hAnsiTheme="majorHAnsi" w:cstheme="majorHAnsi"/>
          <w:bCs/>
          <w:sz w:val="24"/>
          <w:szCs w:val="24"/>
        </w:rPr>
        <w:t xml:space="preserve"> in the current study</w:t>
      </w:r>
      <w:r w:rsidR="00464BA4" w:rsidRPr="0084174A">
        <w:rPr>
          <w:rFonts w:asciiTheme="majorHAnsi" w:hAnsiTheme="majorHAnsi" w:cstheme="majorHAnsi"/>
          <w:bCs/>
          <w:sz w:val="24"/>
          <w:szCs w:val="24"/>
        </w:rPr>
        <w:t>, along</w:t>
      </w:r>
      <w:r w:rsidR="009958DB" w:rsidRPr="0084174A">
        <w:rPr>
          <w:rFonts w:asciiTheme="majorHAnsi" w:hAnsiTheme="majorHAnsi" w:cstheme="majorHAnsi"/>
          <w:bCs/>
          <w:sz w:val="24"/>
          <w:szCs w:val="24"/>
        </w:rPr>
        <w:t>side</w:t>
      </w:r>
      <w:r w:rsidR="008F5615" w:rsidRPr="0084174A">
        <w:rPr>
          <w:rFonts w:asciiTheme="majorHAnsi" w:hAnsiTheme="majorHAnsi" w:cstheme="majorHAnsi"/>
          <w:bCs/>
          <w:sz w:val="24"/>
          <w:szCs w:val="24"/>
        </w:rPr>
        <w:t xml:space="preserve"> </w:t>
      </w:r>
      <w:r w:rsidR="00464BA4" w:rsidRPr="0084174A">
        <w:rPr>
          <w:rFonts w:asciiTheme="majorHAnsi" w:hAnsiTheme="majorHAnsi" w:cstheme="majorHAnsi"/>
          <w:bCs/>
          <w:sz w:val="24"/>
          <w:szCs w:val="24"/>
        </w:rPr>
        <w:t xml:space="preserve">those in the </w:t>
      </w:r>
      <w:r w:rsidR="0084319C" w:rsidRPr="0084174A">
        <w:rPr>
          <w:rFonts w:asciiTheme="majorHAnsi" w:hAnsiTheme="majorHAnsi" w:cstheme="majorHAnsi"/>
          <w:bCs/>
          <w:sz w:val="24"/>
          <w:szCs w:val="24"/>
        </w:rPr>
        <w:t>derivation study</w:t>
      </w:r>
      <w:r w:rsidR="00BF438A" w:rsidRPr="0084174A">
        <w:rPr>
          <w:rFonts w:asciiTheme="majorHAnsi" w:hAnsiTheme="majorHAnsi" w:cstheme="majorHAnsi"/>
          <w:bCs/>
          <w:sz w:val="24"/>
          <w:szCs w:val="24"/>
        </w:rPr>
        <w:t>.</w:t>
      </w:r>
    </w:p>
    <w:tbl>
      <w:tblPr>
        <w:tblStyle w:val="TableGrid"/>
        <w:tblpPr w:leftFromText="180" w:rightFromText="180" w:vertAnchor="text" w:tblpY="269"/>
        <w:tblW w:w="14034" w:type="dxa"/>
        <w:tblBorders>
          <w:top w:val="none" w:sz="0" w:space="0" w:color="auto"/>
          <w:lef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28"/>
        <w:gridCol w:w="5303"/>
        <w:gridCol w:w="5303"/>
      </w:tblGrid>
      <w:tr w:rsidR="00BF438A" w:rsidRPr="0084174A" w14:paraId="47DB01E8" w14:textId="77777777" w:rsidTr="00FE2CA9">
        <w:tc>
          <w:tcPr>
            <w:tcW w:w="3480" w:type="dxa"/>
            <w:tcBorders>
              <w:bottom w:val="single" w:sz="4" w:space="0" w:color="auto"/>
              <w:right w:val="single" w:sz="4" w:space="0" w:color="auto"/>
            </w:tcBorders>
          </w:tcPr>
          <w:p w14:paraId="1E798F04" w14:textId="77777777" w:rsidR="00BF438A" w:rsidRPr="0084174A" w:rsidRDefault="00BF438A" w:rsidP="00BF438A">
            <w:pPr>
              <w:spacing w:beforeLines="25" w:before="60" w:afterLines="25" w:after="60" w:line="25" w:lineRule="atLeas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</w:p>
        </w:tc>
        <w:tc>
          <w:tcPr>
            <w:tcW w:w="1077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387050DD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Definition</w:t>
            </w:r>
          </w:p>
        </w:tc>
      </w:tr>
      <w:tr w:rsidR="006E492F" w:rsidRPr="0084174A" w14:paraId="5844FD32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</w:tcPr>
          <w:p w14:paraId="37E4F008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64D93912" w14:textId="77777777" w:rsidR="00BF438A" w:rsidRPr="0084174A" w:rsidRDefault="00BF438A" w:rsidP="00BF438A">
            <w:pPr>
              <w:spacing w:beforeLines="25" w:before="60" w:afterLines="25" w:after="60" w:line="25" w:lineRule="atLeas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Derivation study</w:t>
            </w:r>
          </w:p>
        </w:tc>
        <w:tc>
          <w:tcPr>
            <w:tcW w:w="5387" w:type="dxa"/>
            <w:tcBorders>
              <w:top w:val="single" w:sz="4" w:space="0" w:color="auto"/>
            </w:tcBorders>
            <w:shd w:val="clear" w:color="auto" w:fill="F2F2F2" w:themeFill="background1" w:themeFillShade="F2"/>
          </w:tcPr>
          <w:p w14:paraId="7C6F6364" w14:textId="77777777" w:rsidR="00BF438A" w:rsidRPr="0084174A" w:rsidRDefault="00BF438A" w:rsidP="00BF438A">
            <w:pPr>
              <w:spacing w:beforeLines="25" w:before="60" w:afterLines="25" w:after="60" w:line="25" w:lineRule="atLeas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Current study</w:t>
            </w:r>
          </w:p>
        </w:tc>
      </w:tr>
      <w:tr w:rsidR="00436AB0" w:rsidRPr="0084174A" w14:paraId="3AA75F68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69B24965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Male sex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77B6868C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ex assigned at birth (male v. female)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054A76A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ame as derivation study</w:t>
            </w:r>
          </w:p>
        </w:tc>
      </w:tr>
      <w:tr w:rsidR="00436AB0" w:rsidRPr="0084174A" w14:paraId="0E9B503F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4203E0B6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Ag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29D08E58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Age in year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40F192D8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ame as derivation study</w:t>
            </w:r>
          </w:p>
        </w:tc>
      </w:tr>
      <w:tr w:rsidR="00436AB0" w:rsidRPr="0084174A" w14:paraId="2F0294B3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77624A50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violenc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10C9DF91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Having ever been convicted of any of the following offences: homicide, assault, robbery, arson, rape, sexual coercion, child molestation, indecent exposure, sexual harassment, illegal threats, or intimidation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2B9284EF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Having ever physically attacked another person</w:t>
            </w:r>
          </w:p>
        </w:tc>
      </w:tr>
      <w:tr w:rsidR="00436AB0" w:rsidRPr="0084174A" w14:paraId="37FE5969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110F62A2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drug misus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16479EE5" w14:textId="2882A383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Lifetime diagnosis of drug use disorder (ICD-8: 304; ICD-9: 292, 304, 305 excl. 305A; ICD-10: F11–19)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54A779F4" w14:textId="732B454F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Lifetime diagnosis of substance abuse</w:t>
            </w:r>
            <w:r w:rsidR="00436AB0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(DSM-IV-TR: 305.30–305.90) or </w:t>
            </w:r>
            <w:r w:rsidR="00436AB0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dependence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(DSM-IV-TR</w:t>
            </w:r>
            <w:r w:rsidR="00436AB0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: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304.00–304.90 excl. 304.30)</w:t>
            </w:r>
          </w:p>
        </w:tc>
      </w:tr>
      <w:tr w:rsidR="00436AB0" w:rsidRPr="0084174A" w14:paraId="4B669A3A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33B8EDD5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alcohol misus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5888D24E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Lifetime diagnosis of alcohol use disorder (ICD-8: 291, 303; ICD-9: 291, 303, 305A; ICD-10: F10)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13F8D095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gular intake of &gt;50 units per week for men and &gt;35 units per week for women, in line with the UK’s NICE guidelines</w:t>
            </w:r>
          </w:p>
        </w:tc>
      </w:tr>
      <w:tr w:rsidR="00436AB0" w:rsidRPr="0084174A" w14:paraId="26F2E33B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3A378274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self-harm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7E947EBE" w14:textId="1F26715A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Lifetime history of injury of undetermined intent (ICD-8: E980–989; ICD-9: E980–989; ICD-10:</w:t>
            </w:r>
            <w:r w:rsidR="00D01987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Y10–34)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21CF40BA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Lifetime history of attempted suicide</w:t>
            </w:r>
          </w:p>
        </w:tc>
      </w:tr>
      <w:tr w:rsidR="00436AB0" w:rsidRPr="0084174A" w14:paraId="3EB22733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4F042919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Educational level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6DA975AD" w14:textId="548C0E9E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Number of years in education, divided into three categories: (i) lower secondary (&lt;16); (ii) upper secondary (16</w:t>
            </w:r>
            <w:r w:rsidR="00DE1BC5" w:rsidRPr="0084174A">
              <w:rPr>
                <w:rFonts w:asciiTheme="majorHAnsi" w:hAnsiTheme="majorHAnsi" w:cstheme="majorHAnsi"/>
                <w:sz w:val="24"/>
                <w:szCs w:val="24"/>
              </w:rPr>
              <w:t>–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8); and (iii) postsecondary (&gt;18)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191466A2" w14:textId="6C2BF09E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Highest level of educational attainment, divided into three categories: (i) lower secondary (up to pre-vocational education); (ii) upper secondary (selective secondary education);</w:t>
            </w:r>
            <w:r w:rsidR="002733A1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and</w:t>
            </w:r>
            <w:r w:rsidR="002733A1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(iii) postsecondary (vocational education and higher education)</w:t>
            </w:r>
          </w:p>
        </w:tc>
      </w:tr>
      <w:tr w:rsidR="00436AB0" w:rsidRPr="0084174A" w14:paraId="3061834E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53969AE8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arental drug or alcohol misus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53C185C7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ame as for patient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423618C8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ame as for patients</w:t>
            </w:r>
          </w:p>
        </w:tc>
      </w:tr>
      <w:tr w:rsidR="00436AB0" w:rsidRPr="0084174A" w14:paraId="59BEB5F5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27F7083A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arental violenc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4B035816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ame as for patient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5A57149D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Expression of anger that is grossly inappropriate or disproportionate to the situation at hand, ranging in seriousness from verbal threats to homicide</w:t>
            </w:r>
          </w:p>
        </w:tc>
      </w:tr>
      <w:tr w:rsidR="00436AB0" w:rsidRPr="0084174A" w14:paraId="0C8ED9B5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04575991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lastRenderedPageBreak/>
              <w:t>Sibling violenc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2613AFD2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ame as for patient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5C4CE234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ame as for parents</w:t>
            </w:r>
          </w:p>
        </w:tc>
      </w:tr>
      <w:tr w:rsidR="00436AB0" w:rsidRPr="0084174A" w14:paraId="5EAA1F34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5F42AF0C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Currently an inpatient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1C424557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Current episode of care (inpatient v. outpatient)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56AD640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Unavailable</w:t>
            </w:r>
          </w:p>
        </w:tc>
      </w:tr>
      <w:tr w:rsidR="00436AB0" w:rsidRPr="0084174A" w14:paraId="7B64A73F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3F7BF272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ent antipsychotic treatment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1110D01D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Use of antipsychotics (ATC: N05A excl. lithium) in the previous six month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4D0CB410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Use of antipsychotics in the previous six months</w:t>
            </w:r>
          </w:p>
        </w:tc>
      </w:tr>
      <w:tr w:rsidR="00436AB0" w:rsidRPr="0084174A" w14:paraId="666B5087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5F710921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ent antidepressant treatment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0E7830E6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Use of antidepressants (ATC: N06A) in the previous six month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3F8AF56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Use of antidepressants in the previous six months</w:t>
            </w:r>
          </w:p>
        </w:tc>
      </w:tr>
      <w:tr w:rsidR="00436AB0" w:rsidRPr="0084174A" w14:paraId="180E2F0F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3DFD4686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ent dependence treatment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88769B5" w14:textId="68DEBA3F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Use of medication for addictive disorders</w:t>
            </w:r>
            <w:r w:rsidR="00FE2CA9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(ATC: N07BB, N07BC) in the previous six month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DEF153A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Unavailable</w:t>
            </w:r>
          </w:p>
        </w:tc>
      </w:tr>
      <w:tr w:rsidR="00436AB0" w:rsidRPr="0084174A" w14:paraId="57971C4A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733015E2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ersonal income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16C46B3A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Disposable personal income, split into deciles of the distribution in the Swedish population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085247BF" w14:textId="6899BE1E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Net monthly income, dived into two categories:</w:t>
            </w:r>
            <w:r w:rsidR="00501741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         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(i) unstable (less than minimum wage); and (ii) stable (minimum wage or more)</w:t>
            </w:r>
          </w:p>
        </w:tc>
      </w:tr>
      <w:tr w:rsidR="00436AB0" w:rsidRPr="0084174A" w14:paraId="46A5F060" w14:textId="77777777" w:rsidTr="00FE2CA9">
        <w:tc>
          <w:tcPr>
            <w:tcW w:w="3480" w:type="dxa"/>
            <w:tcBorders>
              <w:top w:val="single" w:sz="4" w:space="0" w:color="auto"/>
              <w:left w:val="single" w:sz="4" w:space="0" w:color="auto"/>
            </w:tcBorders>
          </w:tcPr>
          <w:p w14:paraId="5B251BAC" w14:textId="77777777" w:rsidR="00BF438A" w:rsidRPr="0084174A" w:rsidRDefault="00BF438A" w:rsidP="00BF438A">
            <w:pPr>
              <w:spacing w:beforeLines="25" w:before="60" w:afterLines="25" w:after="60" w:line="25" w:lineRule="atLeast"/>
              <w:ind w:right="-11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Benefit recipient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39A378B1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eiving welfare or disability benefit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14:paraId="4F59E4A8" w14:textId="77777777" w:rsidR="00BF438A" w:rsidRPr="0084174A" w:rsidRDefault="00BF438A" w:rsidP="00BF438A">
            <w:pPr>
              <w:spacing w:beforeLines="25" w:before="60" w:afterLines="25" w:after="60" w:line="25" w:lineRule="atLeast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Not being in paid employment</w:t>
            </w:r>
          </w:p>
        </w:tc>
      </w:tr>
    </w:tbl>
    <w:p w14:paraId="50694ADF" w14:textId="044741CB" w:rsidR="000B4204" w:rsidRPr="0084174A" w:rsidRDefault="008A2534" w:rsidP="00B607B5">
      <w:pPr>
        <w:spacing w:before="120" w:after="0" w:line="240" w:lineRule="auto"/>
        <w:ind w:right="57"/>
        <w:jc w:val="both"/>
        <w:rPr>
          <w:rFonts w:asciiTheme="majorHAnsi" w:hAnsiTheme="majorHAnsi" w:cstheme="majorHAnsi"/>
          <w:sz w:val="24"/>
          <w:szCs w:val="24"/>
        </w:rPr>
        <w:sectPr w:rsidR="000B4204" w:rsidRPr="0084174A" w:rsidSect="004B67B8">
          <w:type w:val="continuous"/>
          <w:pgSz w:w="16838" w:h="11906" w:orient="landscape"/>
          <w:pgMar w:top="993" w:right="1440" w:bottom="1134" w:left="1440" w:header="708" w:footer="708" w:gutter="0"/>
          <w:cols w:space="708"/>
          <w:docGrid w:linePitch="360"/>
        </w:sectPr>
      </w:pPr>
      <w:r w:rsidRPr="0084174A">
        <w:rPr>
          <w:rFonts w:asciiTheme="majorHAnsi" w:hAnsiTheme="majorHAnsi" w:cstheme="majorHAnsi"/>
          <w:sz w:val="20"/>
          <w:szCs w:val="20"/>
        </w:rPr>
        <w:t>ICD, International Statistical Classification of Diseases and Related Health Problems; DSM, Diagnostic and Statistical Manual of Mental Disorders; NICE, National Institute for Health and Care Excellence; ATC, Anatomical Therapeutic Chemical Classification Syste</w:t>
      </w:r>
      <w:r w:rsidR="00D530B2" w:rsidRPr="0084174A">
        <w:rPr>
          <w:rFonts w:asciiTheme="majorHAnsi" w:hAnsiTheme="majorHAnsi" w:cstheme="majorHAnsi"/>
          <w:sz w:val="20"/>
          <w:szCs w:val="20"/>
        </w:rPr>
        <w:t>m</w:t>
      </w:r>
    </w:p>
    <w:p w14:paraId="6E0DB9FF" w14:textId="13882AD2" w:rsidR="00D74AEE" w:rsidRPr="0084174A" w:rsidRDefault="00D74AEE" w:rsidP="00D37E55">
      <w:pPr>
        <w:spacing w:after="0" w:line="240" w:lineRule="auto"/>
        <w:ind w:right="658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b/>
          <w:sz w:val="24"/>
          <w:szCs w:val="24"/>
        </w:rPr>
        <w:lastRenderedPageBreak/>
        <w:t>Table S2.</w:t>
      </w:r>
      <w:r w:rsidRPr="0084174A">
        <w:rPr>
          <w:rFonts w:asciiTheme="majorHAnsi" w:hAnsiTheme="majorHAnsi" w:cstheme="majorHAnsi"/>
          <w:sz w:val="24"/>
          <w:szCs w:val="24"/>
        </w:rPr>
        <w:t xml:space="preserve"> Instruments used to measure the predictor</w:t>
      </w:r>
      <w:r w:rsidR="00754C8B" w:rsidRPr="0084174A">
        <w:rPr>
          <w:rFonts w:asciiTheme="majorHAnsi" w:hAnsiTheme="majorHAnsi" w:cstheme="majorHAnsi"/>
          <w:sz w:val="24"/>
          <w:szCs w:val="24"/>
        </w:rPr>
        <w:t>s</w:t>
      </w:r>
      <w:r w:rsidRPr="0084174A">
        <w:rPr>
          <w:rFonts w:asciiTheme="majorHAnsi" w:hAnsiTheme="majorHAnsi" w:cstheme="majorHAnsi"/>
          <w:sz w:val="24"/>
          <w:szCs w:val="24"/>
        </w:rPr>
        <w:t>.</w:t>
      </w:r>
    </w:p>
    <w:tbl>
      <w:tblPr>
        <w:tblStyle w:val="TableGrid"/>
        <w:tblpPr w:leftFromText="180" w:rightFromText="180" w:vertAnchor="page" w:horzAnchor="margin" w:tblpY="1681"/>
        <w:tblW w:w="7569" w:type="dxa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1353"/>
        <w:gridCol w:w="2758"/>
        <w:gridCol w:w="3458"/>
      </w:tblGrid>
      <w:tr w:rsidR="00D37E55" w:rsidRPr="0084174A" w14:paraId="125AA216" w14:textId="77777777" w:rsidTr="00D37E55">
        <w:tc>
          <w:tcPr>
            <w:tcW w:w="1353" w:type="dxa"/>
            <w:shd w:val="clear" w:color="auto" w:fill="D9D9D9" w:themeFill="background1" w:themeFillShade="D9"/>
          </w:tcPr>
          <w:p w14:paraId="74BC246F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Instrument</w:t>
            </w:r>
          </w:p>
        </w:tc>
        <w:tc>
          <w:tcPr>
            <w:tcW w:w="2758" w:type="dxa"/>
            <w:shd w:val="clear" w:color="auto" w:fill="D9D9D9" w:themeFill="background1" w:themeFillShade="D9"/>
          </w:tcPr>
          <w:p w14:paraId="70CE9C4D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Method of data collection</w:t>
            </w:r>
          </w:p>
        </w:tc>
        <w:tc>
          <w:tcPr>
            <w:tcW w:w="3458" w:type="dxa"/>
            <w:shd w:val="clear" w:color="auto" w:fill="D9D9D9" w:themeFill="background1" w:themeFillShade="D9"/>
          </w:tcPr>
          <w:p w14:paraId="414F180E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redictor</w:t>
            </w:r>
          </w:p>
        </w:tc>
      </w:tr>
      <w:tr w:rsidR="00D37E55" w:rsidRPr="0084174A" w14:paraId="151BEFA6" w14:textId="77777777" w:rsidTr="00D37E55">
        <w:tc>
          <w:tcPr>
            <w:tcW w:w="1353" w:type="dxa"/>
            <w:vMerge w:val="restart"/>
          </w:tcPr>
          <w:p w14:paraId="3A08E708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Intake form</w:t>
            </w:r>
          </w:p>
        </w:tc>
        <w:tc>
          <w:tcPr>
            <w:tcW w:w="2758" w:type="dxa"/>
            <w:vMerge w:val="restart"/>
          </w:tcPr>
          <w:p w14:paraId="0293EADD" w14:textId="77777777" w:rsidR="00D37E55" w:rsidRPr="0084174A" w:rsidRDefault="00D37E55" w:rsidP="00D37E55">
            <w:pPr>
              <w:ind w:right="-103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tructured interview</w:t>
            </w:r>
          </w:p>
        </w:tc>
        <w:tc>
          <w:tcPr>
            <w:tcW w:w="3458" w:type="dxa"/>
          </w:tcPr>
          <w:p w14:paraId="7FA5C24D" w14:textId="77777777" w:rsidR="00D37E55" w:rsidRPr="0084174A" w:rsidRDefault="00D37E55" w:rsidP="00D37E55">
            <w:pPr>
              <w:ind w:right="-91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Male sex</w:t>
            </w:r>
          </w:p>
        </w:tc>
      </w:tr>
      <w:tr w:rsidR="00D37E55" w:rsidRPr="0084174A" w14:paraId="52653D52" w14:textId="77777777" w:rsidTr="00D37E55">
        <w:tc>
          <w:tcPr>
            <w:tcW w:w="1353" w:type="dxa"/>
            <w:vMerge/>
          </w:tcPr>
          <w:p w14:paraId="6BC57E75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vMerge/>
          </w:tcPr>
          <w:p w14:paraId="12912F77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58" w:type="dxa"/>
          </w:tcPr>
          <w:p w14:paraId="66D69D81" w14:textId="77777777" w:rsidR="00D37E55" w:rsidRPr="0084174A" w:rsidRDefault="00D37E55" w:rsidP="00D37E55">
            <w:pPr>
              <w:ind w:right="-91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Age</w:t>
            </w:r>
          </w:p>
        </w:tc>
      </w:tr>
      <w:tr w:rsidR="00D37E55" w:rsidRPr="0084174A" w14:paraId="3FFF4D53" w14:textId="77777777" w:rsidTr="00D37E55">
        <w:tc>
          <w:tcPr>
            <w:tcW w:w="1353" w:type="dxa"/>
            <w:vMerge/>
          </w:tcPr>
          <w:p w14:paraId="10EE5C5E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vMerge/>
          </w:tcPr>
          <w:p w14:paraId="235A3301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58" w:type="dxa"/>
          </w:tcPr>
          <w:p w14:paraId="56637152" w14:textId="77777777" w:rsidR="00D37E55" w:rsidRPr="0084174A" w:rsidRDefault="00D37E55" w:rsidP="00D37E55">
            <w:pPr>
              <w:ind w:right="-91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Educational level</w:t>
            </w:r>
          </w:p>
        </w:tc>
      </w:tr>
      <w:tr w:rsidR="00D37E55" w:rsidRPr="0084174A" w14:paraId="737DFF76" w14:textId="77777777" w:rsidTr="00D37E55">
        <w:tc>
          <w:tcPr>
            <w:tcW w:w="1353" w:type="dxa"/>
            <w:vMerge/>
          </w:tcPr>
          <w:p w14:paraId="404650A1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vMerge/>
          </w:tcPr>
          <w:p w14:paraId="64900468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58" w:type="dxa"/>
          </w:tcPr>
          <w:p w14:paraId="0405F468" w14:textId="77777777" w:rsidR="00D37E55" w:rsidRPr="0084174A" w:rsidRDefault="00D37E55" w:rsidP="00D37E55">
            <w:pPr>
              <w:ind w:right="-91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Benefit recipient</w:t>
            </w:r>
          </w:p>
        </w:tc>
      </w:tr>
      <w:tr w:rsidR="00D37E55" w:rsidRPr="0084174A" w14:paraId="46CB6823" w14:textId="77777777" w:rsidTr="00D37E55">
        <w:tc>
          <w:tcPr>
            <w:tcW w:w="1353" w:type="dxa"/>
            <w:vMerge w:val="restart"/>
          </w:tcPr>
          <w:p w14:paraId="43BE4F39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LCS</w:t>
            </w:r>
          </w:p>
        </w:tc>
        <w:tc>
          <w:tcPr>
            <w:tcW w:w="2758" w:type="dxa"/>
            <w:vMerge w:val="restart"/>
          </w:tcPr>
          <w:p w14:paraId="76F21332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emi-structured interview and case note review</w:t>
            </w:r>
          </w:p>
        </w:tc>
        <w:tc>
          <w:tcPr>
            <w:tcW w:w="3458" w:type="dxa"/>
          </w:tcPr>
          <w:p w14:paraId="3FD76F08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violence</w:t>
            </w:r>
          </w:p>
        </w:tc>
      </w:tr>
      <w:tr w:rsidR="00D37E55" w:rsidRPr="0084174A" w14:paraId="65A18BF5" w14:textId="77777777" w:rsidTr="00D37E55">
        <w:tc>
          <w:tcPr>
            <w:tcW w:w="1353" w:type="dxa"/>
            <w:vMerge/>
          </w:tcPr>
          <w:p w14:paraId="0466E594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vMerge/>
          </w:tcPr>
          <w:p w14:paraId="7A821097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58" w:type="dxa"/>
          </w:tcPr>
          <w:p w14:paraId="6AC3690A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self-harm</w:t>
            </w:r>
          </w:p>
        </w:tc>
      </w:tr>
      <w:tr w:rsidR="00D37E55" w:rsidRPr="0084174A" w14:paraId="1FC6B868" w14:textId="77777777" w:rsidTr="00D37E55">
        <w:tc>
          <w:tcPr>
            <w:tcW w:w="1353" w:type="dxa"/>
            <w:vMerge/>
          </w:tcPr>
          <w:p w14:paraId="0183225B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vMerge/>
          </w:tcPr>
          <w:p w14:paraId="1EC9A333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58" w:type="dxa"/>
          </w:tcPr>
          <w:p w14:paraId="3886A077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ent antipsychotic treatment</w:t>
            </w:r>
          </w:p>
        </w:tc>
      </w:tr>
      <w:tr w:rsidR="00D37E55" w:rsidRPr="0084174A" w14:paraId="16CB4560" w14:textId="77777777" w:rsidTr="00D37E55">
        <w:tc>
          <w:tcPr>
            <w:tcW w:w="1353" w:type="dxa"/>
            <w:vMerge/>
          </w:tcPr>
          <w:p w14:paraId="259D2E5F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vMerge/>
          </w:tcPr>
          <w:p w14:paraId="1A08BC05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58" w:type="dxa"/>
          </w:tcPr>
          <w:p w14:paraId="5C21C68F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ent antidepressant treatment</w:t>
            </w:r>
          </w:p>
        </w:tc>
      </w:tr>
      <w:tr w:rsidR="00D37E55" w:rsidRPr="0084174A" w14:paraId="6FCE7B5C" w14:textId="77777777" w:rsidTr="00D37E55">
        <w:tc>
          <w:tcPr>
            <w:tcW w:w="1353" w:type="dxa"/>
            <w:vMerge w:val="restart"/>
          </w:tcPr>
          <w:p w14:paraId="0F313D28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CIDI-SAM</w:t>
            </w:r>
          </w:p>
        </w:tc>
        <w:tc>
          <w:tcPr>
            <w:tcW w:w="2758" w:type="dxa"/>
            <w:vMerge w:val="restart"/>
          </w:tcPr>
          <w:p w14:paraId="6F03F3BB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tructured interview</w:t>
            </w:r>
          </w:p>
        </w:tc>
        <w:tc>
          <w:tcPr>
            <w:tcW w:w="3458" w:type="dxa"/>
          </w:tcPr>
          <w:p w14:paraId="05AA42BA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drug misuse</w:t>
            </w:r>
          </w:p>
        </w:tc>
      </w:tr>
      <w:tr w:rsidR="00D37E55" w:rsidRPr="0084174A" w14:paraId="0A7B9259" w14:textId="77777777" w:rsidTr="00D37E55">
        <w:tc>
          <w:tcPr>
            <w:tcW w:w="1353" w:type="dxa"/>
            <w:vMerge/>
          </w:tcPr>
          <w:p w14:paraId="5F5F758D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vMerge/>
          </w:tcPr>
          <w:p w14:paraId="6C2D893F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58" w:type="dxa"/>
          </w:tcPr>
          <w:p w14:paraId="29F72CBA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alcohol misuse</w:t>
            </w:r>
          </w:p>
        </w:tc>
      </w:tr>
      <w:tr w:rsidR="00D37E55" w:rsidRPr="0084174A" w14:paraId="10E6EFBC" w14:textId="77777777" w:rsidTr="00D37E55">
        <w:tc>
          <w:tcPr>
            <w:tcW w:w="1353" w:type="dxa"/>
            <w:vMerge/>
          </w:tcPr>
          <w:p w14:paraId="41AA0B57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vMerge/>
          </w:tcPr>
          <w:p w14:paraId="3381EC7C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58" w:type="dxa"/>
          </w:tcPr>
          <w:p w14:paraId="1A5A2FC2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arental drug or alcohol misuse</w:t>
            </w:r>
          </w:p>
        </w:tc>
      </w:tr>
      <w:tr w:rsidR="00D37E55" w:rsidRPr="0084174A" w14:paraId="25955A14" w14:textId="77777777" w:rsidTr="00D37E55">
        <w:tc>
          <w:tcPr>
            <w:tcW w:w="1353" w:type="dxa"/>
            <w:vMerge w:val="restart"/>
          </w:tcPr>
          <w:p w14:paraId="0687B300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CASH</w:t>
            </w:r>
          </w:p>
        </w:tc>
        <w:tc>
          <w:tcPr>
            <w:tcW w:w="2758" w:type="dxa"/>
            <w:vMerge w:val="restart"/>
          </w:tcPr>
          <w:p w14:paraId="1EEAC737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emi-structured interview</w:t>
            </w:r>
          </w:p>
        </w:tc>
        <w:tc>
          <w:tcPr>
            <w:tcW w:w="3458" w:type="dxa"/>
          </w:tcPr>
          <w:p w14:paraId="2FE95602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arental violence</w:t>
            </w:r>
          </w:p>
        </w:tc>
      </w:tr>
      <w:tr w:rsidR="00D37E55" w:rsidRPr="0084174A" w14:paraId="3D6ED84A" w14:textId="77777777" w:rsidTr="00D37E55">
        <w:tc>
          <w:tcPr>
            <w:tcW w:w="1353" w:type="dxa"/>
            <w:vMerge/>
          </w:tcPr>
          <w:p w14:paraId="6DAD7273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vMerge/>
          </w:tcPr>
          <w:p w14:paraId="320CA708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58" w:type="dxa"/>
          </w:tcPr>
          <w:p w14:paraId="2A709E1F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ibling violence</w:t>
            </w:r>
          </w:p>
        </w:tc>
      </w:tr>
      <w:tr w:rsidR="00D37E55" w:rsidRPr="0084174A" w14:paraId="18DAF2D4" w14:textId="77777777" w:rsidTr="00D37E55">
        <w:tc>
          <w:tcPr>
            <w:tcW w:w="1353" w:type="dxa"/>
            <w:vMerge/>
          </w:tcPr>
          <w:p w14:paraId="606C5E3B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2758" w:type="dxa"/>
            <w:vMerge/>
          </w:tcPr>
          <w:p w14:paraId="3867E4FC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3458" w:type="dxa"/>
          </w:tcPr>
          <w:p w14:paraId="04C87270" w14:textId="77777777" w:rsidR="00D37E55" w:rsidRPr="0084174A" w:rsidRDefault="00D37E55" w:rsidP="00D37E55">
            <w:pPr>
              <w:ind w:right="-91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Unstable income</w:t>
            </w:r>
          </w:p>
        </w:tc>
      </w:tr>
    </w:tbl>
    <w:p w14:paraId="438A092F" w14:textId="77777777" w:rsidR="005825FF" w:rsidRPr="0084174A" w:rsidRDefault="005825FF" w:rsidP="00B607B5">
      <w:pPr>
        <w:spacing w:beforeLines="120" w:before="288" w:line="240" w:lineRule="auto"/>
        <w:ind w:right="655"/>
        <w:rPr>
          <w:rFonts w:asciiTheme="majorHAnsi" w:hAnsiTheme="majorHAnsi" w:cstheme="majorHAnsi"/>
          <w:sz w:val="24"/>
          <w:szCs w:val="24"/>
        </w:rPr>
      </w:pPr>
    </w:p>
    <w:p w14:paraId="0180DC00" w14:textId="77777777" w:rsidR="00D74AEE" w:rsidRPr="0084174A" w:rsidRDefault="00D74AEE" w:rsidP="00B607B5">
      <w:pPr>
        <w:spacing w:beforeLines="120" w:before="288" w:after="0" w:line="240" w:lineRule="auto"/>
        <w:ind w:right="1452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color w:val="000000" w:themeColor="text1"/>
          <w:sz w:val="20"/>
          <w:szCs w:val="20"/>
        </w:rPr>
        <w:t xml:space="preserve">LCS, Life Chart Schedule; CIDI-SAM, Substance Abuse Module of the Composite International Diagnostic Interview; </w:t>
      </w:r>
      <w:r w:rsidRPr="0084174A">
        <w:rPr>
          <w:rFonts w:asciiTheme="majorHAnsi" w:hAnsiTheme="majorHAnsi" w:cstheme="majorHAnsi"/>
          <w:sz w:val="20"/>
          <w:szCs w:val="20"/>
        </w:rPr>
        <w:t xml:space="preserve">CASH, </w:t>
      </w:r>
      <w:r w:rsidRPr="0084174A">
        <w:rPr>
          <w:rFonts w:asciiTheme="majorHAnsi" w:hAnsiTheme="majorHAnsi" w:cstheme="majorHAnsi"/>
          <w:color w:val="000000" w:themeColor="text1"/>
          <w:sz w:val="20"/>
          <w:szCs w:val="20"/>
        </w:rPr>
        <w:t>Comprehensive Assessment of Symptoms and History</w:t>
      </w:r>
    </w:p>
    <w:p w14:paraId="3F1000AE" w14:textId="5B6AEF91" w:rsidR="004E1D8B" w:rsidRPr="0084174A" w:rsidRDefault="004E1D8B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3075686A" w14:textId="23338313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0A383E35" w14:textId="2AB7239D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4EDE05E4" w14:textId="3694DD16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07F265FE" w14:textId="793F824F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14770404" w14:textId="34E1D5E9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56D817EC" w14:textId="3B1A8F21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  <w:bookmarkStart w:id="0" w:name="_GoBack"/>
      <w:bookmarkEnd w:id="0"/>
    </w:p>
    <w:p w14:paraId="04F1A907" w14:textId="45EE2252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5BA78725" w14:textId="44F86ABC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09239567" w14:textId="1A89BDD7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3144AB10" w14:textId="32634301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250E4E10" w14:textId="30D58757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0AB5F20B" w14:textId="011356E2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5DF8C922" w14:textId="2C48FD90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073444F3" w14:textId="77777777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3E087E01" w14:textId="66D6B02C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55317095" w14:textId="64B8F3D8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266F9F01" w14:textId="2A388B8C" w:rsidR="00CB613E" w:rsidRPr="0084174A" w:rsidRDefault="00CB613E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564E50B3" w14:textId="157AD0E0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23ABDFCB" w14:textId="13B52DFD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28B20214" w14:textId="50067176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223B9E8D" w14:textId="643E432A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43A38816" w14:textId="73A8880F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2378A003" w14:textId="659F509B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2BE42905" w14:textId="6B066F11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70DFDF9A" w14:textId="5791FDAC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16BD8A86" w14:textId="007804C2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2357C578" w14:textId="174BCE9B" w:rsidR="00C70F7C" w:rsidRPr="0084174A" w:rsidRDefault="00C70F7C" w:rsidP="00C70F7C">
      <w:pPr>
        <w:spacing w:after="0" w:line="240" w:lineRule="auto"/>
        <w:ind w:right="4476"/>
        <w:jc w:val="both"/>
        <w:rPr>
          <w:rFonts w:asciiTheme="majorHAnsi" w:hAnsiTheme="majorHAnsi" w:cstheme="majorHAnsi"/>
          <w:bCs/>
          <w:sz w:val="24"/>
          <w:szCs w:val="24"/>
        </w:rPr>
      </w:pPr>
      <w:r w:rsidRPr="0084174A">
        <w:rPr>
          <w:rFonts w:asciiTheme="majorHAnsi" w:hAnsiTheme="majorHAnsi" w:cstheme="majorHAnsi"/>
          <w:b/>
          <w:sz w:val="24"/>
          <w:szCs w:val="24"/>
        </w:rPr>
        <w:lastRenderedPageBreak/>
        <w:t>Table S3.</w:t>
      </w:r>
      <w:r w:rsidR="00286FB9" w:rsidRPr="0084174A">
        <w:rPr>
          <w:rFonts w:asciiTheme="majorHAnsi" w:hAnsiTheme="majorHAnsi" w:cstheme="majorHAnsi"/>
          <w:bCs/>
          <w:sz w:val="24"/>
          <w:szCs w:val="24"/>
        </w:rPr>
        <w:t xml:space="preserve"> Patients</w:t>
      </w:r>
      <w:r w:rsidR="0026602F" w:rsidRPr="0084174A">
        <w:rPr>
          <w:rFonts w:asciiTheme="majorHAnsi" w:hAnsiTheme="majorHAnsi" w:cstheme="majorHAnsi"/>
          <w:bCs/>
          <w:sz w:val="24"/>
          <w:szCs w:val="24"/>
        </w:rPr>
        <w:t xml:space="preserve"> </w:t>
      </w:r>
      <w:r w:rsidR="00801FDA" w:rsidRPr="0084174A">
        <w:rPr>
          <w:rFonts w:asciiTheme="majorHAnsi" w:hAnsiTheme="majorHAnsi" w:cstheme="majorHAnsi"/>
          <w:bCs/>
          <w:sz w:val="24"/>
          <w:szCs w:val="24"/>
        </w:rPr>
        <w:t>with</w:t>
      </w:r>
      <w:r w:rsidR="00D96D6D" w:rsidRPr="0084174A">
        <w:rPr>
          <w:rFonts w:asciiTheme="majorHAnsi" w:hAnsiTheme="majorHAnsi" w:cstheme="majorHAnsi"/>
          <w:bCs/>
          <w:sz w:val="24"/>
          <w:szCs w:val="24"/>
        </w:rPr>
        <w:t xml:space="preserve"> missing</w:t>
      </w:r>
      <w:r w:rsidR="00801FDA" w:rsidRPr="0084174A">
        <w:rPr>
          <w:rFonts w:asciiTheme="majorHAnsi" w:hAnsiTheme="majorHAnsi" w:cstheme="majorHAnsi"/>
          <w:bCs/>
          <w:sz w:val="24"/>
          <w:szCs w:val="24"/>
        </w:rPr>
        <w:t xml:space="preserve"> data</w:t>
      </w:r>
      <w:r w:rsidR="00D96D6D" w:rsidRPr="0084174A">
        <w:rPr>
          <w:rFonts w:asciiTheme="majorHAnsi" w:hAnsiTheme="majorHAnsi" w:cstheme="majorHAnsi"/>
          <w:bCs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bCs/>
          <w:sz w:val="24"/>
          <w:szCs w:val="24"/>
        </w:rPr>
        <w:t>(</w:t>
      </w:r>
      <w:r w:rsidRPr="0084174A">
        <w:rPr>
          <w:rFonts w:asciiTheme="majorHAnsi" w:hAnsiTheme="majorHAnsi" w:cstheme="majorHAnsi"/>
          <w:bCs/>
          <w:i/>
          <w:iCs/>
          <w:sz w:val="24"/>
          <w:szCs w:val="24"/>
        </w:rPr>
        <w:t>N</w:t>
      </w:r>
      <w:r w:rsidRPr="0084174A">
        <w:rPr>
          <w:rFonts w:asciiTheme="majorHAnsi" w:hAnsiTheme="majorHAnsi" w:cstheme="majorHAnsi"/>
          <w:bCs/>
          <w:sz w:val="24"/>
          <w:szCs w:val="24"/>
        </w:rPr>
        <w:t xml:space="preserve"> = 637).</w:t>
      </w:r>
    </w:p>
    <w:tbl>
      <w:tblPr>
        <w:tblStyle w:val="TableGrid"/>
        <w:tblpPr w:leftFromText="180" w:rightFromText="180" w:vertAnchor="text" w:horzAnchor="margin" w:tblpY="265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481"/>
        <w:gridCol w:w="1050"/>
      </w:tblGrid>
      <w:tr w:rsidR="007441EF" w:rsidRPr="0084174A" w14:paraId="481A4231" w14:textId="77777777" w:rsidTr="007441EF">
        <w:tc>
          <w:tcPr>
            <w:tcW w:w="3481" w:type="dxa"/>
            <w:shd w:val="clear" w:color="auto" w:fill="D9D9D9" w:themeFill="background1" w:themeFillShade="D9"/>
          </w:tcPr>
          <w:p w14:paraId="64618E49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Predictor</w:t>
            </w:r>
          </w:p>
        </w:tc>
        <w:tc>
          <w:tcPr>
            <w:tcW w:w="1050" w:type="dxa"/>
            <w:shd w:val="clear" w:color="auto" w:fill="D9D9D9" w:themeFill="background1" w:themeFillShade="D9"/>
          </w:tcPr>
          <w:p w14:paraId="0D9C8155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i/>
                <w:iCs/>
                <w:sz w:val="24"/>
                <w:szCs w:val="24"/>
              </w:rPr>
              <w:t>n</w:t>
            </w: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 xml:space="preserve"> (%)</w:t>
            </w:r>
          </w:p>
        </w:tc>
      </w:tr>
      <w:tr w:rsidR="007441EF" w:rsidRPr="0084174A" w14:paraId="65B6282A" w14:textId="77777777" w:rsidTr="007441EF">
        <w:tc>
          <w:tcPr>
            <w:tcW w:w="3481" w:type="dxa"/>
          </w:tcPr>
          <w:p w14:paraId="326A2100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Male sex</w:t>
            </w:r>
          </w:p>
        </w:tc>
        <w:tc>
          <w:tcPr>
            <w:tcW w:w="1050" w:type="dxa"/>
          </w:tcPr>
          <w:p w14:paraId="2C80D69E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0 (0)</w:t>
            </w:r>
          </w:p>
        </w:tc>
      </w:tr>
      <w:tr w:rsidR="007441EF" w:rsidRPr="0084174A" w14:paraId="2671AF1F" w14:textId="77777777" w:rsidTr="007441EF">
        <w:tc>
          <w:tcPr>
            <w:tcW w:w="3481" w:type="dxa"/>
          </w:tcPr>
          <w:p w14:paraId="182FB903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Age</w:t>
            </w:r>
          </w:p>
        </w:tc>
        <w:tc>
          <w:tcPr>
            <w:tcW w:w="1050" w:type="dxa"/>
          </w:tcPr>
          <w:p w14:paraId="79D97530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0 (0)</w:t>
            </w:r>
          </w:p>
        </w:tc>
      </w:tr>
      <w:tr w:rsidR="007441EF" w:rsidRPr="0084174A" w14:paraId="3C1F1F6C" w14:textId="77777777" w:rsidTr="007441EF">
        <w:tc>
          <w:tcPr>
            <w:tcW w:w="3481" w:type="dxa"/>
          </w:tcPr>
          <w:p w14:paraId="7257F553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violence</w:t>
            </w:r>
          </w:p>
        </w:tc>
        <w:tc>
          <w:tcPr>
            <w:tcW w:w="1050" w:type="dxa"/>
          </w:tcPr>
          <w:p w14:paraId="336B72C8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84 (13)</w:t>
            </w:r>
          </w:p>
        </w:tc>
      </w:tr>
      <w:tr w:rsidR="007441EF" w:rsidRPr="0084174A" w14:paraId="3B101368" w14:textId="77777777" w:rsidTr="007441EF">
        <w:tc>
          <w:tcPr>
            <w:tcW w:w="3481" w:type="dxa"/>
          </w:tcPr>
          <w:p w14:paraId="110557FD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drug misuse</w:t>
            </w:r>
          </w:p>
        </w:tc>
        <w:tc>
          <w:tcPr>
            <w:tcW w:w="1050" w:type="dxa"/>
          </w:tcPr>
          <w:p w14:paraId="150D5204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52 (8)</w:t>
            </w:r>
          </w:p>
        </w:tc>
      </w:tr>
      <w:tr w:rsidR="007441EF" w:rsidRPr="0084174A" w14:paraId="028EE4DF" w14:textId="77777777" w:rsidTr="007441EF">
        <w:tc>
          <w:tcPr>
            <w:tcW w:w="3481" w:type="dxa"/>
          </w:tcPr>
          <w:p w14:paraId="72C56035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Previous alcohol misuse</w:t>
            </w:r>
          </w:p>
        </w:tc>
        <w:tc>
          <w:tcPr>
            <w:tcW w:w="1050" w:type="dxa"/>
          </w:tcPr>
          <w:p w14:paraId="1908D2E2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13 (2)</w:t>
            </w:r>
          </w:p>
        </w:tc>
      </w:tr>
      <w:tr w:rsidR="007441EF" w:rsidRPr="0084174A" w14:paraId="027615A4" w14:textId="77777777" w:rsidTr="007441EF">
        <w:tc>
          <w:tcPr>
            <w:tcW w:w="3481" w:type="dxa"/>
          </w:tcPr>
          <w:p w14:paraId="3EEEFE67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Previous self-harm</w:t>
            </w:r>
          </w:p>
        </w:tc>
        <w:tc>
          <w:tcPr>
            <w:tcW w:w="1050" w:type="dxa"/>
          </w:tcPr>
          <w:p w14:paraId="71A28285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27 (4)</w:t>
            </w:r>
          </w:p>
        </w:tc>
      </w:tr>
      <w:tr w:rsidR="007441EF" w:rsidRPr="0084174A" w14:paraId="02EA7BFD" w14:textId="77777777" w:rsidTr="007441EF">
        <w:tc>
          <w:tcPr>
            <w:tcW w:w="3481" w:type="dxa"/>
          </w:tcPr>
          <w:p w14:paraId="0728E8A8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Educational level</w:t>
            </w:r>
          </w:p>
        </w:tc>
        <w:tc>
          <w:tcPr>
            <w:tcW w:w="1050" w:type="dxa"/>
          </w:tcPr>
          <w:p w14:paraId="477231BA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6 (1)</w:t>
            </w:r>
          </w:p>
        </w:tc>
      </w:tr>
      <w:tr w:rsidR="007441EF" w:rsidRPr="0084174A" w14:paraId="0E1B7CD0" w14:textId="77777777" w:rsidTr="007441EF">
        <w:tc>
          <w:tcPr>
            <w:tcW w:w="3481" w:type="dxa"/>
          </w:tcPr>
          <w:p w14:paraId="78A351C7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Parental drug or alcohol misuse</w:t>
            </w:r>
          </w:p>
        </w:tc>
        <w:tc>
          <w:tcPr>
            <w:tcW w:w="1050" w:type="dxa"/>
          </w:tcPr>
          <w:p w14:paraId="2C853A54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294 (46)</w:t>
            </w:r>
          </w:p>
        </w:tc>
      </w:tr>
      <w:tr w:rsidR="007441EF" w:rsidRPr="0084174A" w14:paraId="5B7FB05F" w14:textId="77777777" w:rsidTr="007441EF">
        <w:tc>
          <w:tcPr>
            <w:tcW w:w="3481" w:type="dxa"/>
          </w:tcPr>
          <w:p w14:paraId="4F8FF84D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Parental violence</w:t>
            </w:r>
          </w:p>
        </w:tc>
        <w:tc>
          <w:tcPr>
            <w:tcW w:w="1050" w:type="dxa"/>
          </w:tcPr>
          <w:p w14:paraId="6135796A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359 (56)</w:t>
            </w:r>
          </w:p>
        </w:tc>
      </w:tr>
      <w:tr w:rsidR="007441EF" w:rsidRPr="0084174A" w14:paraId="0FB427B5" w14:textId="77777777" w:rsidTr="007441EF">
        <w:tc>
          <w:tcPr>
            <w:tcW w:w="3481" w:type="dxa"/>
          </w:tcPr>
          <w:p w14:paraId="4C9E16AF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ibling violence</w:t>
            </w:r>
          </w:p>
        </w:tc>
        <w:tc>
          <w:tcPr>
            <w:tcW w:w="1050" w:type="dxa"/>
          </w:tcPr>
          <w:p w14:paraId="67D9202C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249 (39)</w:t>
            </w:r>
          </w:p>
        </w:tc>
      </w:tr>
      <w:tr w:rsidR="007441EF" w:rsidRPr="0084174A" w14:paraId="2A92E7EE" w14:textId="77777777" w:rsidTr="007441EF">
        <w:tc>
          <w:tcPr>
            <w:tcW w:w="3481" w:type="dxa"/>
          </w:tcPr>
          <w:p w14:paraId="0D63F790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Recent antipsychotic treatment</w:t>
            </w:r>
          </w:p>
        </w:tc>
        <w:tc>
          <w:tcPr>
            <w:tcW w:w="1050" w:type="dxa"/>
          </w:tcPr>
          <w:p w14:paraId="4F1D1A9D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44 (7)</w:t>
            </w:r>
          </w:p>
        </w:tc>
      </w:tr>
      <w:tr w:rsidR="007441EF" w:rsidRPr="0084174A" w14:paraId="4D2E62F4" w14:textId="77777777" w:rsidTr="007441EF">
        <w:tc>
          <w:tcPr>
            <w:tcW w:w="3481" w:type="dxa"/>
          </w:tcPr>
          <w:p w14:paraId="60D868B4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Recent antidepressant treatment</w:t>
            </w:r>
          </w:p>
        </w:tc>
        <w:tc>
          <w:tcPr>
            <w:tcW w:w="1050" w:type="dxa"/>
          </w:tcPr>
          <w:p w14:paraId="6935BA06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0 (0)</w:t>
            </w:r>
          </w:p>
        </w:tc>
      </w:tr>
      <w:tr w:rsidR="007441EF" w:rsidRPr="0084174A" w14:paraId="47A68B86" w14:textId="77777777" w:rsidTr="007441EF">
        <w:tc>
          <w:tcPr>
            <w:tcW w:w="3481" w:type="dxa"/>
          </w:tcPr>
          <w:p w14:paraId="0796FE44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Unstable income</w:t>
            </w:r>
          </w:p>
        </w:tc>
        <w:tc>
          <w:tcPr>
            <w:tcW w:w="1050" w:type="dxa"/>
          </w:tcPr>
          <w:p w14:paraId="46A51F17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77 (28)</w:t>
            </w:r>
          </w:p>
        </w:tc>
      </w:tr>
      <w:tr w:rsidR="007441EF" w:rsidRPr="0084174A" w14:paraId="18E7BDA5" w14:textId="77777777" w:rsidTr="007441EF">
        <w:tc>
          <w:tcPr>
            <w:tcW w:w="3481" w:type="dxa"/>
          </w:tcPr>
          <w:p w14:paraId="5B43692C" w14:textId="77777777" w:rsidR="007441EF" w:rsidRPr="0084174A" w:rsidRDefault="007441EF" w:rsidP="007441EF">
            <w:pPr>
              <w:ind w:right="-109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Benefit recipient</w:t>
            </w:r>
          </w:p>
        </w:tc>
        <w:tc>
          <w:tcPr>
            <w:tcW w:w="1050" w:type="dxa"/>
          </w:tcPr>
          <w:p w14:paraId="4426A07D" w14:textId="77777777" w:rsidR="007441EF" w:rsidRPr="0084174A" w:rsidRDefault="007441EF" w:rsidP="007441EF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37 (6)</w:t>
            </w:r>
          </w:p>
        </w:tc>
      </w:tr>
    </w:tbl>
    <w:p w14:paraId="2BBA6B02" w14:textId="77777777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  <w:sectPr w:rsidR="00C70F7C" w:rsidRPr="0084174A" w:rsidSect="00420A7F">
          <w:pgSz w:w="11906" w:h="16838"/>
          <w:pgMar w:top="1134" w:right="1440" w:bottom="1134" w:left="1440" w:header="709" w:footer="709" w:gutter="0"/>
          <w:cols w:space="708"/>
          <w:docGrid w:linePitch="360"/>
        </w:sectPr>
      </w:pPr>
    </w:p>
    <w:p w14:paraId="4D7E15B2" w14:textId="02CA7F78" w:rsidR="00C70F7C" w:rsidRPr="0084174A" w:rsidRDefault="00C70F7C" w:rsidP="00BA7B53">
      <w:pPr>
        <w:spacing w:after="0" w:line="240" w:lineRule="auto"/>
        <w:rPr>
          <w:rFonts w:asciiTheme="majorHAnsi" w:hAnsiTheme="majorHAnsi" w:cstheme="majorHAnsi"/>
          <w:bCs/>
          <w:sz w:val="24"/>
          <w:szCs w:val="24"/>
        </w:rPr>
      </w:pPr>
      <w:r w:rsidRPr="0084174A">
        <w:rPr>
          <w:rFonts w:asciiTheme="majorHAnsi" w:hAnsiTheme="majorHAnsi" w:cstheme="majorHAnsi"/>
          <w:b/>
          <w:bCs/>
          <w:sz w:val="24"/>
          <w:szCs w:val="24"/>
        </w:rPr>
        <w:lastRenderedPageBreak/>
        <w:t>Table S4.</w:t>
      </w:r>
      <w:r w:rsidRPr="0084174A">
        <w:rPr>
          <w:rFonts w:asciiTheme="majorHAnsi" w:hAnsiTheme="majorHAnsi" w:cstheme="majorHAnsi"/>
          <w:bCs/>
          <w:sz w:val="24"/>
          <w:szCs w:val="24"/>
        </w:rPr>
        <w:t xml:space="preserve"> Correlations between missingness </w:t>
      </w:r>
      <w:r w:rsidR="00A86B6B" w:rsidRPr="0084174A">
        <w:rPr>
          <w:rFonts w:asciiTheme="majorHAnsi" w:hAnsiTheme="majorHAnsi" w:cstheme="majorHAnsi"/>
          <w:bCs/>
          <w:sz w:val="24"/>
          <w:szCs w:val="24"/>
        </w:rPr>
        <w:t>i</w:t>
      </w:r>
      <w:r w:rsidRPr="0084174A">
        <w:rPr>
          <w:rFonts w:asciiTheme="majorHAnsi" w:hAnsiTheme="majorHAnsi" w:cstheme="majorHAnsi"/>
          <w:bCs/>
          <w:sz w:val="24"/>
          <w:szCs w:val="24"/>
        </w:rPr>
        <w:t xml:space="preserve">n </w:t>
      </w:r>
      <w:r w:rsidR="00115B21" w:rsidRPr="0084174A">
        <w:rPr>
          <w:rFonts w:asciiTheme="majorHAnsi" w:hAnsiTheme="majorHAnsi" w:cstheme="majorHAnsi"/>
          <w:bCs/>
          <w:sz w:val="24"/>
          <w:szCs w:val="24"/>
        </w:rPr>
        <w:t xml:space="preserve">each </w:t>
      </w:r>
      <w:r w:rsidR="00ED450D" w:rsidRPr="0084174A">
        <w:rPr>
          <w:rFonts w:asciiTheme="majorHAnsi" w:hAnsiTheme="majorHAnsi" w:cstheme="majorHAnsi"/>
          <w:bCs/>
          <w:sz w:val="24"/>
          <w:szCs w:val="24"/>
        </w:rPr>
        <w:t xml:space="preserve">predictor </w:t>
      </w:r>
      <w:r w:rsidRPr="0084174A">
        <w:rPr>
          <w:rFonts w:asciiTheme="majorHAnsi" w:hAnsiTheme="majorHAnsi" w:cstheme="majorHAnsi"/>
          <w:bCs/>
          <w:sz w:val="24"/>
          <w:szCs w:val="24"/>
        </w:rPr>
        <w:t>and values o</w:t>
      </w:r>
      <w:r w:rsidR="00A86B6B" w:rsidRPr="0084174A">
        <w:rPr>
          <w:rFonts w:asciiTheme="majorHAnsi" w:hAnsiTheme="majorHAnsi" w:cstheme="majorHAnsi"/>
          <w:bCs/>
          <w:sz w:val="24"/>
          <w:szCs w:val="24"/>
        </w:rPr>
        <w:t>f</w:t>
      </w:r>
      <w:r w:rsidRPr="0084174A">
        <w:rPr>
          <w:rFonts w:asciiTheme="majorHAnsi" w:hAnsiTheme="majorHAnsi" w:cstheme="majorHAnsi"/>
          <w:bCs/>
          <w:sz w:val="24"/>
          <w:szCs w:val="24"/>
        </w:rPr>
        <w:t xml:space="preserve"> the others (</w:t>
      </w:r>
      <w:r w:rsidRPr="0084174A">
        <w:rPr>
          <w:rFonts w:asciiTheme="majorHAnsi" w:hAnsiTheme="majorHAnsi" w:cstheme="majorHAnsi"/>
          <w:bCs/>
          <w:i/>
          <w:iCs/>
          <w:sz w:val="24"/>
          <w:szCs w:val="24"/>
        </w:rPr>
        <w:t>N</w:t>
      </w:r>
      <w:r w:rsidRPr="0084174A">
        <w:rPr>
          <w:rFonts w:asciiTheme="majorHAnsi" w:hAnsiTheme="majorHAnsi" w:cstheme="majorHAnsi"/>
          <w:bCs/>
          <w:sz w:val="24"/>
          <w:szCs w:val="24"/>
        </w:rPr>
        <w:t xml:space="preserve"> = 1013).</w:t>
      </w:r>
    </w:p>
    <w:tbl>
      <w:tblPr>
        <w:tblStyle w:val="TableGrid"/>
        <w:tblpPr w:leftFromText="180" w:rightFromText="180" w:vertAnchor="page" w:horzAnchor="margin" w:tblpY="2000"/>
        <w:tblW w:w="13750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663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907"/>
        <w:gridCol w:w="1017"/>
      </w:tblGrid>
      <w:tr w:rsidR="00BA7B53" w:rsidRPr="0084174A" w14:paraId="251550E0" w14:textId="77777777" w:rsidTr="00BA7B53">
        <w:trPr>
          <w:trHeight w:val="147"/>
        </w:trPr>
        <w:tc>
          <w:tcPr>
            <w:tcW w:w="3663" w:type="dxa"/>
            <w:tcBorders>
              <w:top w:val="nil"/>
              <w:left w:val="nil"/>
            </w:tcBorders>
            <w:shd w:val="clear" w:color="auto" w:fill="auto"/>
            <w:vAlign w:val="center"/>
          </w:tcPr>
          <w:p w14:paraId="765B2AA6" w14:textId="77777777" w:rsidR="00BA7B53" w:rsidRPr="0084174A" w:rsidRDefault="00BA7B53" w:rsidP="00BA7B53">
            <w:pPr>
              <w:rPr>
                <w:rFonts w:asciiTheme="majorHAnsi" w:hAnsiTheme="majorHAnsi" w:cstheme="majorHAnsi"/>
                <w:sz w:val="24"/>
                <w:szCs w:val="24"/>
              </w:rPr>
            </w:pPr>
          </w:p>
        </w:tc>
        <w:tc>
          <w:tcPr>
            <w:tcW w:w="10087" w:type="dxa"/>
            <w:gridSpan w:val="11"/>
            <w:shd w:val="clear" w:color="auto" w:fill="D9D9D9" w:themeFill="background1" w:themeFillShade="D9"/>
            <w:vAlign w:val="center"/>
          </w:tcPr>
          <w:p w14:paraId="22800A3B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Missingness</w:t>
            </w:r>
          </w:p>
        </w:tc>
      </w:tr>
      <w:tr w:rsidR="00BA7B53" w:rsidRPr="0084174A" w14:paraId="4366F9E2" w14:textId="77777777" w:rsidTr="00BA7B53">
        <w:trPr>
          <w:trHeight w:val="147"/>
        </w:trPr>
        <w:tc>
          <w:tcPr>
            <w:tcW w:w="3663" w:type="dxa"/>
            <w:shd w:val="clear" w:color="auto" w:fill="D9D9D9" w:themeFill="background1" w:themeFillShade="D9"/>
            <w:vAlign w:val="center"/>
          </w:tcPr>
          <w:p w14:paraId="3DCC7A3E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color w:val="000000" w:themeColor="text1"/>
                <w:sz w:val="24"/>
                <w:szCs w:val="24"/>
              </w:rPr>
              <w:t>Values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687A6055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39CE857B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2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42E3890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3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2E0D17C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4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4757052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5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706CFE9B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6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207079EB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7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1601FEB8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8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6595A438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9</w:t>
            </w:r>
          </w:p>
        </w:tc>
        <w:tc>
          <w:tcPr>
            <w:tcW w:w="907" w:type="dxa"/>
            <w:shd w:val="clear" w:color="auto" w:fill="F2F2F2" w:themeFill="background1" w:themeFillShade="F2"/>
            <w:vAlign w:val="center"/>
          </w:tcPr>
          <w:p w14:paraId="38C9EE35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0</w:t>
            </w:r>
          </w:p>
        </w:tc>
        <w:tc>
          <w:tcPr>
            <w:tcW w:w="1017" w:type="dxa"/>
            <w:shd w:val="clear" w:color="auto" w:fill="F2F2F2" w:themeFill="background1" w:themeFillShade="F2"/>
            <w:vAlign w:val="center"/>
          </w:tcPr>
          <w:p w14:paraId="35C4366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1</w:t>
            </w:r>
          </w:p>
        </w:tc>
      </w:tr>
      <w:tr w:rsidR="00BA7B53" w:rsidRPr="0084174A" w14:paraId="08E2F504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608D3A5A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Male sex†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5047413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6E5CD87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90A789B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1C18D8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95E545F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2D7976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3D92569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C7D0DC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487577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732B8C8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3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FE7C0F9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2</w:t>
            </w:r>
          </w:p>
        </w:tc>
      </w:tr>
      <w:tr w:rsidR="00BA7B53" w:rsidRPr="0084174A" w14:paraId="23521321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05DE44CB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Age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†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B01C4E9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-.09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*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DEBFC1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1327882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8460CF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26CFFD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A9F5183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23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**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D07053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2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**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15F63F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38B174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A08039D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-.08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**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07F6BA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</w:tr>
      <w:tr w:rsidR="00BA7B53" w:rsidRPr="0084174A" w14:paraId="79374F00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1EB49F93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Previous violence (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25A81ED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5372B6D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089D5A2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2D563F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F68085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513D74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535AB90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70369B7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8FB4002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9D38536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2AA4575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1</w:t>
            </w:r>
          </w:p>
        </w:tc>
      </w:tr>
      <w:tr w:rsidR="00BA7B53" w:rsidRPr="0084174A" w14:paraId="7B7FD3C5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59DEA75D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Previous drug misuse (2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DC77812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85629D8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C904579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5C5EC20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500782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E0EDCB8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B364342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BBEE83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5E0148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0811507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310830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6</w:t>
            </w:r>
          </w:p>
        </w:tc>
      </w:tr>
      <w:tr w:rsidR="00BA7B53" w:rsidRPr="0084174A" w14:paraId="102F7303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71EC3528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Previous alcohol misuse (3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DC044D5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41D5840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4CF63E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33911F3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F728079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6B7A310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8*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DF74F17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3A1FAA0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8189AB9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2F499C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CBD2B35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2</w:t>
            </w:r>
          </w:p>
        </w:tc>
      </w:tr>
      <w:tr w:rsidR="00BA7B53" w:rsidRPr="0084174A" w14:paraId="7AD2E836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075BFD01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Previous self-harm (4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F05CAB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C3E5633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E7DB148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706C6F7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A0BA0DD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B26FB6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18866D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8DDB1E0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BFDB690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F51AA80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1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6B06B176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2</w:t>
            </w:r>
          </w:p>
        </w:tc>
      </w:tr>
      <w:tr w:rsidR="00BA7B53" w:rsidRPr="0084174A" w14:paraId="18C8701E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082352A3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Educational level (5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E25E3C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EA0E5DF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D9F70E8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8BB4668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388BA42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F5E2B79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AB6B552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E56E81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7120036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89EF34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1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34E6E413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1</w:t>
            </w:r>
          </w:p>
        </w:tc>
      </w:tr>
      <w:tr w:rsidR="00BA7B53" w:rsidRPr="0084174A" w14:paraId="3E0532F3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5C81DFC0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Parental drug or alcohol misuse (6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D71B312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DEFB01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F42B087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C7B0CE5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7AAB5F0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B127EB3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F93499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07AA795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C7BB96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1854A36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17CDBB3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1</w:t>
            </w:r>
          </w:p>
        </w:tc>
      </w:tr>
      <w:tr w:rsidR="00BA7B53" w:rsidRPr="0084174A" w14:paraId="1BD91AA5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688074B5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Parental violence (7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30A3B3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A8D8EC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3AC6409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7864FA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6AAEE8B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†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68E36C5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8D7E91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E165380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98E3329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F4D87A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2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0C5B0B9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6</w:t>
            </w:r>
          </w:p>
        </w:tc>
      </w:tr>
      <w:tr w:rsidR="00BA7B53" w:rsidRPr="0084174A" w14:paraId="57450275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72DFDD8B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Sibling violence (8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14300C7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2819FB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1D83B7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F6F23B7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5BA269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167DD5B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8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8A3A5C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91AB1B6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020495F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1AB621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5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56DF802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</w:tr>
      <w:tr w:rsidR="00BA7B53" w:rsidRPr="0084174A" w14:paraId="05B12D99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0D7C209E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Recent antipsychotic treatment (9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DFC064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88959BB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8446507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2E48E65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5376BC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A2F1FF2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CE93F2F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B29D7B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7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F45B263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FD98C88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47F10DF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4</w:t>
            </w:r>
          </w:p>
        </w:tc>
      </w:tr>
      <w:tr w:rsidR="00BA7B53" w:rsidRPr="0084174A" w14:paraId="4335973C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792F05E5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Recent antidepressant treatment†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C020EB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-.09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*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5FA506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EEA55E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EEF6A3F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-.07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1CBC41D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12F3C1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C220B7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11F9AE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486C7ED" w14:textId="77777777" w:rsidR="00BA7B53" w:rsidRPr="0084174A" w:rsidRDefault="00BA7B53" w:rsidP="00BA7B53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-.13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**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1B08E9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2D5C2649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-.10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**</w:t>
            </w:r>
          </w:p>
        </w:tc>
      </w:tr>
      <w:tr w:rsidR="00BA7B53" w:rsidRPr="0084174A" w14:paraId="404245E4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79F7B508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Unstable income (10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EE8E4C0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79C6282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57BD70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AF47A5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8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0070752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8B09DD7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9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AA4452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9*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AFCDEE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5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200FF1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0B46086B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18BDB12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9*</w:t>
            </w:r>
          </w:p>
        </w:tc>
      </w:tr>
      <w:tr w:rsidR="00BA7B53" w:rsidRPr="0084174A" w14:paraId="1A596B37" w14:textId="77777777" w:rsidTr="00BA7B53">
        <w:trPr>
          <w:trHeight w:val="147"/>
        </w:trPr>
        <w:tc>
          <w:tcPr>
            <w:tcW w:w="3663" w:type="dxa"/>
            <w:shd w:val="clear" w:color="auto" w:fill="F2F2F2" w:themeFill="background1" w:themeFillShade="F2"/>
            <w:vAlign w:val="center"/>
          </w:tcPr>
          <w:p w14:paraId="4980070E" w14:textId="77777777" w:rsidR="00BA7B53" w:rsidRPr="0084174A" w:rsidRDefault="00BA7B53" w:rsidP="00BA7B53">
            <w:pPr>
              <w:jc w:val="right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Benefit recipient (11)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4F9B8C03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1D572675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36B2867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1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30F9BF5A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82EA18E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&lt;|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1</w:t>
            </w:r>
            <w:r w:rsidRPr="0084174A">
              <w:rPr>
                <w:rFonts w:asciiTheme="majorHAnsi" w:hAnsiTheme="majorHAnsi" w:cstheme="majorHAnsi"/>
                <w:bCs/>
                <w:spacing w:val="-20"/>
                <w:sz w:val="24"/>
                <w:szCs w:val="24"/>
              </w:rPr>
              <w:t>|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FF8B7D4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73B10193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.02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8966221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6C3F8465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3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BC712EC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.07*</w:t>
            </w:r>
          </w:p>
        </w:tc>
        <w:tc>
          <w:tcPr>
            <w:tcW w:w="1017" w:type="dxa"/>
            <w:shd w:val="clear" w:color="auto" w:fill="auto"/>
            <w:vAlign w:val="center"/>
          </w:tcPr>
          <w:p w14:paraId="7F2DC7DD" w14:textId="77777777" w:rsidR="00BA7B53" w:rsidRPr="0084174A" w:rsidRDefault="00BA7B53" w:rsidP="00BA7B53">
            <w:pPr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-</w:t>
            </w:r>
          </w:p>
        </w:tc>
      </w:tr>
    </w:tbl>
    <w:p w14:paraId="09C2020C" w14:textId="7372CF41" w:rsidR="00BA7B53" w:rsidRPr="0084174A" w:rsidRDefault="00BA7B53" w:rsidP="00BA7B53">
      <w:pPr>
        <w:spacing w:after="0"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258AB4E7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54AC4FA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0739A77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5DF9936E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4A99D8BF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0B1D05E9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3786C0C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6DD5EF3C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4347B9C6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1AEA6D7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14434BA4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74B99BA1" w14:textId="77777777" w:rsidR="00C70F7C" w:rsidRPr="0084174A" w:rsidRDefault="00C70F7C" w:rsidP="00C70F7C">
      <w:pPr>
        <w:spacing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35C16150" w14:textId="58E970ED" w:rsidR="008A18FC" w:rsidRPr="0084174A" w:rsidRDefault="008A18FC" w:rsidP="00B607B5">
      <w:pPr>
        <w:spacing w:before="120" w:after="0" w:line="240" w:lineRule="auto"/>
        <w:rPr>
          <w:rFonts w:asciiTheme="majorHAnsi" w:hAnsiTheme="majorHAnsi" w:cstheme="majorHAnsi"/>
          <w:bCs/>
          <w:sz w:val="24"/>
          <w:szCs w:val="24"/>
        </w:rPr>
      </w:pPr>
    </w:p>
    <w:p w14:paraId="69F1C402" w14:textId="77777777" w:rsidR="00C70F7C" w:rsidRPr="0084174A" w:rsidRDefault="00C70F7C" w:rsidP="00B607B5">
      <w:pPr>
        <w:spacing w:before="120" w:after="0" w:line="240" w:lineRule="auto"/>
        <w:rPr>
          <w:rFonts w:asciiTheme="majorHAnsi" w:hAnsiTheme="majorHAnsi" w:cstheme="majorHAnsi"/>
          <w:bCs/>
          <w:sz w:val="20"/>
          <w:szCs w:val="20"/>
        </w:rPr>
      </w:pPr>
      <w:r w:rsidRPr="0084174A">
        <w:rPr>
          <w:rFonts w:asciiTheme="majorHAnsi" w:hAnsiTheme="majorHAnsi" w:cstheme="majorHAnsi"/>
          <w:bCs/>
          <w:spacing w:val="-20"/>
          <w:sz w:val="20"/>
          <w:szCs w:val="20"/>
        </w:rPr>
        <w:t>*</w:t>
      </w:r>
      <w:r w:rsidRPr="0084174A">
        <w:rPr>
          <w:rFonts w:asciiTheme="majorHAnsi" w:hAnsiTheme="majorHAnsi" w:cstheme="majorHAnsi"/>
          <w:bCs/>
          <w:sz w:val="20"/>
          <w:szCs w:val="20"/>
        </w:rPr>
        <w:t xml:space="preserve"> </w:t>
      </w:r>
      <w:r w:rsidRPr="0084174A">
        <w:rPr>
          <w:rFonts w:asciiTheme="majorHAnsi" w:hAnsiTheme="majorHAnsi" w:cstheme="majorHAnsi"/>
          <w:bCs/>
          <w:i/>
          <w:iCs/>
          <w:sz w:val="20"/>
          <w:szCs w:val="20"/>
        </w:rPr>
        <w:t>p</w:t>
      </w:r>
      <w:r w:rsidRPr="0084174A">
        <w:rPr>
          <w:rFonts w:asciiTheme="majorHAnsi" w:hAnsiTheme="majorHAnsi" w:cstheme="majorHAnsi"/>
          <w:bCs/>
          <w:sz w:val="20"/>
          <w:szCs w:val="20"/>
        </w:rPr>
        <w:t xml:space="preserve"> &lt;.05</w:t>
      </w:r>
    </w:p>
    <w:p w14:paraId="7AF9802D" w14:textId="77777777" w:rsidR="00C70F7C" w:rsidRPr="0084174A" w:rsidRDefault="00C70F7C" w:rsidP="00C70F7C">
      <w:pPr>
        <w:spacing w:after="0" w:line="240" w:lineRule="auto"/>
        <w:rPr>
          <w:rFonts w:asciiTheme="majorHAnsi" w:hAnsiTheme="majorHAnsi" w:cstheme="majorHAnsi"/>
          <w:bCs/>
          <w:sz w:val="20"/>
          <w:szCs w:val="20"/>
        </w:rPr>
      </w:pPr>
      <w:r w:rsidRPr="0084174A">
        <w:rPr>
          <w:rFonts w:asciiTheme="majorHAnsi" w:hAnsiTheme="majorHAnsi" w:cstheme="majorHAnsi"/>
          <w:bCs/>
          <w:spacing w:val="-20"/>
          <w:sz w:val="20"/>
          <w:szCs w:val="20"/>
        </w:rPr>
        <w:t>**</w:t>
      </w:r>
      <w:r w:rsidRPr="0084174A">
        <w:rPr>
          <w:rFonts w:asciiTheme="majorHAnsi" w:hAnsiTheme="majorHAnsi" w:cstheme="majorHAnsi"/>
          <w:bCs/>
          <w:sz w:val="20"/>
          <w:szCs w:val="20"/>
        </w:rPr>
        <w:t xml:space="preserve"> </w:t>
      </w:r>
      <w:r w:rsidRPr="0084174A">
        <w:rPr>
          <w:rFonts w:asciiTheme="majorHAnsi" w:hAnsiTheme="majorHAnsi" w:cstheme="majorHAnsi"/>
          <w:bCs/>
          <w:i/>
          <w:iCs/>
          <w:sz w:val="20"/>
          <w:szCs w:val="20"/>
        </w:rPr>
        <w:t>p</w:t>
      </w:r>
      <w:r w:rsidRPr="0084174A">
        <w:rPr>
          <w:rFonts w:asciiTheme="majorHAnsi" w:hAnsiTheme="majorHAnsi" w:cstheme="majorHAnsi"/>
          <w:bCs/>
          <w:sz w:val="20"/>
          <w:szCs w:val="20"/>
        </w:rPr>
        <w:t xml:space="preserve"> &lt;.01</w:t>
      </w:r>
    </w:p>
    <w:p w14:paraId="50B73D6D" w14:textId="77777777" w:rsidR="00C70F7C" w:rsidRPr="0084174A" w:rsidRDefault="00C70F7C" w:rsidP="00C70F7C">
      <w:pPr>
        <w:spacing w:after="0" w:line="240" w:lineRule="auto"/>
        <w:rPr>
          <w:rFonts w:asciiTheme="majorHAnsi" w:hAnsiTheme="majorHAnsi" w:cstheme="majorHAnsi"/>
          <w:bCs/>
          <w:sz w:val="20"/>
          <w:szCs w:val="20"/>
        </w:rPr>
      </w:pPr>
      <w:r w:rsidRPr="0084174A">
        <w:rPr>
          <w:rFonts w:asciiTheme="majorHAnsi" w:hAnsiTheme="majorHAnsi" w:cstheme="majorHAnsi"/>
          <w:bCs/>
          <w:spacing w:val="-20"/>
          <w:sz w:val="20"/>
          <w:szCs w:val="20"/>
        </w:rPr>
        <w:t>***</w:t>
      </w:r>
      <w:r w:rsidRPr="0084174A">
        <w:rPr>
          <w:rFonts w:asciiTheme="majorHAnsi" w:hAnsiTheme="majorHAnsi" w:cstheme="majorHAnsi"/>
          <w:bCs/>
          <w:sz w:val="20"/>
          <w:szCs w:val="20"/>
        </w:rPr>
        <w:t xml:space="preserve"> </w:t>
      </w:r>
      <w:r w:rsidRPr="0084174A">
        <w:rPr>
          <w:rFonts w:asciiTheme="majorHAnsi" w:hAnsiTheme="majorHAnsi" w:cstheme="majorHAnsi"/>
          <w:bCs/>
          <w:i/>
          <w:iCs/>
          <w:sz w:val="20"/>
          <w:szCs w:val="20"/>
        </w:rPr>
        <w:t>p</w:t>
      </w:r>
      <w:r w:rsidRPr="0084174A">
        <w:rPr>
          <w:rFonts w:asciiTheme="majorHAnsi" w:hAnsiTheme="majorHAnsi" w:cstheme="majorHAnsi"/>
          <w:bCs/>
          <w:sz w:val="20"/>
          <w:szCs w:val="20"/>
        </w:rPr>
        <w:t xml:space="preserve"> &lt;.001</w:t>
      </w:r>
    </w:p>
    <w:p w14:paraId="2B01DED8" w14:textId="2B8CC6F7" w:rsidR="00C70F7C" w:rsidRPr="0084174A" w:rsidRDefault="00C70F7C" w:rsidP="0062211A">
      <w:pPr>
        <w:spacing w:after="0" w:line="240" w:lineRule="auto"/>
        <w:rPr>
          <w:rFonts w:asciiTheme="majorHAnsi" w:hAnsiTheme="majorHAnsi" w:cstheme="majorHAnsi"/>
          <w:bCs/>
          <w:sz w:val="20"/>
          <w:szCs w:val="20"/>
        </w:rPr>
      </w:pPr>
      <w:r w:rsidRPr="0084174A">
        <w:rPr>
          <w:rFonts w:asciiTheme="majorHAnsi" w:hAnsiTheme="majorHAnsi" w:cstheme="majorHAnsi"/>
          <w:bCs/>
          <w:sz w:val="20"/>
          <w:szCs w:val="20"/>
        </w:rPr>
        <w:t xml:space="preserve">† No missing </w:t>
      </w:r>
      <w:r w:rsidR="0007505A" w:rsidRPr="0084174A">
        <w:rPr>
          <w:rFonts w:asciiTheme="majorHAnsi" w:hAnsiTheme="majorHAnsi" w:cstheme="majorHAnsi"/>
          <w:bCs/>
          <w:sz w:val="20"/>
          <w:szCs w:val="20"/>
        </w:rPr>
        <w:t>data</w:t>
      </w:r>
    </w:p>
    <w:p w14:paraId="771C7AEA" w14:textId="578BB8CF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263DB65E" w14:textId="2889ED78" w:rsidR="0062211A" w:rsidRPr="0084174A" w:rsidRDefault="0062211A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4E67ECB5" w14:textId="03F0CCF9" w:rsidR="0062211A" w:rsidRPr="0084174A" w:rsidRDefault="0062211A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47F4318A" w14:textId="77777777" w:rsidR="0062211A" w:rsidRPr="0084174A" w:rsidRDefault="0062211A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704EED12" w14:textId="77777777" w:rsidR="0028612A" w:rsidRPr="0084174A" w:rsidRDefault="0028612A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279FE09F" w14:textId="053D1628" w:rsidR="00C70F7C" w:rsidRPr="0084174A" w:rsidRDefault="00C70F7C" w:rsidP="008172A4">
      <w:pPr>
        <w:spacing w:after="0" w:line="240" w:lineRule="auto"/>
        <w:ind w:right="5163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b/>
          <w:sz w:val="24"/>
          <w:szCs w:val="24"/>
        </w:rPr>
        <w:lastRenderedPageBreak/>
        <w:t xml:space="preserve">Table S5. </w:t>
      </w:r>
      <w:r w:rsidR="00EC513B" w:rsidRPr="0084174A">
        <w:rPr>
          <w:rFonts w:asciiTheme="majorHAnsi" w:hAnsiTheme="majorHAnsi" w:cstheme="majorHAnsi"/>
          <w:sz w:val="24"/>
          <w:szCs w:val="24"/>
        </w:rPr>
        <w:t>Comparisons between</w:t>
      </w:r>
      <w:r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905AB7" w:rsidRPr="0084174A">
        <w:rPr>
          <w:rFonts w:asciiTheme="majorHAnsi" w:hAnsiTheme="majorHAnsi" w:cstheme="majorHAnsi"/>
          <w:sz w:val="24"/>
          <w:szCs w:val="24"/>
        </w:rPr>
        <w:t>patients</w:t>
      </w:r>
      <w:r w:rsidRPr="0084174A">
        <w:rPr>
          <w:rFonts w:asciiTheme="majorHAnsi" w:hAnsiTheme="majorHAnsi" w:cstheme="majorHAnsi"/>
          <w:sz w:val="24"/>
          <w:szCs w:val="24"/>
        </w:rPr>
        <w:t xml:space="preserve"> with (</w:t>
      </w:r>
      <w:r w:rsidRPr="0084174A">
        <w:rPr>
          <w:rFonts w:asciiTheme="majorHAnsi" w:hAnsiTheme="majorHAnsi" w:cstheme="majorHAnsi"/>
          <w:i/>
          <w:iCs/>
          <w:sz w:val="24"/>
          <w:szCs w:val="24"/>
        </w:rPr>
        <w:t>n</w:t>
      </w:r>
      <w:r w:rsidRPr="0084174A">
        <w:rPr>
          <w:rFonts w:asciiTheme="majorHAnsi" w:hAnsiTheme="majorHAnsi" w:cstheme="majorHAnsi"/>
          <w:sz w:val="24"/>
          <w:szCs w:val="24"/>
        </w:rPr>
        <w:t xml:space="preserve"> = 637) and without (</w:t>
      </w:r>
      <w:r w:rsidRPr="0084174A">
        <w:rPr>
          <w:rFonts w:asciiTheme="majorHAnsi" w:hAnsiTheme="majorHAnsi" w:cstheme="majorHAnsi"/>
          <w:i/>
          <w:iCs/>
          <w:sz w:val="24"/>
          <w:szCs w:val="24"/>
        </w:rPr>
        <w:t>n</w:t>
      </w:r>
      <w:r w:rsidRPr="0084174A">
        <w:rPr>
          <w:rFonts w:asciiTheme="majorHAnsi" w:hAnsiTheme="majorHAnsi" w:cstheme="majorHAnsi"/>
          <w:sz w:val="24"/>
          <w:szCs w:val="24"/>
        </w:rPr>
        <w:t xml:space="preserve"> = 376) outcome data</w:t>
      </w:r>
      <w:r w:rsidR="0028612A" w:rsidRPr="0084174A">
        <w:rPr>
          <w:rFonts w:asciiTheme="majorHAnsi" w:hAnsiTheme="majorHAnsi" w:cstheme="majorHAnsi"/>
          <w:sz w:val="24"/>
          <w:szCs w:val="24"/>
        </w:rPr>
        <w:t>.</w:t>
      </w:r>
    </w:p>
    <w:p w14:paraId="1387BE79" w14:textId="33136DC3" w:rsidR="00803204" w:rsidRPr="0084174A" w:rsidRDefault="00803204" w:rsidP="008172A4">
      <w:pPr>
        <w:spacing w:after="0" w:line="240" w:lineRule="auto"/>
        <w:ind w:right="5163"/>
        <w:jc w:val="both"/>
        <w:rPr>
          <w:rFonts w:asciiTheme="majorHAnsi" w:hAnsiTheme="majorHAnsi" w:cstheme="majorHAnsi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-11"/>
        <w:tblW w:w="9407" w:type="dxa"/>
        <w:tblLayout w:type="fixed"/>
        <w:tblLook w:val="04A0" w:firstRow="1" w:lastRow="0" w:firstColumn="1" w:lastColumn="0" w:noHBand="0" w:noVBand="1"/>
      </w:tblPr>
      <w:tblGrid>
        <w:gridCol w:w="3444"/>
        <w:gridCol w:w="1701"/>
        <w:gridCol w:w="1801"/>
        <w:gridCol w:w="1817"/>
        <w:gridCol w:w="644"/>
      </w:tblGrid>
      <w:tr w:rsidR="00803204" w:rsidRPr="0084174A" w14:paraId="0DE7ED19" w14:textId="77777777" w:rsidTr="00803204">
        <w:tc>
          <w:tcPr>
            <w:tcW w:w="34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730B19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</w:p>
        </w:tc>
        <w:tc>
          <w:tcPr>
            <w:tcW w:w="350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87D9958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sz w:val="24"/>
                <w:szCs w:val="24"/>
              </w:rPr>
              <w:t>Outcome data</w:t>
            </w:r>
          </w:p>
        </w:tc>
        <w:tc>
          <w:tcPr>
            <w:tcW w:w="246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4570A7F3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sz w:val="24"/>
                <w:szCs w:val="24"/>
              </w:rPr>
              <w:t>Comparison</w:t>
            </w:r>
          </w:p>
        </w:tc>
      </w:tr>
      <w:tr w:rsidR="00803204" w:rsidRPr="0084174A" w14:paraId="21277E02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157F8711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sz w:val="24"/>
                <w:szCs w:val="24"/>
              </w:rPr>
              <w:t>Predicto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86D4661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Yes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7331E1B5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No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5BACE13A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Test statistic (</w:t>
            </w:r>
            <w:r w:rsidRPr="0084174A">
              <w:rPr>
                <w:rFonts w:asciiTheme="majorHAnsi" w:hAnsiTheme="majorHAnsi" w:cstheme="majorHAnsi"/>
                <w:bCs/>
                <w:i/>
                <w:iCs/>
                <w:sz w:val="24"/>
                <w:szCs w:val="24"/>
              </w:rPr>
              <w:t>df</w:t>
            </w:r>
            <w:r w:rsidRPr="0084174A">
              <w:rPr>
                <w:rFonts w:asciiTheme="majorHAnsi" w:hAnsiTheme="majorHAnsi" w:cstheme="majorHAnsi"/>
                <w:bCs/>
                <w:sz w:val="24"/>
                <w:szCs w:val="24"/>
              </w:rPr>
              <w:t>)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</w:tcPr>
          <w:p w14:paraId="12494D4F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bCs/>
                <w:i/>
                <w:i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Cs/>
                <w:i/>
                <w:iCs/>
                <w:sz w:val="24"/>
                <w:szCs w:val="24"/>
              </w:rPr>
              <w:t>p</w:t>
            </w:r>
          </w:p>
        </w:tc>
      </w:tr>
      <w:tr w:rsidR="00803204" w:rsidRPr="0084174A" w14:paraId="177D996C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19CFF2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Male sex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4B39C1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493 (77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F3557E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297 (79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38BFC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0.35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DE16B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554</w:t>
            </w:r>
          </w:p>
        </w:tc>
      </w:tr>
      <w:tr w:rsidR="00803204" w:rsidRPr="0084174A" w14:paraId="7A3CB052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37CA8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Ag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820A42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M (SD) = 27 (7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D0358E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M (SD) = 27 (7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6F8B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i/>
                <w:iCs/>
                <w:sz w:val="24"/>
                <w:szCs w:val="24"/>
              </w:rPr>
              <w:t>t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011) = 1.09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ACAA3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277</w:t>
            </w:r>
          </w:p>
        </w:tc>
      </w:tr>
      <w:tr w:rsidR="00803204" w:rsidRPr="0084174A" w14:paraId="6421A49C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453A38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viol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D736B5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15 (21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A98B8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68 (20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191F4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0.06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68FF93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808</w:t>
            </w:r>
          </w:p>
        </w:tc>
      </w:tr>
      <w:tr w:rsidR="00803204" w:rsidRPr="0084174A" w14:paraId="4CC47856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B4D866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drug mis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DEB831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18 (2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4D0272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85 (25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3B6AB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2.61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637D22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106</w:t>
            </w:r>
          </w:p>
        </w:tc>
      </w:tr>
      <w:tr w:rsidR="00803204" w:rsidRPr="0084174A" w14:paraId="2814BC31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49662B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alcohol mis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E13AD1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79 (13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A2A6F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35 (10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ABB3D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1.92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E07FA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165</w:t>
            </w:r>
          </w:p>
        </w:tc>
      </w:tr>
      <w:tr w:rsidR="00803204" w:rsidRPr="0084174A" w14:paraId="651A6AD2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46A62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self-harm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F20F7C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42 (23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48F8BC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81 (23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7B4BB0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0.0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13A7D5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834</w:t>
            </w:r>
          </w:p>
        </w:tc>
      </w:tr>
      <w:tr w:rsidR="00803204" w:rsidRPr="0084174A" w14:paraId="252F8FC1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80EF54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Educational level</w:t>
            </w:r>
          </w:p>
          <w:p w14:paraId="0A6A38B8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   Lower secondary</w:t>
            </w:r>
          </w:p>
          <w:p w14:paraId="280E9E19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   Upper secondary</w:t>
            </w:r>
          </w:p>
          <w:p w14:paraId="53D3E1D9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   Postsecondary  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C2797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55D77298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265 (42%)</w:t>
            </w:r>
          </w:p>
          <w:p w14:paraId="4554078A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77 (28%)</w:t>
            </w:r>
          </w:p>
          <w:p w14:paraId="43B20D34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89 (3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15617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4E406DCC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94 (52%)</w:t>
            </w:r>
          </w:p>
          <w:p w14:paraId="18C102DA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73 (20%)</w:t>
            </w:r>
          </w:p>
          <w:p w14:paraId="3F973392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05 (28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A241BB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2) = 12.18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066AB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02</w:t>
            </w:r>
          </w:p>
        </w:tc>
      </w:tr>
      <w:tr w:rsidR="00803204" w:rsidRPr="0084174A" w14:paraId="172B3F56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AAC97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arental drug or alcohol misus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ABEFA7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63 (18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5A87F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33 (19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EDC6E9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0.08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F4AA03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775</w:t>
            </w:r>
          </w:p>
        </w:tc>
      </w:tr>
      <w:tr w:rsidR="00803204" w:rsidRPr="0084174A" w14:paraId="3392042D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297EA9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arental viol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ED10FA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3 (5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14321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9 (6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90994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0.60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A13C45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439</w:t>
            </w:r>
          </w:p>
        </w:tc>
      </w:tr>
      <w:tr w:rsidR="00803204" w:rsidRPr="0084174A" w14:paraId="39F609E3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6F56A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ibling violenc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F1866D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47 (12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BECFCC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28 (14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36BAE5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0.29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CD1B7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590</w:t>
            </w:r>
          </w:p>
        </w:tc>
      </w:tr>
      <w:tr w:rsidR="00803204" w:rsidRPr="0084174A" w14:paraId="005795EB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609FB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ent antipsychotic treat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9A4B8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565 (95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D10C12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330 (96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C8F796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0.07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CF28A9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792</w:t>
            </w:r>
          </w:p>
        </w:tc>
      </w:tr>
      <w:tr w:rsidR="00803204" w:rsidRPr="0084174A" w14:paraId="712AE178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1F0687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ent antidepressant treatm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4A3EB0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47 (23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53BF67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74 (20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E2A79D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1.60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44F9AC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206</w:t>
            </w:r>
          </w:p>
        </w:tc>
      </w:tr>
      <w:tr w:rsidR="00803204" w:rsidRPr="0084174A" w14:paraId="3704A951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18BC52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Unstable incom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D6416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369 (80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F59914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225 (82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FE5C1F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0.54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0F285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463</w:t>
            </w:r>
          </w:p>
        </w:tc>
      </w:tr>
      <w:tr w:rsidR="00803204" w:rsidRPr="0084174A" w14:paraId="0F405BEE" w14:textId="77777777" w:rsidTr="00803204">
        <w:tc>
          <w:tcPr>
            <w:tcW w:w="34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04977" w14:textId="77777777" w:rsidR="00803204" w:rsidRPr="0084174A" w:rsidRDefault="00803204" w:rsidP="00803204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Benefit recipient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6F272E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276 (46%)</w:t>
            </w:r>
          </w:p>
        </w:tc>
        <w:tc>
          <w:tcPr>
            <w:tcW w:w="18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3EFE74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92 (54%)</w:t>
            </w:r>
          </w:p>
        </w:tc>
        <w:tc>
          <w:tcPr>
            <w:tcW w:w="18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B493CF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χ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  <w:t>2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(1) = 5.42</w:t>
            </w:r>
          </w:p>
        </w:tc>
        <w:tc>
          <w:tcPr>
            <w:tcW w:w="6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976D14" w14:textId="77777777" w:rsidR="00803204" w:rsidRPr="0084174A" w:rsidRDefault="00803204" w:rsidP="00803204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.020</w:t>
            </w:r>
          </w:p>
        </w:tc>
      </w:tr>
    </w:tbl>
    <w:p w14:paraId="64B89187" w14:textId="77777777" w:rsidR="00C70F7C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  <w:sectPr w:rsidR="00C70F7C" w:rsidRPr="0084174A" w:rsidSect="00C70F7C">
          <w:pgSz w:w="16838" w:h="11906" w:orient="landscape"/>
          <w:pgMar w:top="1440" w:right="1134" w:bottom="1440" w:left="1134" w:header="709" w:footer="709" w:gutter="0"/>
          <w:cols w:space="708"/>
          <w:docGrid w:linePitch="360"/>
        </w:sectPr>
      </w:pPr>
    </w:p>
    <w:p w14:paraId="11A6CCA8" w14:textId="24B9E0CA" w:rsidR="00CB613E" w:rsidRPr="0084174A" w:rsidRDefault="00C70F7C" w:rsidP="005D3B52">
      <w:pPr>
        <w:spacing w:after="0" w:line="240" w:lineRule="auto"/>
        <w:jc w:val="both"/>
        <w:rPr>
          <w:rFonts w:asciiTheme="majorHAnsi" w:hAnsiTheme="majorHAnsi" w:cstheme="majorHAnsi"/>
          <w:bCs/>
          <w:sz w:val="24"/>
          <w:szCs w:val="24"/>
        </w:rPr>
      </w:pPr>
      <w:r w:rsidRPr="0084174A">
        <w:rPr>
          <w:rFonts w:asciiTheme="majorHAnsi" w:hAnsiTheme="majorHAnsi" w:cstheme="majorHAnsi"/>
          <w:b/>
          <w:sz w:val="24"/>
          <w:szCs w:val="24"/>
        </w:rPr>
        <w:lastRenderedPageBreak/>
        <w:t xml:space="preserve">Table </w:t>
      </w:r>
      <w:r w:rsidR="00D85F5C" w:rsidRPr="0084174A">
        <w:rPr>
          <w:rFonts w:asciiTheme="majorHAnsi" w:hAnsiTheme="majorHAnsi" w:cstheme="majorHAnsi"/>
          <w:b/>
          <w:sz w:val="24"/>
          <w:szCs w:val="24"/>
        </w:rPr>
        <w:t>S</w:t>
      </w:r>
      <w:r w:rsidRPr="0084174A">
        <w:rPr>
          <w:rFonts w:asciiTheme="majorHAnsi" w:hAnsiTheme="majorHAnsi" w:cstheme="majorHAnsi"/>
          <w:b/>
          <w:sz w:val="24"/>
          <w:szCs w:val="24"/>
        </w:rPr>
        <w:t>6.</w:t>
      </w:r>
      <w:r w:rsidRPr="0084174A">
        <w:rPr>
          <w:rFonts w:asciiTheme="majorHAnsi" w:hAnsiTheme="majorHAnsi" w:cstheme="majorHAnsi"/>
          <w:bCs/>
          <w:sz w:val="24"/>
          <w:szCs w:val="24"/>
        </w:rPr>
        <w:t xml:space="preserve"> Model formulas.</w:t>
      </w:r>
    </w:p>
    <w:tbl>
      <w:tblPr>
        <w:tblStyle w:val="TableGrid"/>
        <w:tblpPr w:leftFromText="180" w:rightFromText="180" w:vertAnchor="text" w:horzAnchor="margin" w:tblpY="272"/>
        <w:tblW w:w="0" w:type="auto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4461"/>
        <w:gridCol w:w="3597"/>
      </w:tblGrid>
      <w:tr w:rsidR="00561DD8" w:rsidRPr="0084174A" w14:paraId="20EDC945" w14:textId="77777777" w:rsidTr="00561DD8">
        <w:tc>
          <w:tcPr>
            <w:tcW w:w="4461" w:type="dxa"/>
            <w:shd w:val="clear" w:color="auto" w:fill="D9D9D9" w:themeFill="background1" w:themeFillShade="D9"/>
          </w:tcPr>
          <w:p w14:paraId="18F8F810" w14:textId="77777777" w:rsidR="00561DD8" w:rsidRPr="0084174A" w:rsidRDefault="00561DD8" w:rsidP="00561DD8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3597" w:type="dxa"/>
            <w:shd w:val="clear" w:color="auto" w:fill="D9D9D9" w:themeFill="background1" w:themeFillShade="D9"/>
          </w:tcPr>
          <w:p w14:paraId="22513869" w14:textId="77777777" w:rsidR="00561DD8" w:rsidRPr="0084174A" w:rsidRDefault="00561DD8" w:rsidP="00561DD8">
            <w:pPr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Formula</w:t>
            </w:r>
          </w:p>
        </w:tc>
      </w:tr>
      <w:tr w:rsidR="00561DD8" w:rsidRPr="0084174A" w14:paraId="03623E2C" w14:textId="77777777" w:rsidTr="00561DD8">
        <w:tc>
          <w:tcPr>
            <w:tcW w:w="4461" w:type="dxa"/>
          </w:tcPr>
          <w:p w14:paraId="5D4F2D96" w14:textId="77777777" w:rsidR="00561DD8" w:rsidRPr="0084174A" w:rsidRDefault="00561DD8" w:rsidP="00561DD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Original model</w:t>
            </w:r>
          </w:p>
        </w:tc>
        <w:tc>
          <w:tcPr>
            <w:tcW w:w="3597" w:type="dxa"/>
          </w:tcPr>
          <w:p w14:paraId="4194C54F" w14:textId="77777777" w:rsidR="00561DD8" w:rsidRPr="0084174A" w:rsidRDefault="00561DD8" w:rsidP="00561DD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logit(</w:t>
            </w:r>
            <w:r w:rsidRPr="0084174A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) = a + Σ(b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i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*X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i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561DD8" w:rsidRPr="0084174A" w14:paraId="12A03A2D" w14:textId="77777777" w:rsidTr="00561DD8">
        <w:tc>
          <w:tcPr>
            <w:tcW w:w="4461" w:type="dxa"/>
          </w:tcPr>
          <w:p w14:paraId="6AF7C29F" w14:textId="77777777" w:rsidR="00561DD8" w:rsidRPr="0084174A" w:rsidRDefault="00561DD8" w:rsidP="00561DD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Model with recalibrated intercept</w:t>
            </w:r>
          </w:p>
        </w:tc>
        <w:tc>
          <w:tcPr>
            <w:tcW w:w="3597" w:type="dxa"/>
          </w:tcPr>
          <w:p w14:paraId="3DF24725" w14:textId="77777777" w:rsidR="00561DD8" w:rsidRPr="0084174A" w:rsidRDefault="00561DD8" w:rsidP="00561DD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logit(</w:t>
            </w:r>
            <w:r w:rsidRPr="0084174A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) = -2.1374 + Σ(b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i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*X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i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  <w:tr w:rsidR="00561DD8" w:rsidRPr="0084174A" w14:paraId="37B7C7C6" w14:textId="77777777" w:rsidTr="00561DD8">
        <w:tc>
          <w:tcPr>
            <w:tcW w:w="4461" w:type="dxa"/>
          </w:tcPr>
          <w:p w14:paraId="27E47AC2" w14:textId="77777777" w:rsidR="00561DD8" w:rsidRPr="0084174A" w:rsidRDefault="00561DD8" w:rsidP="00561DD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Model with recalibrated intercept and slope</w:t>
            </w:r>
          </w:p>
        </w:tc>
        <w:tc>
          <w:tcPr>
            <w:tcW w:w="3597" w:type="dxa"/>
          </w:tcPr>
          <w:p w14:paraId="034636FA" w14:textId="77777777" w:rsidR="00561DD8" w:rsidRPr="0084174A" w:rsidRDefault="00561DD8" w:rsidP="00561DD8">
            <w:pPr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logit(</w:t>
            </w:r>
            <w:r w:rsidRPr="0084174A">
              <w:rPr>
                <w:rFonts w:asciiTheme="majorHAnsi" w:hAnsiTheme="majorHAnsi" w:cstheme="majorHAnsi"/>
                <w:i/>
                <w:sz w:val="24"/>
                <w:szCs w:val="24"/>
              </w:rPr>
              <w:t>p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) = -2.1150 + 0.5666*Σ(b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i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*X</w:t>
            </w:r>
            <w:r w:rsidRPr="0084174A">
              <w:rPr>
                <w:rFonts w:asciiTheme="majorHAnsi" w:hAnsiTheme="majorHAnsi" w:cstheme="majorHAnsi"/>
                <w:sz w:val="24"/>
                <w:szCs w:val="24"/>
                <w:vertAlign w:val="subscript"/>
              </w:rPr>
              <w:t>i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</w:p>
        </w:tc>
      </w:tr>
    </w:tbl>
    <w:p w14:paraId="7DD0ED59" w14:textId="77777777" w:rsidR="002C4C35" w:rsidRPr="0084174A" w:rsidRDefault="002C4C35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124DFAEF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2823E23D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5326C7CE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5ACFB45B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534E47CE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221FA232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7728421B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7B3A4B68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6F6C9505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4B49E914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4D8BD533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049CBE39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32EC0A06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2AD29310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75172FA6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33772614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04D71AA6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09D2FCB3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535EC431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1AB4810B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0CA978CD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0496FAE6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12BA6D10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5A58AD91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1488210A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4B381AC1" w14:textId="42673DA6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0DB4D37D" w14:textId="6D220F24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4EABC2C7" w14:textId="2E5C18F2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1E35CECA" w14:textId="114ACAD1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7D536693" w14:textId="03930D84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5B372640" w14:textId="36E5AF34" w:rsidR="00122FD1" w:rsidRPr="0084174A" w:rsidRDefault="00122FD1" w:rsidP="00122FD1">
      <w:pPr>
        <w:spacing w:after="0" w:line="240" w:lineRule="auto"/>
        <w:ind w:right="3776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b/>
          <w:sz w:val="24"/>
          <w:szCs w:val="24"/>
        </w:rPr>
        <w:lastRenderedPageBreak/>
        <w:t xml:space="preserve">Table S7. </w:t>
      </w:r>
      <w:r w:rsidRPr="0084174A">
        <w:rPr>
          <w:rFonts w:asciiTheme="majorHAnsi" w:hAnsiTheme="majorHAnsi" w:cstheme="majorHAnsi"/>
          <w:sz w:val="24"/>
          <w:szCs w:val="24"/>
        </w:rPr>
        <w:t>Summary statistics for the predictors in the derivation sample (</w:t>
      </w:r>
      <w:r w:rsidRPr="0084174A">
        <w:rPr>
          <w:rFonts w:asciiTheme="majorHAnsi" w:hAnsiTheme="majorHAnsi" w:cstheme="majorHAnsi"/>
          <w:i/>
          <w:iCs/>
          <w:sz w:val="24"/>
          <w:szCs w:val="24"/>
        </w:rPr>
        <w:t>N</w:t>
      </w:r>
      <w:r w:rsidRPr="0084174A">
        <w:rPr>
          <w:rFonts w:asciiTheme="majorHAnsi" w:hAnsiTheme="majorHAnsi" w:cstheme="majorHAnsi"/>
          <w:sz w:val="24"/>
          <w:szCs w:val="24"/>
        </w:rPr>
        <w:t xml:space="preserve"> = 58 771).</w:t>
      </w:r>
    </w:p>
    <w:tbl>
      <w:tblPr>
        <w:tblStyle w:val="TableGrid"/>
        <w:tblpPr w:leftFromText="180" w:rightFromText="180" w:vertAnchor="text" w:horzAnchor="margin" w:tblpY="268"/>
        <w:tblW w:w="0" w:type="auto"/>
        <w:tblLook w:val="04A0" w:firstRow="1" w:lastRow="0" w:firstColumn="1" w:lastColumn="0" w:noHBand="0" w:noVBand="1"/>
      </w:tblPr>
      <w:tblGrid>
        <w:gridCol w:w="3439"/>
        <w:gridCol w:w="1806"/>
      </w:tblGrid>
      <w:tr w:rsidR="00122FD1" w:rsidRPr="0084174A" w14:paraId="4250EBAA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D59DDC3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sz w:val="24"/>
                <w:szCs w:val="24"/>
              </w:rPr>
              <w:t>Predictor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5B9D72FB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b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sz w:val="24"/>
                <w:szCs w:val="24"/>
              </w:rPr>
              <w:t>Summary</w:t>
            </w:r>
          </w:p>
        </w:tc>
      </w:tr>
      <w:tr w:rsidR="00122FD1" w:rsidRPr="0084174A" w14:paraId="65D4CD82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6DA27D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Male sex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FF650F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29 077 (49%)</w:t>
            </w:r>
          </w:p>
        </w:tc>
      </w:tr>
      <w:tr w:rsidR="00122FD1" w:rsidRPr="0084174A" w14:paraId="522E77C3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FDCE4FF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Ag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9CC46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M (SD) = 44 (13)</w:t>
            </w:r>
          </w:p>
        </w:tc>
      </w:tr>
      <w:tr w:rsidR="00122FD1" w:rsidRPr="0084174A" w14:paraId="3EE5301D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B567FA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violenc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962D07D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9212 (16%)</w:t>
            </w:r>
          </w:p>
        </w:tc>
      </w:tr>
      <w:tr w:rsidR="00122FD1" w:rsidRPr="0084174A" w14:paraId="27BA6367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3A72B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drug misus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E10645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7123 (12%)</w:t>
            </w:r>
          </w:p>
        </w:tc>
      </w:tr>
      <w:tr w:rsidR="00122FD1" w:rsidRPr="0084174A" w14:paraId="1611224D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843432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alcohol misus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D32A78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8897 (15%)</w:t>
            </w:r>
          </w:p>
        </w:tc>
      </w:tr>
      <w:tr w:rsidR="00122FD1" w:rsidRPr="0084174A" w14:paraId="0187D62C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5D9C3F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revious self-harm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43FE02C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1 510 (20%)</w:t>
            </w:r>
          </w:p>
        </w:tc>
      </w:tr>
      <w:tr w:rsidR="00122FD1" w:rsidRPr="0084174A" w14:paraId="6D881F38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3015D3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Educational level</w:t>
            </w:r>
          </w:p>
          <w:p w14:paraId="76C21033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   Lower secondary</w:t>
            </w:r>
          </w:p>
          <w:p w14:paraId="0DF463F3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   Upper secondary</w:t>
            </w:r>
          </w:p>
          <w:p w14:paraId="73AB18A6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   Postsecondary  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D7B10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1CC6D7E0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7 814 (35%)</w:t>
            </w:r>
          </w:p>
          <w:p w14:paraId="135475A8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26 449 (52%)</w:t>
            </w:r>
          </w:p>
          <w:p w14:paraId="2A327A3C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6489 (13%)</w:t>
            </w:r>
          </w:p>
        </w:tc>
      </w:tr>
      <w:tr w:rsidR="00122FD1" w:rsidRPr="0084174A" w14:paraId="0549B779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2295DE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arental drug or alcohol misus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DC1621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5214 (11%)</w:t>
            </w:r>
          </w:p>
        </w:tc>
      </w:tr>
      <w:tr w:rsidR="00122FD1" w:rsidRPr="0084174A" w14:paraId="37FF0B10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105B5F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arental violenc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8E311E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3203 (7%)</w:t>
            </w:r>
          </w:p>
        </w:tc>
      </w:tr>
      <w:tr w:rsidR="00122FD1" w:rsidRPr="0084174A" w14:paraId="244C181C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58435F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ibling violenc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1D7632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4028 (7%)</w:t>
            </w:r>
          </w:p>
        </w:tc>
      </w:tr>
      <w:tr w:rsidR="00122FD1" w:rsidRPr="0084174A" w14:paraId="00BD10B8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45A9A4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Currently an inpatient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89A64A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8 160 (31%)</w:t>
            </w:r>
          </w:p>
        </w:tc>
      </w:tr>
      <w:tr w:rsidR="00122FD1" w:rsidRPr="0084174A" w14:paraId="2852AC55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372048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ent antipsychotic treatment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DE6844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8 401 (54%)</w:t>
            </w:r>
          </w:p>
        </w:tc>
      </w:tr>
      <w:tr w:rsidR="00122FD1" w:rsidRPr="0084174A" w14:paraId="4ED128E7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A9F221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ent antidepressant treatment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BA86C6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3 255 (39%)</w:t>
            </w:r>
          </w:p>
        </w:tc>
      </w:tr>
      <w:tr w:rsidR="00122FD1" w:rsidRPr="0084174A" w14:paraId="59DAB90C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91B10FE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ent dependence treatment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67A968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1030 (3%)</w:t>
            </w:r>
          </w:p>
        </w:tc>
      </w:tr>
      <w:tr w:rsidR="00122FD1" w:rsidRPr="0084174A" w14:paraId="65DCAD7B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9D907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Personal income</w:t>
            </w:r>
          </w:p>
          <w:p w14:paraId="2A07A8F4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   First decile (lowest)</w:t>
            </w:r>
          </w:p>
          <w:p w14:paraId="02E95017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   Fifth decile</w:t>
            </w:r>
          </w:p>
          <w:p w14:paraId="4BB245B7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  <w:vertAlign w:val="superscript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   Tenth decile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2962A4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</w:p>
          <w:p w14:paraId="7BB9D9EF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5444 (9%)</w:t>
            </w:r>
          </w:p>
          <w:p w14:paraId="23EA940C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9169 (16%)</w:t>
            </w:r>
          </w:p>
          <w:p w14:paraId="793E4B53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2009 (3%)</w:t>
            </w:r>
          </w:p>
        </w:tc>
      </w:tr>
      <w:tr w:rsidR="00122FD1" w:rsidRPr="0084174A" w14:paraId="1295BF18" w14:textId="77777777" w:rsidTr="00122FD1">
        <w:tc>
          <w:tcPr>
            <w:tcW w:w="3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82B1D" w14:textId="77777777" w:rsidR="00122FD1" w:rsidRPr="0084174A" w:rsidRDefault="00122FD1" w:rsidP="00122FD1">
            <w:pPr>
              <w:spacing w:before="20" w:afterLines="20" w:after="48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Benefit recipient</w:t>
            </w:r>
          </w:p>
        </w:tc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9AD2CD" w14:textId="77777777" w:rsidR="00122FD1" w:rsidRPr="0084174A" w:rsidRDefault="00122FD1" w:rsidP="00122FD1">
            <w:pPr>
              <w:spacing w:before="20" w:afterLines="20" w:after="48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37 210 (64%)</w:t>
            </w:r>
          </w:p>
        </w:tc>
      </w:tr>
    </w:tbl>
    <w:p w14:paraId="247F1D48" w14:textId="15D0AD2D" w:rsidR="00122FD1" w:rsidRPr="0084174A" w:rsidRDefault="00122FD1" w:rsidP="00122FD1">
      <w:pPr>
        <w:spacing w:after="0" w:line="240" w:lineRule="auto"/>
        <w:ind w:right="3776"/>
        <w:jc w:val="both"/>
        <w:rPr>
          <w:rFonts w:asciiTheme="majorHAnsi" w:hAnsiTheme="majorHAnsi" w:cstheme="majorHAnsi"/>
          <w:sz w:val="24"/>
          <w:szCs w:val="24"/>
        </w:rPr>
      </w:pPr>
    </w:p>
    <w:p w14:paraId="3B7A3B06" w14:textId="77777777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</w:pPr>
    </w:p>
    <w:p w14:paraId="3632DDF5" w14:textId="45683EA5" w:rsidR="00122FD1" w:rsidRPr="0084174A" w:rsidRDefault="00122FD1" w:rsidP="004E1A3D">
      <w:pPr>
        <w:spacing w:line="240" w:lineRule="auto"/>
        <w:rPr>
          <w:rFonts w:asciiTheme="majorHAnsi" w:hAnsiTheme="majorHAnsi" w:cstheme="majorHAnsi"/>
          <w:sz w:val="24"/>
          <w:szCs w:val="24"/>
        </w:rPr>
        <w:sectPr w:rsidR="00122FD1" w:rsidRPr="0084174A" w:rsidSect="00420A7F">
          <w:pgSz w:w="11906" w:h="16838"/>
          <w:pgMar w:top="1134" w:right="1440" w:bottom="1134" w:left="1440" w:header="709" w:footer="709" w:gutter="0"/>
          <w:cols w:space="708"/>
          <w:docGrid w:linePitch="360"/>
        </w:sectPr>
      </w:pPr>
    </w:p>
    <w:p w14:paraId="490066D2" w14:textId="042D50CB" w:rsidR="00FA734C" w:rsidRPr="0084174A" w:rsidRDefault="00E430CA" w:rsidP="00701D4A">
      <w:pPr>
        <w:pStyle w:val="NoSpacing"/>
        <w:jc w:val="center"/>
        <w:rPr>
          <w:rFonts w:asciiTheme="majorHAnsi" w:hAnsiTheme="majorHAnsi" w:cstheme="majorHAnsi"/>
          <w:sz w:val="40"/>
          <w:szCs w:val="40"/>
        </w:rPr>
      </w:pPr>
      <w:r w:rsidRPr="0084174A">
        <w:rPr>
          <w:rFonts w:asciiTheme="majorHAnsi" w:hAnsiTheme="majorHAnsi" w:cstheme="majorHAnsi"/>
          <w:sz w:val="40"/>
          <w:szCs w:val="40"/>
        </w:rPr>
        <w:lastRenderedPageBreak/>
        <w:t>Protocol for</w:t>
      </w:r>
      <w:r w:rsidR="00701D4A" w:rsidRPr="0084174A">
        <w:rPr>
          <w:rFonts w:asciiTheme="majorHAnsi" w:hAnsiTheme="majorHAnsi" w:cstheme="majorHAnsi"/>
          <w:sz w:val="40"/>
          <w:szCs w:val="40"/>
        </w:rPr>
        <w:t xml:space="preserve"> </w:t>
      </w:r>
      <w:r w:rsidRPr="0084174A">
        <w:rPr>
          <w:rFonts w:asciiTheme="majorHAnsi" w:hAnsiTheme="majorHAnsi" w:cstheme="majorHAnsi"/>
          <w:sz w:val="40"/>
          <w:szCs w:val="40"/>
        </w:rPr>
        <w:t xml:space="preserve">“Predicting violence in </w:t>
      </w:r>
      <w:r w:rsidR="008718C2" w:rsidRPr="0084174A">
        <w:rPr>
          <w:rFonts w:asciiTheme="majorHAnsi" w:hAnsiTheme="majorHAnsi" w:cstheme="majorHAnsi"/>
          <w:sz w:val="40"/>
          <w:szCs w:val="40"/>
        </w:rPr>
        <w:t xml:space="preserve">patients </w:t>
      </w:r>
      <w:r w:rsidRPr="0084174A">
        <w:rPr>
          <w:rFonts w:asciiTheme="majorHAnsi" w:hAnsiTheme="majorHAnsi" w:cstheme="majorHAnsi"/>
          <w:sz w:val="40"/>
          <w:szCs w:val="40"/>
        </w:rPr>
        <w:t>with sc</w:t>
      </w:r>
      <w:r w:rsidR="00665C71" w:rsidRPr="0084174A">
        <w:rPr>
          <w:rFonts w:asciiTheme="majorHAnsi" w:hAnsiTheme="majorHAnsi" w:cstheme="majorHAnsi"/>
          <w:sz w:val="40"/>
          <w:szCs w:val="40"/>
        </w:rPr>
        <w:t xml:space="preserve">hizophrenia </w:t>
      </w:r>
      <w:r w:rsidR="00323C1F" w:rsidRPr="0084174A">
        <w:rPr>
          <w:rFonts w:asciiTheme="majorHAnsi" w:hAnsiTheme="majorHAnsi" w:cstheme="majorHAnsi"/>
          <w:sz w:val="40"/>
          <w:szCs w:val="40"/>
        </w:rPr>
        <w:t>spectrum disorders:</w:t>
      </w:r>
      <w:r w:rsidR="0047513A" w:rsidRPr="0084174A">
        <w:rPr>
          <w:rFonts w:asciiTheme="majorHAnsi" w:hAnsiTheme="majorHAnsi" w:cstheme="majorHAnsi"/>
          <w:sz w:val="40"/>
          <w:szCs w:val="40"/>
        </w:rPr>
        <w:t xml:space="preserve"> </w:t>
      </w:r>
      <w:r w:rsidRPr="0084174A">
        <w:rPr>
          <w:rFonts w:asciiTheme="majorHAnsi" w:hAnsiTheme="majorHAnsi" w:cstheme="majorHAnsi"/>
          <w:sz w:val="40"/>
          <w:szCs w:val="40"/>
        </w:rPr>
        <w:t>a Dutch validation study of OxMIV”</w:t>
      </w:r>
    </w:p>
    <w:p w14:paraId="49CE4A11" w14:textId="47BBD9DB" w:rsidR="00BC39C8" w:rsidRPr="0084174A" w:rsidRDefault="00BC39C8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0CA18E7D" w14:textId="77777777" w:rsidR="00CE32F3" w:rsidRPr="0084174A" w:rsidRDefault="00CE32F3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2E4C9429" w14:textId="1280DBF3" w:rsidR="00BC39C8" w:rsidRPr="0084174A" w:rsidRDefault="00BC39C8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298EDF73" w14:textId="77777777" w:rsidR="00D439AE" w:rsidRPr="0084174A" w:rsidRDefault="00D439AE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587B62E3" w14:textId="7777777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b/>
          <w:bCs/>
          <w:sz w:val="32"/>
          <w:szCs w:val="32"/>
        </w:rPr>
      </w:pPr>
      <w:r w:rsidRPr="0084174A">
        <w:rPr>
          <w:rFonts w:asciiTheme="majorHAnsi" w:hAnsiTheme="majorHAnsi" w:cstheme="majorHAnsi"/>
          <w:b/>
          <w:bCs/>
          <w:sz w:val="32"/>
          <w:szCs w:val="32"/>
        </w:rPr>
        <w:t>OxMIV</w:t>
      </w:r>
    </w:p>
    <w:p w14:paraId="108D960E" w14:textId="7777777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7F249298" w14:textId="77777777" w:rsidR="001C07A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>Oxford Mental Illness and Violence (OxMIV) is a freely available online tool for predicting violence in people with severe mental illness (https://o</w:t>
      </w:r>
      <w:r w:rsidR="002E7588" w:rsidRPr="0084174A">
        <w:rPr>
          <w:rFonts w:asciiTheme="majorHAnsi" w:hAnsiTheme="majorHAnsi" w:cstheme="majorHAnsi"/>
          <w:sz w:val="24"/>
          <w:szCs w:val="24"/>
        </w:rPr>
        <w:t xml:space="preserve">xrisk.com/oxmiv). It is one of the </w:t>
      </w:r>
      <w:r w:rsidRPr="0084174A">
        <w:rPr>
          <w:rFonts w:asciiTheme="majorHAnsi" w:hAnsiTheme="majorHAnsi" w:cstheme="majorHAnsi"/>
          <w:sz w:val="24"/>
          <w:szCs w:val="24"/>
        </w:rPr>
        <w:t xml:space="preserve">tools that make up OxRisk, a project by the Forensic Psychiatry and Psychology </w:t>
      </w:r>
      <w:r w:rsidR="001B4368" w:rsidRPr="0084174A">
        <w:rPr>
          <w:rFonts w:asciiTheme="majorHAnsi" w:hAnsiTheme="majorHAnsi" w:cstheme="majorHAnsi"/>
          <w:sz w:val="24"/>
          <w:szCs w:val="24"/>
        </w:rPr>
        <w:t>G</w:t>
      </w:r>
      <w:r w:rsidRPr="0084174A">
        <w:rPr>
          <w:rFonts w:asciiTheme="majorHAnsi" w:hAnsiTheme="majorHAnsi" w:cstheme="majorHAnsi"/>
          <w:sz w:val="24"/>
          <w:szCs w:val="24"/>
        </w:rPr>
        <w:t>roup at the University of Oxford.</w:t>
      </w:r>
    </w:p>
    <w:p w14:paraId="0A4BF55C" w14:textId="77777777" w:rsidR="001C07AA" w:rsidRPr="0084174A" w:rsidRDefault="001C07A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35F30BC1" w14:textId="77777777" w:rsidR="001C07A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 xml:space="preserve">OxMIV is based on a logistic regression </w:t>
      </w:r>
      <w:r w:rsidR="00A43307" w:rsidRPr="0084174A">
        <w:rPr>
          <w:rFonts w:asciiTheme="majorHAnsi" w:hAnsiTheme="majorHAnsi" w:cstheme="majorHAnsi"/>
          <w:sz w:val="24"/>
          <w:szCs w:val="24"/>
        </w:rPr>
        <w:t xml:space="preserve">model with 16 predictors, </w:t>
      </w:r>
      <w:r w:rsidRPr="0084174A">
        <w:rPr>
          <w:rFonts w:asciiTheme="majorHAnsi" w:hAnsiTheme="majorHAnsi" w:cstheme="majorHAnsi"/>
          <w:sz w:val="24"/>
          <w:szCs w:val="24"/>
        </w:rPr>
        <w:t>co</w:t>
      </w:r>
      <w:r w:rsidR="00D85669" w:rsidRPr="0084174A">
        <w:rPr>
          <w:rFonts w:asciiTheme="majorHAnsi" w:hAnsiTheme="majorHAnsi" w:cstheme="majorHAnsi"/>
          <w:sz w:val="24"/>
          <w:szCs w:val="24"/>
        </w:rPr>
        <w:t>ver</w:t>
      </w:r>
      <w:r w:rsidR="00A43307" w:rsidRPr="0084174A">
        <w:rPr>
          <w:rFonts w:asciiTheme="majorHAnsi" w:hAnsiTheme="majorHAnsi" w:cstheme="majorHAnsi"/>
          <w:sz w:val="24"/>
          <w:szCs w:val="24"/>
        </w:rPr>
        <w:t xml:space="preserve">ing </w:t>
      </w:r>
      <w:r w:rsidR="00D85669" w:rsidRPr="0084174A">
        <w:rPr>
          <w:rFonts w:asciiTheme="majorHAnsi" w:hAnsiTheme="majorHAnsi" w:cstheme="majorHAnsi"/>
          <w:sz w:val="24"/>
          <w:szCs w:val="24"/>
        </w:rPr>
        <w:t xml:space="preserve">sociodemographic, criminal </w:t>
      </w:r>
      <w:r w:rsidRPr="0084174A">
        <w:rPr>
          <w:rFonts w:asciiTheme="majorHAnsi" w:hAnsiTheme="majorHAnsi" w:cstheme="majorHAnsi"/>
          <w:sz w:val="24"/>
          <w:szCs w:val="24"/>
        </w:rPr>
        <w:t>and clinical characteristics. The model was derived using a sample of nearly 60 000 Swedish</w:t>
      </w:r>
      <w:r w:rsidR="001B4368" w:rsidRPr="0084174A">
        <w:rPr>
          <w:rFonts w:asciiTheme="majorHAnsi" w:hAnsiTheme="majorHAnsi" w:cstheme="majorHAnsi"/>
          <w:sz w:val="24"/>
          <w:szCs w:val="24"/>
        </w:rPr>
        <w:t xml:space="preserve"> individuals with schizophrenia</w:t>
      </w:r>
      <w:r w:rsidR="00665C71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sz w:val="24"/>
          <w:szCs w:val="24"/>
        </w:rPr>
        <w:t>spectrum or bipolar disorder</w:t>
      </w:r>
      <w:r w:rsidR="00824008" w:rsidRPr="0084174A">
        <w:rPr>
          <w:rFonts w:asciiTheme="majorHAnsi" w:hAnsiTheme="majorHAnsi" w:cstheme="majorHAnsi"/>
          <w:sz w:val="24"/>
          <w:szCs w:val="24"/>
          <w:vertAlign w:val="superscript"/>
        </w:rPr>
        <w:t>1</w:t>
      </w:r>
      <w:r w:rsidRPr="0084174A">
        <w:rPr>
          <w:rFonts w:asciiTheme="majorHAnsi" w:hAnsiTheme="majorHAnsi" w:cstheme="majorHAnsi"/>
          <w:sz w:val="24"/>
          <w:szCs w:val="24"/>
        </w:rPr>
        <w:t>.</w:t>
      </w:r>
    </w:p>
    <w:p w14:paraId="2BCB1F1C" w14:textId="77777777" w:rsidR="001C07AA" w:rsidRPr="0084174A" w:rsidRDefault="001C07A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9FA486D" w14:textId="5AA093F2" w:rsidR="00E430CA" w:rsidRPr="0084174A" w:rsidRDefault="00824008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 xml:space="preserve">Upon entry of the 16 items, </w:t>
      </w:r>
      <w:r w:rsidR="00E430CA" w:rsidRPr="0084174A">
        <w:rPr>
          <w:rFonts w:asciiTheme="majorHAnsi" w:hAnsiTheme="majorHAnsi" w:cstheme="majorHAnsi"/>
          <w:sz w:val="24"/>
          <w:szCs w:val="24"/>
        </w:rPr>
        <w:t>OxMIV estimates the probability of violent offending within</w:t>
      </w:r>
      <w:r w:rsidR="00943C21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E430CA" w:rsidRPr="0084174A">
        <w:rPr>
          <w:rFonts w:asciiTheme="majorHAnsi" w:hAnsiTheme="majorHAnsi" w:cstheme="majorHAnsi"/>
          <w:sz w:val="24"/>
          <w:szCs w:val="24"/>
        </w:rPr>
        <w:t>12 months. This estimate is expressed as a percentage, capped at 20%. A classification of ‘low</w:t>
      </w:r>
      <w:r w:rsidR="00E33E64" w:rsidRPr="0084174A">
        <w:rPr>
          <w:rFonts w:asciiTheme="majorHAnsi" w:hAnsiTheme="majorHAnsi" w:cstheme="majorHAnsi"/>
          <w:sz w:val="24"/>
          <w:szCs w:val="24"/>
        </w:rPr>
        <w:t xml:space="preserve"> risk</w:t>
      </w:r>
      <w:r w:rsidR="00E430CA" w:rsidRPr="0084174A">
        <w:rPr>
          <w:rFonts w:asciiTheme="majorHAnsi" w:hAnsiTheme="majorHAnsi" w:cstheme="majorHAnsi"/>
          <w:sz w:val="24"/>
          <w:szCs w:val="24"/>
        </w:rPr>
        <w:t>’ (</w:t>
      </w:r>
      <w:r w:rsidR="00807559" w:rsidRPr="0084174A">
        <w:rPr>
          <w:rFonts w:asciiTheme="majorHAnsi" w:hAnsiTheme="majorHAnsi" w:cstheme="majorHAnsi"/>
          <w:sz w:val="24"/>
          <w:szCs w:val="24"/>
        </w:rPr>
        <w:t>&lt;</w:t>
      </w:r>
      <w:r w:rsidR="00E430CA" w:rsidRPr="0084174A">
        <w:rPr>
          <w:rFonts w:asciiTheme="majorHAnsi" w:hAnsiTheme="majorHAnsi" w:cstheme="majorHAnsi"/>
          <w:sz w:val="24"/>
          <w:szCs w:val="24"/>
        </w:rPr>
        <w:t>5%) or ‘increased</w:t>
      </w:r>
      <w:r w:rsidR="00E33E64" w:rsidRPr="0084174A">
        <w:rPr>
          <w:rFonts w:asciiTheme="majorHAnsi" w:hAnsiTheme="majorHAnsi" w:cstheme="majorHAnsi"/>
          <w:sz w:val="24"/>
          <w:szCs w:val="24"/>
        </w:rPr>
        <w:t xml:space="preserve"> risk</w:t>
      </w:r>
      <w:r w:rsidR="00E430CA" w:rsidRPr="0084174A">
        <w:rPr>
          <w:rFonts w:asciiTheme="majorHAnsi" w:hAnsiTheme="majorHAnsi" w:cstheme="majorHAnsi"/>
          <w:sz w:val="24"/>
          <w:szCs w:val="24"/>
        </w:rPr>
        <w:t>’ (</w:t>
      </w:r>
      <w:r w:rsidR="00807559" w:rsidRPr="0084174A">
        <w:rPr>
          <w:rFonts w:asciiTheme="majorHAnsi" w:hAnsiTheme="majorHAnsi" w:cstheme="majorHAnsi"/>
          <w:sz w:val="24"/>
          <w:szCs w:val="24"/>
        </w:rPr>
        <w:t>≥</w:t>
      </w:r>
      <w:r w:rsidR="00E430CA" w:rsidRPr="0084174A">
        <w:rPr>
          <w:rFonts w:asciiTheme="majorHAnsi" w:hAnsiTheme="majorHAnsi" w:cstheme="majorHAnsi"/>
          <w:sz w:val="24"/>
          <w:szCs w:val="24"/>
        </w:rPr>
        <w:t xml:space="preserve">5%) </w:t>
      </w:r>
      <w:r w:rsidR="007D6F56" w:rsidRPr="0084174A">
        <w:rPr>
          <w:rFonts w:asciiTheme="majorHAnsi" w:hAnsiTheme="majorHAnsi" w:cstheme="majorHAnsi"/>
          <w:sz w:val="24"/>
          <w:szCs w:val="24"/>
        </w:rPr>
        <w:t>is also given. Some items</w:t>
      </w:r>
      <w:r w:rsidR="00E430CA" w:rsidRPr="0084174A">
        <w:rPr>
          <w:rFonts w:asciiTheme="majorHAnsi" w:hAnsiTheme="majorHAnsi" w:cstheme="majorHAnsi"/>
          <w:sz w:val="24"/>
          <w:szCs w:val="24"/>
        </w:rPr>
        <w:t xml:space="preserve"> may be set to ‘unknown’. If this is the case, OxMIV returns a range of risk levels. The lower and upper bounds of a range correspond to the minimum and maximum risk levels that would </w:t>
      </w:r>
      <w:r w:rsidR="00076EA2" w:rsidRPr="0084174A">
        <w:rPr>
          <w:rFonts w:asciiTheme="majorHAnsi" w:hAnsiTheme="majorHAnsi" w:cstheme="majorHAnsi"/>
          <w:sz w:val="24"/>
          <w:szCs w:val="24"/>
        </w:rPr>
        <w:t xml:space="preserve">have been </w:t>
      </w:r>
      <w:r w:rsidR="00E430CA" w:rsidRPr="0084174A">
        <w:rPr>
          <w:rFonts w:asciiTheme="majorHAnsi" w:hAnsiTheme="majorHAnsi" w:cstheme="majorHAnsi"/>
          <w:sz w:val="24"/>
          <w:szCs w:val="24"/>
        </w:rPr>
        <w:t xml:space="preserve">possible to obtain </w:t>
      </w:r>
      <w:r w:rsidR="00076EA2" w:rsidRPr="0084174A">
        <w:rPr>
          <w:rFonts w:asciiTheme="majorHAnsi" w:hAnsiTheme="majorHAnsi" w:cstheme="majorHAnsi"/>
          <w:sz w:val="24"/>
          <w:szCs w:val="24"/>
        </w:rPr>
        <w:t>with complete information</w:t>
      </w:r>
      <w:r w:rsidR="00E430CA" w:rsidRPr="0084174A">
        <w:rPr>
          <w:rFonts w:asciiTheme="majorHAnsi" w:hAnsiTheme="majorHAnsi" w:cstheme="majorHAnsi"/>
          <w:sz w:val="24"/>
          <w:szCs w:val="24"/>
        </w:rPr>
        <w:t>.</w:t>
      </w:r>
    </w:p>
    <w:p w14:paraId="135C8788" w14:textId="5FC82760" w:rsidR="00FA734C" w:rsidRPr="0084174A" w:rsidRDefault="00FA734C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1C9B65D8" w14:textId="77777777" w:rsidR="00FA734C" w:rsidRPr="0084174A" w:rsidRDefault="00FA734C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41B95AF5" w14:textId="7777777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b/>
          <w:bCs/>
          <w:sz w:val="32"/>
          <w:szCs w:val="32"/>
        </w:rPr>
      </w:pPr>
      <w:r w:rsidRPr="0084174A">
        <w:rPr>
          <w:rFonts w:asciiTheme="majorHAnsi" w:hAnsiTheme="majorHAnsi" w:cstheme="majorHAnsi"/>
          <w:b/>
          <w:bCs/>
          <w:sz w:val="32"/>
          <w:szCs w:val="32"/>
        </w:rPr>
        <w:t>Objective</w:t>
      </w:r>
    </w:p>
    <w:p w14:paraId="7EE34F47" w14:textId="7777777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268CF4FA" w14:textId="6939220D" w:rsidR="000D56C2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 xml:space="preserve">The objective of the proposed study is to evaluate the </w:t>
      </w:r>
      <w:r w:rsidR="00F23A4F" w:rsidRPr="0084174A">
        <w:rPr>
          <w:rFonts w:asciiTheme="majorHAnsi" w:hAnsiTheme="majorHAnsi" w:cstheme="majorHAnsi"/>
          <w:sz w:val="24"/>
          <w:szCs w:val="24"/>
        </w:rPr>
        <w:t xml:space="preserve">performance </w:t>
      </w:r>
      <w:r w:rsidRPr="0084174A">
        <w:rPr>
          <w:rFonts w:asciiTheme="majorHAnsi" w:hAnsiTheme="majorHAnsi" w:cstheme="majorHAnsi"/>
          <w:sz w:val="24"/>
          <w:szCs w:val="24"/>
        </w:rPr>
        <w:t>of OxMIV in a</w:t>
      </w:r>
      <w:r w:rsidR="003F0CDC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2B6CCC" w:rsidRPr="0084174A">
        <w:rPr>
          <w:rFonts w:asciiTheme="majorHAnsi" w:hAnsiTheme="majorHAnsi" w:cstheme="majorHAnsi"/>
          <w:sz w:val="24"/>
          <w:szCs w:val="24"/>
        </w:rPr>
        <w:t xml:space="preserve">sample </w:t>
      </w:r>
      <w:r w:rsidRPr="0084174A">
        <w:rPr>
          <w:rFonts w:asciiTheme="majorHAnsi" w:hAnsiTheme="majorHAnsi" w:cstheme="majorHAnsi"/>
          <w:sz w:val="24"/>
          <w:szCs w:val="24"/>
        </w:rPr>
        <w:t>of</w:t>
      </w:r>
      <w:r w:rsidR="00F23A4F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E029A6" w:rsidRPr="0084174A">
        <w:rPr>
          <w:rFonts w:asciiTheme="majorHAnsi" w:hAnsiTheme="majorHAnsi" w:cstheme="majorHAnsi"/>
          <w:sz w:val="24"/>
          <w:szCs w:val="24"/>
        </w:rPr>
        <w:t xml:space="preserve">patients </w:t>
      </w:r>
      <w:r w:rsidR="00F23A4F" w:rsidRPr="0084174A">
        <w:rPr>
          <w:rFonts w:asciiTheme="majorHAnsi" w:hAnsiTheme="majorHAnsi" w:cstheme="majorHAnsi"/>
          <w:sz w:val="24"/>
          <w:szCs w:val="24"/>
        </w:rPr>
        <w:t xml:space="preserve">with schizophrenia </w:t>
      </w:r>
      <w:r w:rsidRPr="0084174A">
        <w:rPr>
          <w:rFonts w:asciiTheme="majorHAnsi" w:hAnsiTheme="majorHAnsi" w:cstheme="majorHAnsi"/>
          <w:sz w:val="24"/>
          <w:szCs w:val="24"/>
        </w:rPr>
        <w:t>spectrum disorders in the Netherlands</w:t>
      </w:r>
      <w:r w:rsidR="00A43307" w:rsidRPr="0084174A">
        <w:rPr>
          <w:rFonts w:asciiTheme="majorHAnsi" w:hAnsiTheme="majorHAnsi" w:cstheme="majorHAnsi"/>
          <w:sz w:val="24"/>
          <w:szCs w:val="24"/>
        </w:rPr>
        <w:t xml:space="preserve"> (model validation)</w:t>
      </w:r>
      <w:r w:rsidR="00F23A4F" w:rsidRPr="0084174A">
        <w:rPr>
          <w:rFonts w:asciiTheme="majorHAnsi" w:hAnsiTheme="majorHAnsi" w:cstheme="majorHAnsi"/>
          <w:sz w:val="24"/>
          <w:szCs w:val="24"/>
        </w:rPr>
        <w:t>. If</w:t>
      </w:r>
      <w:r w:rsidR="0093414F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663079" w:rsidRPr="0084174A">
        <w:rPr>
          <w:rFonts w:asciiTheme="majorHAnsi" w:hAnsiTheme="majorHAnsi" w:cstheme="majorHAnsi"/>
          <w:sz w:val="24"/>
          <w:szCs w:val="24"/>
        </w:rPr>
        <w:t>necessary</w:t>
      </w:r>
      <w:r w:rsidR="00171715" w:rsidRPr="0084174A">
        <w:rPr>
          <w:rFonts w:asciiTheme="majorHAnsi" w:hAnsiTheme="majorHAnsi" w:cstheme="majorHAnsi"/>
          <w:sz w:val="24"/>
          <w:szCs w:val="24"/>
        </w:rPr>
        <w:t xml:space="preserve">, we will also attempt to adjust </w:t>
      </w:r>
      <w:r w:rsidR="00801494" w:rsidRPr="0084174A">
        <w:rPr>
          <w:rFonts w:asciiTheme="majorHAnsi" w:hAnsiTheme="majorHAnsi" w:cstheme="majorHAnsi"/>
          <w:sz w:val="24"/>
          <w:szCs w:val="24"/>
        </w:rPr>
        <w:t>OxMIV</w:t>
      </w:r>
      <w:r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171715" w:rsidRPr="0084174A">
        <w:rPr>
          <w:rFonts w:asciiTheme="majorHAnsi" w:hAnsiTheme="majorHAnsi" w:cstheme="majorHAnsi"/>
          <w:sz w:val="24"/>
          <w:szCs w:val="24"/>
        </w:rPr>
        <w:t xml:space="preserve">for use in </w:t>
      </w:r>
      <w:r w:rsidR="00E029A6" w:rsidRPr="0084174A">
        <w:rPr>
          <w:rFonts w:asciiTheme="majorHAnsi" w:hAnsiTheme="majorHAnsi" w:cstheme="majorHAnsi"/>
          <w:sz w:val="24"/>
          <w:szCs w:val="24"/>
        </w:rPr>
        <w:t>this</w:t>
      </w:r>
      <w:r w:rsidRPr="0084174A">
        <w:rPr>
          <w:rFonts w:asciiTheme="majorHAnsi" w:hAnsiTheme="majorHAnsi" w:cstheme="majorHAnsi"/>
          <w:sz w:val="24"/>
          <w:szCs w:val="24"/>
        </w:rPr>
        <w:t xml:space="preserve"> population</w:t>
      </w:r>
      <w:r w:rsidR="00A43307" w:rsidRPr="0084174A">
        <w:rPr>
          <w:rFonts w:asciiTheme="majorHAnsi" w:hAnsiTheme="majorHAnsi" w:cstheme="majorHAnsi"/>
          <w:sz w:val="24"/>
          <w:szCs w:val="24"/>
        </w:rPr>
        <w:t xml:space="preserve"> (model updating)</w:t>
      </w:r>
      <w:r w:rsidRPr="0084174A">
        <w:rPr>
          <w:rFonts w:asciiTheme="majorHAnsi" w:hAnsiTheme="majorHAnsi" w:cstheme="majorHAnsi"/>
          <w:sz w:val="24"/>
          <w:szCs w:val="24"/>
        </w:rPr>
        <w:t>.</w:t>
      </w:r>
    </w:p>
    <w:p w14:paraId="569993E0" w14:textId="5CCAD4C3" w:rsidR="00FA734C" w:rsidRPr="0084174A" w:rsidRDefault="00FA734C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C511541" w14:textId="77777777" w:rsidR="00FA734C" w:rsidRPr="0084174A" w:rsidRDefault="00FA734C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34CF941" w14:textId="7777777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b/>
          <w:bCs/>
          <w:sz w:val="32"/>
          <w:szCs w:val="32"/>
        </w:rPr>
      </w:pPr>
      <w:r w:rsidRPr="0084174A">
        <w:rPr>
          <w:rFonts w:asciiTheme="majorHAnsi" w:hAnsiTheme="majorHAnsi" w:cstheme="majorHAnsi"/>
          <w:b/>
          <w:bCs/>
          <w:sz w:val="32"/>
          <w:szCs w:val="32"/>
        </w:rPr>
        <w:t>Study setting and participants</w:t>
      </w:r>
    </w:p>
    <w:p w14:paraId="1B03299A" w14:textId="7777777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59F010CF" w14:textId="1157B1B3" w:rsidR="001C07A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 xml:space="preserve">Data were collected as part of </w:t>
      </w:r>
      <w:r w:rsidR="00052D88" w:rsidRPr="0084174A">
        <w:rPr>
          <w:rFonts w:asciiTheme="majorHAnsi" w:hAnsiTheme="majorHAnsi" w:cstheme="majorHAnsi"/>
          <w:sz w:val="24"/>
          <w:szCs w:val="24"/>
        </w:rPr>
        <w:t xml:space="preserve">a larger </w:t>
      </w:r>
      <w:r w:rsidRPr="0084174A">
        <w:rPr>
          <w:rFonts w:asciiTheme="majorHAnsi" w:hAnsiTheme="majorHAnsi" w:cstheme="majorHAnsi"/>
          <w:sz w:val="24"/>
          <w:szCs w:val="24"/>
        </w:rPr>
        <w:t>research project</w:t>
      </w:r>
      <w:r w:rsidR="00157DA1" w:rsidRPr="0084174A">
        <w:rPr>
          <w:rFonts w:asciiTheme="majorHAnsi" w:hAnsiTheme="majorHAnsi" w:cstheme="majorHAnsi"/>
          <w:sz w:val="24"/>
          <w:szCs w:val="24"/>
        </w:rPr>
        <w:t xml:space="preserve">, called </w:t>
      </w:r>
      <w:r w:rsidRPr="0084174A">
        <w:rPr>
          <w:rFonts w:asciiTheme="majorHAnsi" w:hAnsiTheme="majorHAnsi" w:cstheme="majorHAnsi"/>
          <w:sz w:val="24"/>
          <w:szCs w:val="24"/>
        </w:rPr>
        <w:t>Genetic Risk and Outcome in Psychosis (GROUP)</w:t>
      </w:r>
      <w:r w:rsidR="00C161D0" w:rsidRPr="0084174A">
        <w:rPr>
          <w:rFonts w:asciiTheme="majorHAnsi" w:hAnsiTheme="majorHAnsi" w:cstheme="majorHAnsi"/>
          <w:sz w:val="24"/>
          <w:szCs w:val="24"/>
          <w:vertAlign w:val="superscript"/>
        </w:rPr>
        <w:t>2</w:t>
      </w:r>
      <w:r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="0034068E" w:rsidRPr="0084174A">
        <w:rPr>
          <w:rFonts w:asciiTheme="majorHAnsi" w:hAnsiTheme="majorHAnsi" w:cstheme="majorHAnsi"/>
          <w:sz w:val="24"/>
          <w:szCs w:val="24"/>
        </w:rPr>
        <w:t xml:space="preserve">The </w:t>
      </w:r>
      <w:r w:rsidRPr="0084174A">
        <w:rPr>
          <w:rFonts w:asciiTheme="majorHAnsi" w:hAnsiTheme="majorHAnsi" w:cstheme="majorHAnsi"/>
          <w:sz w:val="24"/>
          <w:szCs w:val="24"/>
        </w:rPr>
        <w:t xml:space="preserve">GROUP </w:t>
      </w:r>
      <w:r w:rsidR="0034068E" w:rsidRPr="0084174A">
        <w:rPr>
          <w:rFonts w:asciiTheme="majorHAnsi" w:hAnsiTheme="majorHAnsi" w:cstheme="majorHAnsi"/>
          <w:sz w:val="24"/>
          <w:szCs w:val="24"/>
        </w:rPr>
        <w:t xml:space="preserve">project </w:t>
      </w:r>
      <w:r w:rsidR="00350E9A" w:rsidRPr="0084174A">
        <w:rPr>
          <w:rFonts w:asciiTheme="majorHAnsi" w:hAnsiTheme="majorHAnsi" w:cstheme="majorHAnsi"/>
          <w:sz w:val="24"/>
          <w:szCs w:val="24"/>
        </w:rPr>
        <w:t>wa</w:t>
      </w:r>
      <w:r w:rsidRPr="0084174A">
        <w:rPr>
          <w:rFonts w:asciiTheme="majorHAnsi" w:hAnsiTheme="majorHAnsi" w:cstheme="majorHAnsi"/>
          <w:sz w:val="24"/>
          <w:szCs w:val="24"/>
        </w:rPr>
        <w:t>s conduct</w:t>
      </w:r>
      <w:r w:rsidR="004F1F03" w:rsidRPr="0084174A">
        <w:rPr>
          <w:rFonts w:asciiTheme="majorHAnsi" w:hAnsiTheme="majorHAnsi" w:cstheme="majorHAnsi"/>
          <w:sz w:val="24"/>
          <w:szCs w:val="24"/>
        </w:rPr>
        <w:t xml:space="preserve">ed by </w:t>
      </w:r>
      <w:r w:rsidR="007F733E" w:rsidRPr="0084174A">
        <w:rPr>
          <w:rFonts w:asciiTheme="majorHAnsi" w:hAnsiTheme="majorHAnsi" w:cstheme="majorHAnsi"/>
          <w:sz w:val="24"/>
          <w:szCs w:val="24"/>
        </w:rPr>
        <w:t xml:space="preserve">four </w:t>
      </w:r>
      <w:r w:rsidR="00157DA1" w:rsidRPr="0084174A">
        <w:rPr>
          <w:rFonts w:asciiTheme="majorHAnsi" w:hAnsiTheme="majorHAnsi" w:cstheme="majorHAnsi"/>
          <w:sz w:val="24"/>
          <w:szCs w:val="24"/>
        </w:rPr>
        <w:t>university hospitals and</w:t>
      </w:r>
      <w:r w:rsidR="004F1F03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sz w:val="24"/>
          <w:szCs w:val="24"/>
        </w:rPr>
        <w:t>affiliated mental health centres in the Netherlands.</w:t>
      </w:r>
    </w:p>
    <w:p w14:paraId="47565971" w14:textId="77777777" w:rsidR="001C07AA" w:rsidRPr="0084174A" w:rsidRDefault="001C07A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20EAF62E" w14:textId="7BB86064" w:rsidR="00896E88" w:rsidRPr="0084174A" w:rsidRDefault="00B02837" w:rsidP="004E2834">
      <w:pPr>
        <w:pStyle w:val="NoSpacing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>Throughout 2004, consecutive patients were invited to participate if they met the following criteria: (i) age between 16 and 50</w:t>
      </w:r>
      <w:r w:rsidRPr="0084174A">
        <w:rPr>
          <w:rFonts w:asciiTheme="majorHAnsi" w:eastAsia="CIDFont+F1" w:hAnsiTheme="majorHAnsi" w:cstheme="majorHAnsi"/>
          <w:color w:val="000000" w:themeColor="text1"/>
          <w:sz w:val="24"/>
          <w:szCs w:val="24"/>
        </w:rPr>
        <w:t xml:space="preserve">; (ii) good command of the Dutch language; (iii) 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>Diagnostic and Statistical Manual of Mental Disorders, Fourth Edition, Text Revision</w:t>
      </w:r>
      <w:r w:rsidR="00F821F7"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(DSM-IV-TR)</w:t>
      </w:r>
      <w:r w:rsidR="002F5F9A"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>diagnosis of schizophrenia or other non-affective psychotic disorder; and (iv) able and willing to give written informed consent.</w:t>
      </w:r>
      <w:r w:rsidR="006166C0"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Patients were followed up after three years.</w:t>
      </w:r>
    </w:p>
    <w:p w14:paraId="36E37E31" w14:textId="77777777" w:rsidR="00896E88" w:rsidRPr="0084174A" w:rsidRDefault="00896E88" w:rsidP="004E2834">
      <w:pPr>
        <w:pStyle w:val="NoSpacing"/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</w:p>
    <w:p w14:paraId="6F494DD5" w14:textId="77777777" w:rsidR="00FA734C" w:rsidRPr="0084174A" w:rsidRDefault="00FA734C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0D5373B9" w14:textId="0CCEC722" w:rsidR="00864B26" w:rsidRPr="0084174A" w:rsidRDefault="00680976" w:rsidP="004E2834">
      <w:pPr>
        <w:pStyle w:val="NoSpacing"/>
        <w:jc w:val="both"/>
        <w:rPr>
          <w:rFonts w:asciiTheme="majorHAnsi" w:hAnsiTheme="majorHAnsi" w:cstheme="majorHAnsi"/>
          <w:b/>
          <w:bCs/>
          <w:sz w:val="32"/>
          <w:szCs w:val="32"/>
        </w:rPr>
      </w:pPr>
      <w:r w:rsidRPr="0084174A">
        <w:rPr>
          <w:rFonts w:asciiTheme="majorHAnsi" w:hAnsiTheme="majorHAnsi" w:cstheme="majorHAnsi"/>
          <w:b/>
          <w:bCs/>
          <w:sz w:val="32"/>
          <w:szCs w:val="32"/>
        </w:rPr>
        <w:lastRenderedPageBreak/>
        <w:t>Outcome</w:t>
      </w:r>
    </w:p>
    <w:p w14:paraId="1615FC10" w14:textId="27469D7A" w:rsidR="008E0751" w:rsidRPr="0084174A" w:rsidRDefault="008E0751" w:rsidP="004E2834">
      <w:pPr>
        <w:pStyle w:val="NoSpacing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1B8BEF8E" w14:textId="0ED48FCD" w:rsidR="00145D6F" w:rsidRPr="0084174A" w:rsidRDefault="008700B8" w:rsidP="004E2834">
      <w:pPr>
        <w:pStyle w:val="NoSpacing"/>
        <w:jc w:val="both"/>
        <w:rPr>
          <w:rFonts w:asciiTheme="majorHAnsi" w:hAnsiTheme="majorHAnsi" w:cstheme="majorHAnsi"/>
          <w:bCs/>
          <w:sz w:val="24"/>
          <w:szCs w:val="24"/>
        </w:rPr>
      </w:pPr>
      <w:r w:rsidRPr="0084174A">
        <w:rPr>
          <w:rFonts w:asciiTheme="majorHAnsi" w:hAnsiTheme="majorHAnsi" w:cstheme="majorHAnsi"/>
          <w:bCs/>
          <w:sz w:val="24"/>
          <w:szCs w:val="24"/>
        </w:rPr>
        <w:t xml:space="preserve">The outcome will be </w:t>
      </w:r>
      <w:r w:rsidR="00C9647E" w:rsidRPr="0084174A">
        <w:rPr>
          <w:rFonts w:asciiTheme="majorHAnsi" w:hAnsiTheme="majorHAnsi" w:cstheme="majorHAnsi"/>
          <w:bCs/>
          <w:sz w:val="24"/>
          <w:szCs w:val="24"/>
        </w:rPr>
        <w:t xml:space="preserve">physical abuse of another person </w:t>
      </w:r>
      <w:r w:rsidR="008822AB" w:rsidRPr="0084174A">
        <w:rPr>
          <w:rFonts w:asciiTheme="majorHAnsi" w:hAnsiTheme="majorHAnsi" w:cstheme="majorHAnsi"/>
          <w:bCs/>
          <w:sz w:val="24"/>
          <w:szCs w:val="24"/>
        </w:rPr>
        <w:t xml:space="preserve">during </w:t>
      </w:r>
      <w:r w:rsidR="005C384B" w:rsidRPr="0084174A">
        <w:rPr>
          <w:rFonts w:asciiTheme="majorHAnsi" w:hAnsiTheme="majorHAnsi" w:cstheme="majorHAnsi"/>
          <w:bCs/>
          <w:sz w:val="24"/>
          <w:szCs w:val="24"/>
        </w:rPr>
        <w:t xml:space="preserve">the </w:t>
      </w:r>
      <w:r w:rsidR="008822AB" w:rsidRPr="0084174A">
        <w:rPr>
          <w:rFonts w:asciiTheme="majorHAnsi" w:hAnsiTheme="majorHAnsi" w:cstheme="majorHAnsi"/>
          <w:bCs/>
          <w:sz w:val="24"/>
          <w:szCs w:val="24"/>
        </w:rPr>
        <w:t>t</w:t>
      </w:r>
      <w:r w:rsidR="00AC4B62" w:rsidRPr="0084174A">
        <w:rPr>
          <w:rFonts w:asciiTheme="majorHAnsi" w:hAnsiTheme="majorHAnsi" w:cstheme="majorHAnsi"/>
          <w:bCs/>
          <w:sz w:val="24"/>
          <w:szCs w:val="24"/>
        </w:rPr>
        <w:t>hree years after baseline</w:t>
      </w:r>
      <w:r w:rsidR="00437B00" w:rsidRPr="0084174A">
        <w:rPr>
          <w:rFonts w:asciiTheme="majorHAnsi" w:hAnsiTheme="majorHAnsi" w:cstheme="majorHAnsi"/>
          <w:bCs/>
          <w:sz w:val="24"/>
          <w:szCs w:val="24"/>
        </w:rPr>
        <w:t xml:space="preserve">, </w:t>
      </w:r>
      <w:r w:rsidR="00AC4B62" w:rsidRPr="0084174A">
        <w:rPr>
          <w:rFonts w:asciiTheme="majorHAnsi" w:hAnsiTheme="majorHAnsi" w:cstheme="majorHAnsi"/>
          <w:bCs/>
          <w:sz w:val="24"/>
          <w:szCs w:val="24"/>
        </w:rPr>
        <w:t xml:space="preserve">ascertained from </w:t>
      </w:r>
      <w:r w:rsidR="00FF514D" w:rsidRPr="0084174A">
        <w:rPr>
          <w:rFonts w:asciiTheme="majorHAnsi" w:hAnsiTheme="majorHAnsi" w:cstheme="majorHAnsi"/>
          <w:bCs/>
          <w:sz w:val="24"/>
          <w:szCs w:val="24"/>
        </w:rPr>
        <w:t>clinical case notes</w:t>
      </w:r>
      <w:r w:rsidR="00AC4B62" w:rsidRPr="0084174A">
        <w:rPr>
          <w:rFonts w:asciiTheme="majorHAnsi" w:hAnsiTheme="majorHAnsi" w:cstheme="majorHAnsi"/>
          <w:bCs/>
          <w:sz w:val="24"/>
          <w:szCs w:val="24"/>
        </w:rPr>
        <w:t xml:space="preserve"> and patient interviews.</w:t>
      </w:r>
    </w:p>
    <w:p w14:paraId="7F4E2148" w14:textId="383F26CD" w:rsidR="00896E88" w:rsidRPr="0084174A" w:rsidRDefault="00896E88" w:rsidP="004E2834">
      <w:pPr>
        <w:pStyle w:val="NoSpacing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69C049AE" w14:textId="77777777" w:rsidR="0030412A" w:rsidRPr="0084174A" w:rsidRDefault="0030412A" w:rsidP="004E2834">
      <w:pPr>
        <w:pStyle w:val="NoSpacing"/>
        <w:jc w:val="both"/>
        <w:rPr>
          <w:rFonts w:asciiTheme="majorHAnsi" w:hAnsiTheme="majorHAnsi" w:cstheme="majorHAnsi"/>
          <w:bCs/>
          <w:sz w:val="24"/>
          <w:szCs w:val="24"/>
        </w:rPr>
      </w:pPr>
    </w:p>
    <w:p w14:paraId="2652C56C" w14:textId="7CEC97E4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b/>
          <w:bCs/>
          <w:sz w:val="32"/>
          <w:szCs w:val="32"/>
        </w:rPr>
      </w:pPr>
      <w:r w:rsidRPr="0084174A">
        <w:rPr>
          <w:rFonts w:asciiTheme="majorHAnsi" w:hAnsiTheme="majorHAnsi" w:cstheme="majorHAnsi"/>
          <w:b/>
          <w:bCs/>
          <w:sz w:val="32"/>
          <w:szCs w:val="32"/>
        </w:rPr>
        <w:t>Preliminary data on sample size and event rates</w:t>
      </w:r>
    </w:p>
    <w:p w14:paraId="506C7C1A" w14:textId="7777777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7016FFED" w14:textId="77777777" w:rsidR="0030412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>Preliminary data suggest a total sample size of 637, with an event rate of 9% (</w:t>
      </w:r>
      <w:r w:rsidRPr="0084174A">
        <w:rPr>
          <w:rFonts w:asciiTheme="majorHAnsi" w:hAnsiTheme="majorHAnsi" w:cstheme="majorHAnsi"/>
          <w:i/>
          <w:iCs/>
          <w:sz w:val="24"/>
          <w:szCs w:val="24"/>
        </w:rPr>
        <w:t>n</w:t>
      </w:r>
      <w:r w:rsidR="0037175A" w:rsidRPr="0084174A">
        <w:rPr>
          <w:rFonts w:asciiTheme="majorHAnsi" w:hAnsiTheme="majorHAnsi" w:cstheme="majorHAnsi"/>
          <w:sz w:val="24"/>
          <w:szCs w:val="24"/>
        </w:rPr>
        <w:t xml:space="preserve"> = 59)</w:t>
      </w:r>
      <w:r w:rsidRPr="0084174A">
        <w:rPr>
          <w:rFonts w:asciiTheme="majorHAnsi" w:hAnsiTheme="majorHAnsi" w:cstheme="majorHAnsi"/>
          <w:sz w:val="24"/>
          <w:szCs w:val="24"/>
        </w:rPr>
        <w:t>.</w:t>
      </w:r>
      <w:r w:rsidR="0023157B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E46E6A" w:rsidRPr="0084174A">
        <w:rPr>
          <w:rFonts w:asciiTheme="majorHAnsi" w:hAnsiTheme="majorHAnsi" w:cstheme="majorHAnsi"/>
          <w:sz w:val="24"/>
          <w:szCs w:val="24"/>
        </w:rPr>
        <w:t>By</w:t>
      </w:r>
      <w:r w:rsidR="008538F9" w:rsidRPr="0084174A">
        <w:rPr>
          <w:rFonts w:asciiTheme="majorHAnsi" w:hAnsiTheme="majorHAnsi" w:cstheme="majorHAnsi"/>
          <w:sz w:val="24"/>
          <w:szCs w:val="24"/>
        </w:rPr>
        <w:t xml:space="preserve"> comparison, t</w:t>
      </w:r>
      <w:r w:rsidR="00864608" w:rsidRPr="0084174A">
        <w:rPr>
          <w:rFonts w:asciiTheme="majorHAnsi" w:hAnsiTheme="majorHAnsi" w:cstheme="majorHAnsi"/>
          <w:sz w:val="24"/>
          <w:szCs w:val="24"/>
        </w:rPr>
        <w:t>he event rat</w:t>
      </w:r>
      <w:r w:rsidR="007431E8" w:rsidRPr="0084174A">
        <w:rPr>
          <w:rFonts w:asciiTheme="majorHAnsi" w:hAnsiTheme="majorHAnsi" w:cstheme="majorHAnsi"/>
          <w:sz w:val="24"/>
          <w:szCs w:val="24"/>
        </w:rPr>
        <w:t xml:space="preserve">e in the </w:t>
      </w:r>
      <w:r w:rsidR="0023157B" w:rsidRPr="0084174A">
        <w:rPr>
          <w:rFonts w:asciiTheme="majorHAnsi" w:hAnsiTheme="majorHAnsi" w:cstheme="majorHAnsi"/>
          <w:sz w:val="24"/>
          <w:szCs w:val="24"/>
        </w:rPr>
        <w:t xml:space="preserve">derivation </w:t>
      </w:r>
      <w:r w:rsidR="007431E8" w:rsidRPr="0084174A">
        <w:rPr>
          <w:rFonts w:asciiTheme="majorHAnsi" w:hAnsiTheme="majorHAnsi" w:cstheme="majorHAnsi"/>
          <w:sz w:val="24"/>
          <w:szCs w:val="24"/>
        </w:rPr>
        <w:t>sample was 1%</w:t>
      </w:r>
      <w:r w:rsidR="00864608" w:rsidRPr="0084174A">
        <w:rPr>
          <w:rFonts w:asciiTheme="majorHAnsi" w:hAnsiTheme="majorHAnsi" w:cstheme="majorHAnsi"/>
          <w:sz w:val="24"/>
          <w:szCs w:val="24"/>
        </w:rPr>
        <w:t>.</w:t>
      </w:r>
      <w:r w:rsidR="00AC4B62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sz w:val="24"/>
          <w:szCs w:val="24"/>
        </w:rPr>
        <w:t xml:space="preserve">Likely explanations for the higher event rate in </w:t>
      </w:r>
      <w:r w:rsidR="0021029C" w:rsidRPr="0084174A">
        <w:rPr>
          <w:rFonts w:asciiTheme="majorHAnsi" w:hAnsiTheme="majorHAnsi" w:cstheme="majorHAnsi"/>
          <w:sz w:val="24"/>
          <w:szCs w:val="24"/>
        </w:rPr>
        <w:t xml:space="preserve">the </w:t>
      </w:r>
      <w:r w:rsidR="00AC4B62" w:rsidRPr="0084174A">
        <w:rPr>
          <w:rFonts w:asciiTheme="majorHAnsi" w:hAnsiTheme="majorHAnsi" w:cstheme="majorHAnsi"/>
          <w:sz w:val="24"/>
          <w:szCs w:val="24"/>
        </w:rPr>
        <w:t xml:space="preserve">Dutch </w:t>
      </w:r>
      <w:r w:rsidR="0021029C" w:rsidRPr="0084174A">
        <w:rPr>
          <w:rFonts w:asciiTheme="majorHAnsi" w:hAnsiTheme="majorHAnsi" w:cstheme="majorHAnsi"/>
          <w:sz w:val="24"/>
          <w:szCs w:val="24"/>
        </w:rPr>
        <w:t xml:space="preserve">sample are </w:t>
      </w:r>
      <w:r w:rsidR="00D7577F" w:rsidRPr="0084174A">
        <w:rPr>
          <w:rFonts w:asciiTheme="majorHAnsi" w:hAnsiTheme="majorHAnsi" w:cstheme="majorHAnsi"/>
          <w:sz w:val="24"/>
          <w:szCs w:val="24"/>
        </w:rPr>
        <w:t xml:space="preserve">the </w:t>
      </w:r>
      <w:r w:rsidR="00D929CC" w:rsidRPr="0084174A">
        <w:rPr>
          <w:rFonts w:asciiTheme="majorHAnsi" w:hAnsiTheme="majorHAnsi" w:cstheme="majorHAnsi"/>
          <w:sz w:val="24"/>
          <w:szCs w:val="24"/>
        </w:rPr>
        <w:t xml:space="preserve">use of </w:t>
      </w:r>
      <w:r w:rsidR="00FF514D" w:rsidRPr="0084174A">
        <w:rPr>
          <w:rFonts w:asciiTheme="majorHAnsi" w:hAnsiTheme="majorHAnsi" w:cstheme="majorHAnsi"/>
          <w:sz w:val="24"/>
          <w:szCs w:val="24"/>
        </w:rPr>
        <w:t xml:space="preserve">different data sources </w:t>
      </w:r>
      <w:r w:rsidR="0021029C" w:rsidRPr="0084174A">
        <w:rPr>
          <w:rFonts w:asciiTheme="majorHAnsi" w:hAnsiTheme="majorHAnsi" w:cstheme="majorHAnsi"/>
          <w:sz w:val="24"/>
          <w:szCs w:val="24"/>
        </w:rPr>
        <w:t>(</w:t>
      </w:r>
      <w:r w:rsidR="00FF514D" w:rsidRPr="0084174A">
        <w:rPr>
          <w:rFonts w:asciiTheme="majorHAnsi" w:hAnsiTheme="majorHAnsi" w:cstheme="majorHAnsi"/>
          <w:sz w:val="24"/>
          <w:szCs w:val="24"/>
        </w:rPr>
        <w:t xml:space="preserve">clinical case notes and patient interviews </w:t>
      </w:r>
      <w:r w:rsidR="0021029C" w:rsidRPr="0084174A">
        <w:rPr>
          <w:rFonts w:asciiTheme="majorHAnsi" w:hAnsiTheme="majorHAnsi" w:cstheme="majorHAnsi"/>
          <w:iCs/>
          <w:sz w:val="24"/>
          <w:szCs w:val="24"/>
        </w:rPr>
        <w:t>v</w:t>
      </w:r>
      <w:r w:rsidR="00CD137B" w:rsidRPr="0084174A">
        <w:rPr>
          <w:rFonts w:asciiTheme="majorHAnsi" w:hAnsiTheme="majorHAnsi" w:cstheme="majorHAnsi"/>
          <w:iCs/>
          <w:sz w:val="24"/>
          <w:szCs w:val="24"/>
        </w:rPr>
        <w:t>.</w:t>
      </w:r>
      <w:r w:rsidR="0023157B" w:rsidRPr="0084174A">
        <w:rPr>
          <w:rFonts w:asciiTheme="majorHAnsi" w:hAnsiTheme="majorHAnsi" w:cstheme="majorHAnsi"/>
          <w:iCs/>
          <w:sz w:val="24"/>
          <w:szCs w:val="24"/>
        </w:rPr>
        <w:t xml:space="preserve"> </w:t>
      </w:r>
      <w:r w:rsidR="00FF514D" w:rsidRPr="0084174A">
        <w:rPr>
          <w:rFonts w:asciiTheme="majorHAnsi" w:hAnsiTheme="majorHAnsi" w:cstheme="majorHAnsi"/>
          <w:sz w:val="24"/>
          <w:szCs w:val="24"/>
        </w:rPr>
        <w:t>criminal records</w:t>
      </w:r>
      <w:r w:rsidR="0021029C" w:rsidRPr="0084174A">
        <w:rPr>
          <w:rFonts w:asciiTheme="majorHAnsi" w:hAnsiTheme="majorHAnsi" w:cstheme="majorHAnsi"/>
          <w:sz w:val="24"/>
          <w:szCs w:val="24"/>
        </w:rPr>
        <w:t>) a</w:t>
      </w:r>
      <w:r w:rsidR="00C60490" w:rsidRPr="0084174A">
        <w:rPr>
          <w:rFonts w:asciiTheme="majorHAnsi" w:hAnsiTheme="majorHAnsi" w:cstheme="majorHAnsi"/>
          <w:sz w:val="24"/>
          <w:szCs w:val="24"/>
        </w:rPr>
        <w:t>nd</w:t>
      </w:r>
      <w:r w:rsidR="00E46E6A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7F649D" w:rsidRPr="0084174A">
        <w:rPr>
          <w:rFonts w:asciiTheme="majorHAnsi" w:hAnsiTheme="majorHAnsi" w:cstheme="majorHAnsi"/>
          <w:sz w:val="24"/>
          <w:szCs w:val="24"/>
        </w:rPr>
        <w:t xml:space="preserve">the </w:t>
      </w:r>
      <w:r w:rsidR="00E46E6A" w:rsidRPr="0084174A">
        <w:rPr>
          <w:rFonts w:asciiTheme="majorHAnsi" w:hAnsiTheme="majorHAnsi" w:cstheme="majorHAnsi"/>
          <w:sz w:val="24"/>
          <w:szCs w:val="24"/>
        </w:rPr>
        <w:t>longer follow-up period (</w:t>
      </w:r>
      <w:r w:rsidR="0021029C" w:rsidRPr="0084174A">
        <w:rPr>
          <w:rFonts w:asciiTheme="majorHAnsi" w:hAnsiTheme="majorHAnsi" w:cstheme="majorHAnsi"/>
          <w:sz w:val="24"/>
          <w:szCs w:val="24"/>
        </w:rPr>
        <w:t xml:space="preserve">three years </w:t>
      </w:r>
      <w:r w:rsidR="0021029C" w:rsidRPr="0084174A">
        <w:rPr>
          <w:rFonts w:asciiTheme="majorHAnsi" w:hAnsiTheme="majorHAnsi" w:cstheme="majorHAnsi"/>
          <w:iCs/>
          <w:sz w:val="24"/>
          <w:szCs w:val="24"/>
        </w:rPr>
        <w:t>v</w:t>
      </w:r>
      <w:r w:rsidR="00CD137B" w:rsidRPr="0084174A">
        <w:rPr>
          <w:rFonts w:asciiTheme="majorHAnsi" w:hAnsiTheme="majorHAnsi" w:cstheme="majorHAnsi"/>
          <w:iCs/>
          <w:sz w:val="24"/>
          <w:szCs w:val="24"/>
        </w:rPr>
        <w:t>.</w:t>
      </w:r>
      <w:r w:rsidR="0021029C" w:rsidRPr="0084174A">
        <w:rPr>
          <w:rFonts w:asciiTheme="majorHAnsi" w:hAnsiTheme="majorHAnsi" w:cstheme="majorHAnsi"/>
          <w:sz w:val="24"/>
          <w:szCs w:val="24"/>
        </w:rPr>
        <w:t xml:space="preserve"> one year</w:t>
      </w:r>
      <w:r w:rsidR="00E46E6A" w:rsidRPr="0084174A">
        <w:rPr>
          <w:rFonts w:asciiTheme="majorHAnsi" w:hAnsiTheme="majorHAnsi" w:cstheme="majorHAnsi"/>
          <w:sz w:val="24"/>
          <w:szCs w:val="24"/>
        </w:rPr>
        <w:t>)</w:t>
      </w:r>
      <w:r w:rsidR="0021029C" w:rsidRPr="0084174A">
        <w:rPr>
          <w:rFonts w:asciiTheme="majorHAnsi" w:hAnsiTheme="majorHAnsi" w:cstheme="majorHAnsi"/>
          <w:sz w:val="24"/>
          <w:szCs w:val="24"/>
        </w:rPr>
        <w:t>.</w:t>
      </w:r>
    </w:p>
    <w:p w14:paraId="68ECF165" w14:textId="77777777" w:rsidR="0030412A" w:rsidRPr="0084174A" w:rsidRDefault="0030412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54C2F102" w14:textId="3D650E93" w:rsidR="00145D6F" w:rsidRPr="0084174A" w:rsidRDefault="00F30384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>Since the objective</w:t>
      </w:r>
      <w:r w:rsidR="00E430CA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3A5DD5" w:rsidRPr="0084174A">
        <w:rPr>
          <w:rFonts w:asciiTheme="majorHAnsi" w:hAnsiTheme="majorHAnsi" w:cstheme="majorHAnsi"/>
          <w:sz w:val="24"/>
          <w:szCs w:val="24"/>
        </w:rPr>
        <w:t xml:space="preserve">of the study </w:t>
      </w:r>
      <w:r w:rsidR="00E430CA" w:rsidRPr="0084174A">
        <w:rPr>
          <w:rFonts w:asciiTheme="majorHAnsi" w:hAnsiTheme="majorHAnsi" w:cstheme="majorHAnsi"/>
          <w:sz w:val="24"/>
          <w:szCs w:val="24"/>
        </w:rPr>
        <w:t xml:space="preserve">is </w:t>
      </w:r>
      <w:r w:rsidR="00676261" w:rsidRPr="0084174A">
        <w:rPr>
          <w:rFonts w:asciiTheme="majorHAnsi" w:hAnsiTheme="majorHAnsi" w:cstheme="majorHAnsi"/>
          <w:sz w:val="24"/>
          <w:szCs w:val="24"/>
        </w:rPr>
        <w:t>model</w:t>
      </w:r>
      <w:r w:rsidR="00E430CA" w:rsidRPr="0084174A">
        <w:rPr>
          <w:rFonts w:asciiTheme="majorHAnsi" w:hAnsiTheme="majorHAnsi" w:cstheme="majorHAnsi"/>
          <w:sz w:val="24"/>
          <w:szCs w:val="24"/>
        </w:rPr>
        <w:t xml:space="preserve"> validation </w:t>
      </w:r>
      <w:r w:rsidR="0023519E" w:rsidRPr="0084174A">
        <w:rPr>
          <w:rFonts w:asciiTheme="majorHAnsi" w:hAnsiTheme="majorHAnsi" w:cstheme="majorHAnsi"/>
          <w:sz w:val="24"/>
          <w:szCs w:val="24"/>
        </w:rPr>
        <w:t>and possibly updating</w:t>
      </w:r>
      <w:r w:rsidR="00E430CA" w:rsidRPr="0084174A">
        <w:rPr>
          <w:rFonts w:asciiTheme="majorHAnsi" w:hAnsiTheme="majorHAnsi" w:cstheme="majorHAnsi"/>
          <w:sz w:val="24"/>
          <w:szCs w:val="24"/>
        </w:rPr>
        <w:t>, no formal sample size calculation will be performed.</w:t>
      </w:r>
    </w:p>
    <w:p w14:paraId="4C708366" w14:textId="136DC536" w:rsidR="00FA734C" w:rsidRPr="0084174A" w:rsidRDefault="00FA734C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75336455" w14:textId="77777777" w:rsidR="00FA734C" w:rsidRPr="0084174A" w:rsidRDefault="00FA734C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265C9686" w14:textId="382A95D5" w:rsidR="00E430CA" w:rsidRPr="0084174A" w:rsidRDefault="00150E18" w:rsidP="004E2834">
      <w:pPr>
        <w:pStyle w:val="NoSpacing"/>
        <w:jc w:val="both"/>
        <w:rPr>
          <w:rFonts w:asciiTheme="majorHAnsi" w:hAnsiTheme="majorHAnsi" w:cstheme="majorHAnsi"/>
          <w:b/>
          <w:bCs/>
          <w:sz w:val="32"/>
          <w:szCs w:val="32"/>
        </w:rPr>
      </w:pPr>
      <w:r w:rsidRPr="0084174A">
        <w:rPr>
          <w:rFonts w:asciiTheme="majorHAnsi" w:hAnsiTheme="majorHAnsi" w:cstheme="majorHAnsi"/>
          <w:b/>
          <w:bCs/>
          <w:sz w:val="32"/>
          <w:szCs w:val="32"/>
        </w:rPr>
        <w:t>S</w:t>
      </w:r>
      <w:r w:rsidR="00E430CA" w:rsidRPr="0084174A">
        <w:rPr>
          <w:rFonts w:asciiTheme="majorHAnsi" w:hAnsiTheme="majorHAnsi" w:cstheme="majorHAnsi"/>
          <w:b/>
          <w:bCs/>
          <w:sz w:val="32"/>
          <w:szCs w:val="32"/>
        </w:rPr>
        <w:t>election</w:t>
      </w:r>
      <w:r w:rsidRPr="0084174A">
        <w:rPr>
          <w:rFonts w:asciiTheme="majorHAnsi" w:hAnsiTheme="majorHAnsi" w:cstheme="majorHAnsi"/>
          <w:b/>
          <w:bCs/>
          <w:sz w:val="32"/>
          <w:szCs w:val="32"/>
        </w:rPr>
        <w:t xml:space="preserve"> of predictors</w:t>
      </w:r>
    </w:p>
    <w:p w14:paraId="4907543E" w14:textId="7777777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3D2CAFB0" w14:textId="64B6298E" w:rsidR="005F34C5" w:rsidRPr="0084174A" w:rsidRDefault="00C907DB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 xml:space="preserve">In instances where </w:t>
      </w:r>
      <w:r w:rsidR="000C7D32" w:rsidRPr="0084174A">
        <w:rPr>
          <w:rFonts w:asciiTheme="majorHAnsi" w:hAnsiTheme="majorHAnsi" w:cstheme="majorHAnsi"/>
          <w:sz w:val="24"/>
          <w:szCs w:val="24"/>
        </w:rPr>
        <w:t xml:space="preserve">two or more </w:t>
      </w:r>
      <w:r w:rsidR="004F030A" w:rsidRPr="0084174A">
        <w:rPr>
          <w:rFonts w:asciiTheme="majorHAnsi" w:hAnsiTheme="majorHAnsi" w:cstheme="majorHAnsi"/>
          <w:sz w:val="24"/>
          <w:szCs w:val="24"/>
        </w:rPr>
        <w:t>variable</w:t>
      </w:r>
      <w:r w:rsidR="000C7D32" w:rsidRPr="0084174A">
        <w:rPr>
          <w:rFonts w:asciiTheme="majorHAnsi" w:hAnsiTheme="majorHAnsi" w:cstheme="majorHAnsi"/>
          <w:sz w:val="24"/>
          <w:szCs w:val="24"/>
        </w:rPr>
        <w:t>s</w:t>
      </w:r>
      <w:r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0C7D32" w:rsidRPr="0084174A">
        <w:rPr>
          <w:rFonts w:asciiTheme="majorHAnsi" w:hAnsiTheme="majorHAnsi" w:cstheme="majorHAnsi"/>
          <w:sz w:val="24"/>
          <w:szCs w:val="24"/>
        </w:rPr>
        <w:t>are</w:t>
      </w:r>
      <w:r w:rsidR="00D7577F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E430CA" w:rsidRPr="0084174A">
        <w:rPr>
          <w:rFonts w:asciiTheme="majorHAnsi" w:hAnsiTheme="majorHAnsi" w:cstheme="majorHAnsi"/>
          <w:sz w:val="24"/>
          <w:szCs w:val="24"/>
        </w:rPr>
        <w:t>available for the same item, we will use the strateg</w:t>
      </w:r>
      <w:r w:rsidR="00805CC4" w:rsidRPr="0084174A">
        <w:rPr>
          <w:rFonts w:asciiTheme="majorHAnsi" w:hAnsiTheme="majorHAnsi" w:cstheme="majorHAnsi"/>
          <w:sz w:val="24"/>
          <w:szCs w:val="24"/>
        </w:rPr>
        <w:t>y described in Table 1</w:t>
      </w:r>
      <w:r w:rsidR="000C7D32" w:rsidRPr="0084174A">
        <w:rPr>
          <w:rFonts w:asciiTheme="majorHAnsi" w:hAnsiTheme="majorHAnsi" w:cstheme="majorHAnsi"/>
          <w:sz w:val="24"/>
          <w:szCs w:val="24"/>
        </w:rPr>
        <w:t xml:space="preserve"> to </w:t>
      </w:r>
      <w:r w:rsidR="00F20784" w:rsidRPr="0084174A">
        <w:rPr>
          <w:rFonts w:asciiTheme="majorHAnsi" w:hAnsiTheme="majorHAnsi" w:cstheme="majorHAnsi"/>
          <w:sz w:val="24"/>
          <w:szCs w:val="24"/>
        </w:rPr>
        <w:t>choose</w:t>
      </w:r>
      <w:r w:rsidR="000C7D32" w:rsidRPr="0084174A">
        <w:rPr>
          <w:rFonts w:asciiTheme="majorHAnsi" w:hAnsiTheme="majorHAnsi" w:cstheme="majorHAnsi"/>
          <w:sz w:val="24"/>
          <w:szCs w:val="24"/>
        </w:rPr>
        <w:t xml:space="preserve"> one</w:t>
      </w:r>
      <w:r w:rsidR="008026D3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="006168A6" w:rsidRPr="0084174A">
        <w:rPr>
          <w:rFonts w:asciiTheme="majorHAnsi" w:hAnsiTheme="majorHAnsi" w:cstheme="majorHAnsi"/>
          <w:sz w:val="24"/>
          <w:szCs w:val="24"/>
        </w:rPr>
        <w:t>Next steps</w:t>
      </w:r>
      <w:r w:rsidR="00A5686D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E430CA" w:rsidRPr="0084174A">
        <w:rPr>
          <w:rFonts w:asciiTheme="majorHAnsi" w:hAnsiTheme="majorHAnsi" w:cstheme="majorHAnsi"/>
          <w:sz w:val="24"/>
          <w:szCs w:val="24"/>
        </w:rPr>
        <w:t>will be taken only if the</w:t>
      </w:r>
      <w:r w:rsidR="00620C49" w:rsidRPr="0084174A">
        <w:rPr>
          <w:rFonts w:asciiTheme="majorHAnsi" w:hAnsiTheme="majorHAnsi" w:cstheme="majorHAnsi"/>
          <w:sz w:val="24"/>
          <w:szCs w:val="24"/>
        </w:rPr>
        <w:t xml:space="preserve"> previous step does not help</w:t>
      </w:r>
      <w:r w:rsidR="00A671D1" w:rsidRPr="0084174A">
        <w:rPr>
          <w:rFonts w:asciiTheme="majorHAnsi" w:hAnsiTheme="majorHAnsi" w:cstheme="majorHAnsi"/>
          <w:sz w:val="24"/>
          <w:szCs w:val="24"/>
        </w:rPr>
        <w:t xml:space="preserve"> doing </w:t>
      </w:r>
      <w:r w:rsidR="00FA2DC9" w:rsidRPr="0084174A">
        <w:rPr>
          <w:rFonts w:asciiTheme="majorHAnsi" w:hAnsiTheme="majorHAnsi" w:cstheme="majorHAnsi"/>
          <w:sz w:val="24"/>
          <w:szCs w:val="24"/>
        </w:rPr>
        <w:t>so</w:t>
      </w:r>
      <w:r w:rsidR="00463D3C" w:rsidRPr="0084174A">
        <w:rPr>
          <w:rFonts w:asciiTheme="majorHAnsi" w:hAnsiTheme="majorHAnsi" w:cstheme="majorHAnsi"/>
          <w:sz w:val="24"/>
          <w:szCs w:val="24"/>
        </w:rPr>
        <w:t>.</w:t>
      </w:r>
    </w:p>
    <w:p w14:paraId="387795B3" w14:textId="196D92A9" w:rsidR="00CE32F3" w:rsidRPr="0084174A" w:rsidRDefault="00CE32F3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1BA024F4" w14:textId="77777777" w:rsidR="004E2834" w:rsidRPr="0084174A" w:rsidRDefault="004E2834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239CD6BA" w14:textId="3CA6DE98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b/>
          <w:bCs/>
          <w:sz w:val="24"/>
          <w:szCs w:val="24"/>
        </w:rPr>
      </w:pPr>
      <w:r w:rsidRPr="0084174A">
        <w:rPr>
          <w:rFonts w:asciiTheme="majorHAnsi" w:hAnsiTheme="majorHAnsi" w:cstheme="majorHAnsi"/>
          <w:b/>
          <w:bCs/>
          <w:sz w:val="24"/>
          <w:szCs w:val="24"/>
        </w:rPr>
        <w:t xml:space="preserve">Table 1. </w:t>
      </w:r>
      <w:r w:rsidRPr="0084174A">
        <w:rPr>
          <w:rFonts w:asciiTheme="majorHAnsi" w:hAnsiTheme="majorHAnsi" w:cstheme="majorHAnsi"/>
          <w:bCs/>
          <w:sz w:val="24"/>
          <w:szCs w:val="24"/>
        </w:rPr>
        <w:t>Stra</w:t>
      </w:r>
      <w:r w:rsidR="00703A03" w:rsidRPr="0084174A">
        <w:rPr>
          <w:rFonts w:asciiTheme="majorHAnsi" w:hAnsiTheme="majorHAnsi" w:cstheme="majorHAnsi"/>
          <w:bCs/>
          <w:sz w:val="24"/>
          <w:szCs w:val="24"/>
        </w:rPr>
        <w:t>tegy for</w:t>
      </w:r>
      <w:r w:rsidR="00124E09" w:rsidRPr="0084174A">
        <w:rPr>
          <w:rFonts w:asciiTheme="majorHAnsi" w:hAnsiTheme="majorHAnsi" w:cstheme="majorHAnsi"/>
          <w:bCs/>
          <w:sz w:val="24"/>
          <w:szCs w:val="24"/>
        </w:rPr>
        <w:t xml:space="preserve"> </w:t>
      </w:r>
      <w:r w:rsidR="00790B65" w:rsidRPr="0084174A">
        <w:rPr>
          <w:rFonts w:asciiTheme="majorHAnsi" w:hAnsiTheme="majorHAnsi" w:cstheme="majorHAnsi"/>
          <w:bCs/>
          <w:sz w:val="24"/>
          <w:szCs w:val="24"/>
        </w:rPr>
        <w:t>selecti</w:t>
      </w:r>
      <w:r w:rsidR="00124E09" w:rsidRPr="0084174A">
        <w:rPr>
          <w:rFonts w:asciiTheme="majorHAnsi" w:hAnsiTheme="majorHAnsi" w:cstheme="majorHAnsi"/>
          <w:bCs/>
          <w:sz w:val="24"/>
          <w:szCs w:val="24"/>
        </w:rPr>
        <w:t>n</w:t>
      </w:r>
      <w:r w:rsidR="00703A03" w:rsidRPr="0084174A">
        <w:rPr>
          <w:rFonts w:asciiTheme="majorHAnsi" w:hAnsiTheme="majorHAnsi" w:cstheme="majorHAnsi"/>
          <w:bCs/>
          <w:sz w:val="24"/>
          <w:szCs w:val="24"/>
        </w:rPr>
        <w:t xml:space="preserve">g </w:t>
      </w:r>
      <w:r w:rsidR="006A4C26" w:rsidRPr="0084174A">
        <w:rPr>
          <w:rFonts w:asciiTheme="majorHAnsi" w:hAnsiTheme="majorHAnsi" w:cstheme="majorHAnsi"/>
          <w:bCs/>
          <w:sz w:val="24"/>
          <w:szCs w:val="24"/>
        </w:rPr>
        <w:t>predictors</w:t>
      </w:r>
      <w:r w:rsidR="00102315" w:rsidRPr="0084174A">
        <w:rPr>
          <w:rFonts w:asciiTheme="majorHAnsi" w:hAnsiTheme="majorHAnsi" w:cstheme="majorHAnsi"/>
          <w:bCs/>
          <w:sz w:val="24"/>
          <w:szCs w:val="24"/>
        </w:rPr>
        <w:t>.</w:t>
      </w:r>
    </w:p>
    <w:p w14:paraId="52E66A72" w14:textId="7777777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63"/>
        <w:gridCol w:w="8404"/>
      </w:tblGrid>
      <w:tr w:rsidR="00E430CA" w:rsidRPr="0084174A" w14:paraId="1EF06593" w14:textId="77777777" w:rsidTr="007B768D">
        <w:trPr>
          <w:trHeight w:val="289"/>
        </w:trPr>
        <w:tc>
          <w:tcPr>
            <w:tcW w:w="663" w:type="dxa"/>
            <w:shd w:val="clear" w:color="auto" w:fill="D9D9D9" w:themeFill="background1" w:themeFillShade="D9"/>
            <w:vAlign w:val="center"/>
          </w:tcPr>
          <w:p w14:paraId="6C8E7F30" w14:textId="77777777" w:rsidR="00E430CA" w:rsidRPr="0084174A" w:rsidRDefault="00E430CA" w:rsidP="004E2834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8404" w:type="dxa"/>
            <w:shd w:val="clear" w:color="auto" w:fill="D9D9D9" w:themeFill="background1" w:themeFillShade="D9"/>
            <w:vAlign w:val="center"/>
          </w:tcPr>
          <w:p w14:paraId="31B2443B" w14:textId="77777777" w:rsidR="00E430CA" w:rsidRPr="0084174A" w:rsidRDefault="00E430CA" w:rsidP="004E2834">
            <w:pPr>
              <w:pStyle w:val="NoSpacing"/>
              <w:ind w:right="37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Description</w:t>
            </w:r>
          </w:p>
        </w:tc>
      </w:tr>
      <w:tr w:rsidR="00E430CA" w:rsidRPr="0084174A" w14:paraId="0DE126C8" w14:textId="77777777" w:rsidTr="009F1D03">
        <w:trPr>
          <w:trHeight w:val="404"/>
        </w:trPr>
        <w:tc>
          <w:tcPr>
            <w:tcW w:w="663" w:type="dxa"/>
            <w:vAlign w:val="center"/>
          </w:tcPr>
          <w:p w14:paraId="07757F97" w14:textId="477EE417" w:rsidR="00E430CA" w:rsidRPr="0084174A" w:rsidRDefault="00BC5B16" w:rsidP="004E2834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i</w:t>
            </w:r>
          </w:p>
        </w:tc>
        <w:tc>
          <w:tcPr>
            <w:tcW w:w="8404" w:type="dxa"/>
            <w:vAlign w:val="center"/>
          </w:tcPr>
          <w:p w14:paraId="41AC6666" w14:textId="4061B0B7" w:rsidR="00E430CA" w:rsidRPr="0084174A" w:rsidRDefault="00E430CA" w:rsidP="004E2834">
            <w:pPr>
              <w:pStyle w:val="NoSpacing"/>
              <w:ind w:right="37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The </w:t>
            </w:r>
            <w:r w:rsidR="00E50472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variable </w:t>
            </w:r>
            <w:r w:rsidR="004318FE" w:rsidRPr="0084174A">
              <w:rPr>
                <w:rFonts w:asciiTheme="majorHAnsi" w:hAnsiTheme="majorHAnsi" w:cstheme="majorHAnsi"/>
                <w:sz w:val="24"/>
                <w:szCs w:val="24"/>
              </w:rPr>
              <w:t>whose definition is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closest to its equivalent in the derivation study.</w:t>
            </w:r>
          </w:p>
        </w:tc>
      </w:tr>
      <w:tr w:rsidR="00E430CA" w:rsidRPr="0084174A" w14:paraId="5546CCB3" w14:textId="77777777" w:rsidTr="009F1D03">
        <w:trPr>
          <w:trHeight w:val="708"/>
        </w:trPr>
        <w:tc>
          <w:tcPr>
            <w:tcW w:w="663" w:type="dxa"/>
            <w:vAlign w:val="center"/>
          </w:tcPr>
          <w:p w14:paraId="11998453" w14:textId="410352E9" w:rsidR="00E430CA" w:rsidRPr="0084174A" w:rsidRDefault="00BC5B16" w:rsidP="004E2834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ii</w:t>
            </w:r>
          </w:p>
        </w:tc>
        <w:tc>
          <w:tcPr>
            <w:tcW w:w="8404" w:type="dxa"/>
            <w:vAlign w:val="center"/>
          </w:tcPr>
          <w:p w14:paraId="49762A6F" w14:textId="2F0B2188" w:rsidR="00E430CA" w:rsidRPr="0084174A" w:rsidRDefault="00E430CA" w:rsidP="004E2834">
            <w:pPr>
              <w:pStyle w:val="NoSpacing"/>
              <w:ind w:right="37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The </w:t>
            </w:r>
            <w:r w:rsidR="009C64BB" w:rsidRPr="0084174A">
              <w:rPr>
                <w:rFonts w:asciiTheme="majorHAnsi" w:hAnsiTheme="majorHAnsi" w:cstheme="majorHAnsi"/>
                <w:sz w:val="24"/>
                <w:szCs w:val="24"/>
              </w:rPr>
              <w:t>variable</w:t>
            </w:r>
            <w:r w:rsidR="00775785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whose prevalence in the </w:t>
            </w:r>
            <w:r w:rsidR="0091555B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Dutch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sample is closest to that of its equivalent in the derivation sample.</w:t>
            </w:r>
          </w:p>
        </w:tc>
      </w:tr>
      <w:tr w:rsidR="00E430CA" w:rsidRPr="0084174A" w14:paraId="799289C1" w14:textId="77777777" w:rsidTr="009F1D03">
        <w:trPr>
          <w:trHeight w:val="704"/>
        </w:trPr>
        <w:tc>
          <w:tcPr>
            <w:tcW w:w="663" w:type="dxa"/>
            <w:vAlign w:val="center"/>
          </w:tcPr>
          <w:p w14:paraId="1827C9D8" w14:textId="0B964064" w:rsidR="00E430CA" w:rsidRPr="0084174A" w:rsidRDefault="00BC5B16" w:rsidP="004E2834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iii</w:t>
            </w:r>
          </w:p>
        </w:tc>
        <w:tc>
          <w:tcPr>
            <w:tcW w:w="8404" w:type="dxa"/>
            <w:vAlign w:val="center"/>
          </w:tcPr>
          <w:p w14:paraId="49771CA4" w14:textId="31194DFF" w:rsidR="00E430CA" w:rsidRPr="0084174A" w:rsidRDefault="00E430CA" w:rsidP="004E2834">
            <w:pPr>
              <w:pStyle w:val="NoSpacing"/>
              <w:ind w:right="37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The </w:t>
            </w:r>
            <w:r w:rsidR="009C64BB" w:rsidRPr="0084174A">
              <w:rPr>
                <w:rFonts w:asciiTheme="majorHAnsi" w:hAnsiTheme="majorHAnsi" w:cstheme="majorHAnsi"/>
                <w:sz w:val="24"/>
                <w:szCs w:val="24"/>
              </w:rPr>
              <w:t>variable</w:t>
            </w:r>
            <w:r w:rsidR="00775785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whose effect on the outcome is </w:t>
            </w:r>
            <w:r w:rsidR="00461F5A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closest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to that of its equivalent in the derivation study.</w:t>
            </w:r>
          </w:p>
        </w:tc>
      </w:tr>
    </w:tbl>
    <w:p w14:paraId="48BBE34D" w14:textId="3D2CBE4C" w:rsidR="000A7038" w:rsidRPr="0084174A" w:rsidRDefault="000A7038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788D44A5" w14:textId="77777777" w:rsidR="004E2834" w:rsidRPr="0084174A" w:rsidRDefault="004E2834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03CC3830" w14:textId="5AE971B4" w:rsidR="00E430CA" w:rsidRPr="0084174A" w:rsidRDefault="00150E18" w:rsidP="004E2834">
      <w:pPr>
        <w:pStyle w:val="NoSpacing"/>
        <w:jc w:val="both"/>
        <w:rPr>
          <w:rFonts w:asciiTheme="majorHAnsi" w:hAnsiTheme="majorHAnsi" w:cstheme="majorHAnsi"/>
          <w:b/>
          <w:bCs/>
          <w:sz w:val="32"/>
          <w:szCs w:val="32"/>
        </w:rPr>
      </w:pPr>
      <w:r w:rsidRPr="0084174A">
        <w:rPr>
          <w:rFonts w:asciiTheme="majorHAnsi" w:hAnsiTheme="majorHAnsi" w:cstheme="majorHAnsi"/>
          <w:b/>
          <w:bCs/>
          <w:sz w:val="32"/>
          <w:szCs w:val="32"/>
        </w:rPr>
        <w:t>Completely and partly m</w:t>
      </w:r>
      <w:r w:rsidR="00E430CA" w:rsidRPr="0084174A">
        <w:rPr>
          <w:rFonts w:asciiTheme="majorHAnsi" w:hAnsiTheme="majorHAnsi" w:cstheme="majorHAnsi"/>
          <w:b/>
          <w:bCs/>
          <w:sz w:val="32"/>
          <w:szCs w:val="32"/>
        </w:rPr>
        <w:t xml:space="preserve">issing </w:t>
      </w:r>
      <w:r w:rsidR="00CB5546" w:rsidRPr="0084174A">
        <w:rPr>
          <w:rFonts w:asciiTheme="majorHAnsi" w:hAnsiTheme="majorHAnsi" w:cstheme="majorHAnsi"/>
          <w:b/>
          <w:bCs/>
          <w:sz w:val="32"/>
          <w:szCs w:val="32"/>
        </w:rPr>
        <w:t>predictors</w:t>
      </w:r>
    </w:p>
    <w:p w14:paraId="4C9431D3" w14:textId="7777777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FEAA7C1" w14:textId="2D8D9F58" w:rsidR="002E586E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 xml:space="preserve">If a </w:t>
      </w:r>
      <w:r w:rsidR="004326C6" w:rsidRPr="0084174A">
        <w:rPr>
          <w:rFonts w:asciiTheme="majorHAnsi" w:hAnsiTheme="majorHAnsi" w:cstheme="majorHAnsi"/>
          <w:sz w:val="24"/>
          <w:szCs w:val="24"/>
        </w:rPr>
        <w:t xml:space="preserve">predictor </w:t>
      </w:r>
      <w:r w:rsidRPr="0084174A">
        <w:rPr>
          <w:rFonts w:asciiTheme="majorHAnsi" w:hAnsiTheme="majorHAnsi" w:cstheme="majorHAnsi"/>
          <w:sz w:val="24"/>
          <w:szCs w:val="24"/>
        </w:rPr>
        <w:t>is completely missing, we will try using a proxy first. If a suitable proxy is unavailable, we will assign the derivation sample mean to all participants</w:t>
      </w:r>
      <w:r w:rsidR="00284C36" w:rsidRPr="0084174A">
        <w:rPr>
          <w:rFonts w:asciiTheme="majorHAnsi" w:hAnsiTheme="majorHAnsi" w:cstheme="majorHAnsi"/>
          <w:sz w:val="24"/>
          <w:szCs w:val="24"/>
          <w:vertAlign w:val="superscript"/>
        </w:rPr>
        <w:t>3</w:t>
      </w:r>
      <w:r w:rsidRPr="0084174A">
        <w:rPr>
          <w:rFonts w:asciiTheme="majorHAnsi" w:hAnsiTheme="majorHAnsi" w:cstheme="majorHAnsi"/>
          <w:sz w:val="24"/>
          <w:szCs w:val="24"/>
        </w:rPr>
        <w:t>. Multiple imputation will be used</w:t>
      </w:r>
      <w:r w:rsidR="00284C36" w:rsidRPr="0084174A">
        <w:rPr>
          <w:rFonts w:asciiTheme="majorHAnsi" w:hAnsiTheme="majorHAnsi" w:cstheme="majorHAnsi"/>
          <w:sz w:val="24"/>
          <w:szCs w:val="24"/>
        </w:rPr>
        <w:t xml:space="preserve"> for partly missing </w:t>
      </w:r>
      <w:r w:rsidR="00875F1C" w:rsidRPr="0084174A">
        <w:rPr>
          <w:rFonts w:asciiTheme="majorHAnsi" w:hAnsiTheme="majorHAnsi" w:cstheme="majorHAnsi"/>
          <w:sz w:val="24"/>
          <w:szCs w:val="24"/>
        </w:rPr>
        <w:t>predictor</w:t>
      </w:r>
      <w:r w:rsidR="00EF3182" w:rsidRPr="0084174A">
        <w:rPr>
          <w:rFonts w:asciiTheme="majorHAnsi" w:hAnsiTheme="majorHAnsi" w:cstheme="majorHAnsi"/>
          <w:sz w:val="24"/>
          <w:szCs w:val="24"/>
        </w:rPr>
        <w:t>s</w:t>
      </w:r>
      <w:r w:rsidR="00284C36" w:rsidRPr="0084174A">
        <w:rPr>
          <w:rFonts w:asciiTheme="majorHAnsi" w:hAnsiTheme="majorHAnsi" w:cstheme="majorHAnsi"/>
          <w:sz w:val="24"/>
          <w:szCs w:val="24"/>
          <w:vertAlign w:val="superscript"/>
        </w:rPr>
        <w:t>4</w:t>
      </w:r>
      <w:r w:rsidRPr="0084174A">
        <w:rPr>
          <w:rFonts w:asciiTheme="majorHAnsi" w:hAnsiTheme="majorHAnsi" w:cstheme="majorHAnsi"/>
          <w:sz w:val="24"/>
          <w:szCs w:val="24"/>
        </w:rPr>
        <w:t>.</w:t>
      </w:r>
    </w:p>
    <w:p w14:paraId="2D26D0DB" w14:textId="2B367FFC" w:rsidR="00FA734C" w:rsidRPr="0084174A" w:rsidRDefault="00FA734C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BCD0996" w14:textId="0B041E46" w:rsidR="00A349AF" w:rsidRPr="0084174A" w:rsidRDefault="00A349AF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10AA5485" w14:textId="7777777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b/>
          <w:bCs/>
          <w:sz w:val="32"/>
          <w:szCs w:val="32"/>
        </w:rPr>
      </w:pPr>
      <w:r w:rsidRPr="0084174A">
        <w:rPr>
          <w:rFonts w:asciiTheme="majorHAnsi" w:hAnsiTheme="majorHAnsi" w:cstheme="majorHAnsi"/>
          <w:b/>
          <w:bCs/>
          <w:sz w:val="32"/>
          <w:szCs w:val="32"/>
        </w:rPr>
        <w:t>Statistical analysis</w:t>
      </w:r>
    </w:p>
    <w:p w14:paraId="1CAB2B0D" w14:textId="0B9A8A54" w:rsidR="006149FC" w:rsidRPr="0084174A" w:rsidRDefault="006149FC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04E0776E" w14:textId="31864D5F" w:rsidR="00A349AF" w:rsidRPr="0084174A" w:rsidRDefault="000F14C9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 xml:space="preserve">We will </w:t>
      </w:r>
      <w:r w:rsidR="00663079" w:rsidRPr="0084174A">
        <w:rPr>
          <w:rFonts w:asciiTheme="majorHAnsi" w:hAnsiTheme="majorHAnsi" w:cstheme="majorHAnsi"/>
          <w:sz w:val="24"/>
          <w:szCs w:val="24"/>
        </w:rPr>
        <w:t xml:space="preserve">first </w:t>
      </w:r>
      <w:r w:rsidR="003772F7" w:rsidRPr="0084174A">
        <w:rPr>
          <w:rFonts w:asciiTheme="majorHAnsi" w:hAnsiTheme="majorHAnsi" w:cstheme="majorHAnsi"/>
          <w:sz w:val="24"/>
          <w:szCs w:val="24"/>
        </w:rPr>
        <w:t>assess</w:t>
      </w:r>
      <w:r w:rsidR="00663079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D7612E" w:rsidRPr="0084174A">
        <w:rPr>
          <w:rFonts w:asciiTheme="majorHAnsi" w:hAnsiTheme="majorHAnsi" w:cstheme="majorHAnsi"/>
          <w:sz w:val="24"/>
          <w:szCs w:val="24"/>
        </w:rPr>
        <w:t>the</w:t>
      </w:r>
      <w:r w:rsidR="00F923C5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210507" w:rsidRPr="0084174A">
        <w:rPr>
          <w:rFonts w:asciiTheme="majorHAnsi" w:hAnsiTheme="majorHAnsi" w:cstheme="majorHAnsi"/>
          <w:sz w:val="24"/>
          <w:szCs w:val="24"/>
        </w:rPr>
        <w:t xml:space="preserve">performance </w:t>
      </w:r>
      <w:r w:rsidR="002652A3" w:rsidRPr="0084174A">
        <w:rPr>
          <w:rFonts w:asciiTheme="majorHAnsi" w:hAnsiTheme="majorHAnsi" w:cstheme="majorHAnsi"/>
          <w:sz w:val="24"/>
          <w:szCs w:val="24"/>
        </w:rPr>
        <w:t>of the original model</w:t>
      </w:r>
      <w:r w:rsidR="00B325F2" w:rsidRPr="0084174A">
        <w:rPr>
          <w:rFonts w:asciiTheme="majorHAnsi" w:hAnsiTheme="majorHAnsi" w:cstheme="majorHAnsi"/>
          <w:sz w:val="24"/>
          <w:szCs w:val="24"/>
        </w:rPr>
        <w:t>. If</w:t>
      </w:r>
      <w:r w:rsidR="00CC6B10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A349AF" w:rsidRPr="0084174A">
        <w:rPr>
          <w:rFonts w:asciiTheme="majorHAnsi" w:hAnsiTheme="majorHAnsi" w:cstheme="majorHAnsi"/>
          <w:sz w:val="24"/>
          <w:szCs w:val="24"/>
        </w:rPr>
        <w:t>performance is poor</w:t>
      </w:r>
      <w:r w:rsidR="00606B03" w:rsidRPr="0084174A">
        <w:rPr>
          <w:rFonts w:asciiTheme="majorHAnsi" w:hAnsiTheme="majorHAnsi" w:cstheme="majorHAnsi"/>
          <w:sz w:val="24"/>
          <w:szCs w:val="24"/>
        </w:rPr>
        <w:t xml:space="preserve">, </w:t>
      </w:r>
      <w:r w:rsidR="00B325F2" w:rsidRPr="0084174A">
        <w:rPr>
          <w:rFonts w:asciiTheme="majorHAnsi" w:hAnsiTheme="majorHAnsi" w:cstheme="majorHAnsi"/>
          <w:sz w:val="24"/>
          <w:szCs w:val="24"/>
        </w:rPr>
        <w:t xml:space="preserve">we will </w:t>
      </w:r>
      <w:r w:rsidR="00A349AF" w:rsidRPr="0084174A">
        <w:rPr>
          <w:rFonts w:asciiTheme="majorHAnsi" w:hAnsiTheme="majorHAnsi" w:cstheme="majorHAnsi"/>
          <w:sz w:val="24"/>
          <w:szCs w:val="24"/>
        </w:rPr>
        <w:t xml:space="preserve">also </w:t>
      </w:r>
      <w:r w:rsidR="00B325F2" w:rsidRPr="0084174A">
        <w:rPr>
          <w:rFonts w:asciiTheme="majorHAnsi" w:hAnsiTheme="majorHAnsi" w:cstheme="majorHAnsi"/>
          <w:sz w:val="24"/>
          <w:szCs w:val="24"/>
        </w:rPr>
        <w:t xml:space="preserve">explore the feasibility of </w:t>
      </w:r>
      <w:r w:rsidR="003772F7" w:rsidRPr="0084174A">
        <w:rPr>
          <w:rFonts w:asciiTheme="majorHAnsi" w:hAnsiTheme="majorHAnsi" w:cstheme="majorHAnsi"/>
          <w:sz w:val="24"/>
          <w:szCs w:val="24"/>
        </w:rPr>
        <w:t>ad</w:t>
      </w:r>
      <w:r w:rsidR="00687E1A" w:rsidRPr="0084174A">
        <w:rPr>
          <w:rFonts w:asciiTheme="majorHAnsi" w:hAnsiTheme="majorHAnsi" w:cstheme="majorHAnsi"/>
          <w:sz w:val="24"/>
          <w:szCs w:val="24"/>
        </w:rPr>
        <w:t xml:space="preserve">apting the model to </w:t>
      </w:r>
      <w:r w:rsidR="00D52872" w:rsidRPr="0084174A">
        <w:rPr>
          <w:rFonts w:asciiTheme="majorHAnsi" w:hAnsiTheme="majorHAnsi" w:cstheme="majorHAnsi"/>
          <w:sz w:val="24"/>
          <w:szCs w:val="24"/>
        </w:rPr>
        <w:t xml:space="preserve">the </w:t>
      </w:r>
      <w:r w:rsidR="00AD368F" w:rsidRPr="0084174A">
        <w:rPr>
          <w:rFonts w:asciiTheme="majorHAnsi" w:hAnsiTheme="majorHAnsi" w:cstheme="majorHAnsi"/>
          <w:sz w:val="24"/>
          <w:szCs w:val="24"/>
        </w:rPr>
        <w:t>patient</w:t>
      </w:r>
      <w:r w:rsidR="00D52872" w:rsidRPr="0084174A">
        <w:rPr>
          <w:rFonts w:asciiTheme="majorHAnsi" w:hAnsiTheme="majorHAnsi" w:cstheme="majorHAnsi"/>
          <w:sz w:val="24"/>
          <w:szCs w:val="24"/>
        </w:rPr>
        <w:t xml:space="preserve"> population</w:t>
      </w:r>
      <w:r w:rsidR="00B240E7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AD368F" w:rsidRPr="0084174A">
        <w:rPr>
          <w:rFonts w:asciiTheme="majorHAnsi" w:hAnsiTheme="majorHAnsi" w:cstheme="majorHAnsi"/>
          <w:sz w:val="24"/>
          <w:szCs w:val="24"/>
        </w:rPr>
        <w:t xml:space="preserve">in the Netherlands. For </w:t>
      </w:r>
      <w:r w:rsidR="00AD368F" w:rsidRPr="0084174A">
        <w:rPr>
          <w:rFonts w:asciiTheme="majorHAnsi" w:hAnsiTheme="majorHAnsi" w:cstheme="majorHAnsi"/>
          <w:sz w:val="24"/>
          <w:szCs w:val="24"/>
        </w:rPr>
        <w:lastRenderedPageBreak/>
        <w:t xml:space="preserve">this, we will consider </w:t>
      </w:r>
      <w:r w:rsidR="00A349AF" w:rsidRPr="0084174A">
        <w:rPr>
          <w:rFonts w:asciiTheme="majorHAnsi" w:hAnsiTheme="majorHAnsi" w:cstheme="majorHAnsi"/>
          <w:sz w:val="24"/>
          <w:szCs w:val="24"/>
        </w:rPr>
        <w:t xml:space="preserve">a series of </w:t>
      </w:r>
      <w:r w:rsidR="00663079" w:rsidRPr="0084174A">
        <w:rPr>
          <w:rFonts w:asciiTheme="majorHAnsi" w:hAnsiTheme="majorHAnsi" w:cstheme="majorHAnsi"/>
          <w:sz w:val="24"/>
          <w:szCs w:val="24"/>
        </w:rPr>
        <w:t>statistical updating steps</w:t>
      </w:r>
      <w:r w:rsidR="00AD368F" w:rsidRPr="0084174A">
        <w:rPr>
          <w:rFonts w:asciiTheme="majorHAnsi" w:hAnsiTheme="majorHAnsi" w:cstheme="majorHAnsi"/>
          <w:sz w:val="24"/>
          <w:szCs w:val="24"/>
        </w:rPr>
        <w:t xml:space="preserve"> suggested previously</w:t>
      </w:r>
      <w:r w:rsidR="00663079" w:rsidRPr="0084174A">
        <w:rPr>
          <w:rFonts w:asciiTheme="majorHAnsi" w:hAnsiTheme="majorHAnsi" w:cstheme="majorHAnsi"/>
          <w:sz w:val="24"/>
          <w:szCs w:val="24"/>
          <w:vertAlign w:val="superscript"/>
        </w:rPr>
        <w:t>5,6</w:t>
      </w:r>
      <w:r w:rsidR="00663079" w:rsidRPr="0084174A">
        <w:rPr>
          <w:rFonts w:asciiTheme="majorHAnsi" w:hAnsiTheme="majorHAnsi" w:cstheme="majorHAnsi"/>
          <w:sz w:val="24"/>
          <w:szCs w:val="24"/>
        </w:rPr>
        <w:t xml:space="preserve"> (Table 2).</w:t>
      </w:r>
      <w:r w:rsidR="00772C88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A34F4B" w:rsidRPr="0084174A">
        <w:rPr>
          <w:rFonts w:asciiTheme="majorHAnsi" w:hAnsiTheme="majorHAnsi" w:cstheme="majorHAnsi"/>
          <w:sz w:val="24"/>
          <w:szCs w:val="24"/>
        </w:rPr>
        <w:t xml:space="preserve">Next steps will be taken only if </w:t>
      </w:r>
      <w:r w:rsidR="00084116" w:rsidRPr="0084174A">
        <w:rPr>
          <w:rFonts w:asciiTheme="majorHAnsi" w:hAnsiTheme="majorHAnsi" w:cstheme="majorHAnsi"/>
          <w:sz w:val="24"/>
          <w:szCs w:val="24"/>
        </w:rPr>
        <w:t>the model still performs poorly after the previous step</w:t>
      </w:r>
      <w:r w:rsidR="007D7F97" w:rsidRPr="0084174A">
        <w:rPr>
          <w:rFonts w:asciiTheme="majorHAnsi" w:hAnsiTheme="majorHAnsi" w:cstheme="majorHAnsi"/>
          <w:sz w:val="24"/>
          <w:szCs w:val="24"/>
        </w:rPr>
        <w:t>.</w:t>
      </w:r>
    </w:p>
    <w:p w14:paraId="384713A3" w14:textId="19C934A6" w:rsidR="001C07AA" w:rsidRPr="0084174A" w:rsidRDefault="001C07A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56F59560" w14:textId="77777777" w:rsidR="001C07AA" w:rsidRPr="0084174A" w:rsidRDefault="001C07A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C1647E0" w14:textId="7821DFD5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bCs/>
          <w:sz w:val="24"/>
          <w:szCs w:val="24"/>
        </w:rPr>
      </w:pPr>
      <w:r w:rsidRPr="0084174A">
        <w:rPr>
          <w:rFonts w:asciiTheme="majorHAnsi" w:hAnsiTheme="majorHAnsi" w:cstheme="majorHAnsi"/>
          <w:b/>
          <w:bCs/>
          <w:sz w:val="24"/>
          <w:szCs w:val="24"/>
        </w:rPr>
        <w:t xml:space="preserve">Table </w:t>
      </w:r>
      <w:r w:rsidR="006B37F2" w:rsidRPr="0084174A">
        <w:rPr>
          <w:rFonts w:asciiTheme="majorHAnsi" w:hAnsiTheme="majorHAnsi" w:cstheme="majorHAnsi"/>
          <w:b/>
          <w:bCs/>
          <w:sz w:val="24"/>
          <w:szCs w:val="24"/>
        </w:rPr>
        <w:t>2</w:t>
      </w:r>
      <w:r w:rsidRPr="0084174A">
        <w:rPr>
          <w:rFonts w:asciiTheme="majorHAnsi" w:hAnsiTheme="majorHAnsi" w:cstheme="majorHAnsi"/>
          <w:b/>
          <w:bCs/>
          <w:sz w:val="24"/>
          <w:szCs w:val="24"/>
        </w:rPr>
        <w:t xml:space="preserve">. </w:t>
      </w:r>
      <w:r w:rsidR="002171C0" w:rsidRPr="0084174A">
        <w:rPr>
          <w:rFonts w:asciiTheme="majorHAnsi" w:hAnsiTheme="majorHAnsi" w:cstheme="majorHAnsi"/>
          <w:bCs/>
          <w:sz w:val="24"/>
          <w:szCs w:val="24"/>
        </w:rPr>
        <w:t xml:space="preserve">Strategy for </w:t>
      </w:r>
      <w:r w:rsidR="00C77285" w:rsidRPr="0084174A">
        <w:rPr>
          <w:rFonts w:asciiTheme="majorHAnsi" w:hAnsiTheme="majorHAnsi" w:cstheme="majorHAnsi"/>
          <w:bCs/>
          <w:sz w:val="24"/>
          <w:szCs w:val="24"/>
        </w:rPr>
        <w:t xml:space="preserve">model </w:t>
      </w:r>
      <w:r w:rsidR="002171C0" w:rsidRPr="0084174A">
        <w:rPr>
          <w:rFonts w:asciiTheme="majorHAnsi" w:hAnsiTheme="majorHAnsi" w:cstheme="majorHAnsi"/>
          <w:bCs/>
          <w:sz w:val="24"/>
          <w:szCs w:val="24"/>
        </w:rPr>
        <w:t>updating</w:t>
      </w:r>
      <w:r w:rsidRPr="0084174A">
        <w:rPr>
          <w:rFonts w:asciiTheme="majorHAnsi" w:hAnsiTheme="majorHAnsi" w:cstheme="majorHAnsi"/>
          <w:bCs/>
          <w:sz w:val="24"/>
          <w:szCs w:val="24"/>
        </w:rPr>
        <w:t>.</w:t>
      </w:r>
    </w:p>
    <w:p w14:paraId="7089FCF6" w14:textId="2D50C2A7" w:rsidR="00E430CA" w:rsidRPr="0084174A" w:rsidRDefault="00E430C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698"/>
        <w:gridCol w:w="8369"/>
      </w:tblGrid>
      <w:tr w:rsidR="00E430CA" w:rsidRPr="0084174A" w14:paraId="50466994" w14:textId="77777777" w:rsidTr="007B768D">
        <w:trPr>
          <w:trHeight w:val="349"/>
        </w:trPr>
        <w:tc>
          <w:tcPr>
            <w:tcW w:w="698" w:type="dxa"/>
            <w:shd w:val="clear" w:color="auto" w:fill="D9D9D9" w:themeFill="background1" w:themeFillShade="D9"/>
            <w:vAlign w:val="center"/>
          </w:tcPr>
          <w:p w14:paraId="78BA6A2A" w14:textId="77777777" w:rsidR="00E430CA" w:rsidRPr="0084174A" w:rsidRDefault="00E430CA" w:rsidP="004E2834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Step</w:t>
            </w:r>
          </w:p>
        </w:tc>
        <w:tc>
          <w:tcPr>
            <w:tcW w:w="8369" w:type="dxa"/>
            <w:shd w:val="clear" w:color="auto" w:fill="D9D9D9" w:themeFill="background1" w:themeFillShade="D9"/>
            <w:vAlign w:val="center"/>
          </w:tcPr>
          <w:p w14:paraId="2287D6C1" w14:textId="77777777" w:rsidR="00E430CA" w:rsidRPr="0084174A" w:rsidRDefault="00E430CA" w:rsidP="004E2834">
            <w:pPr>
              <w:pStyle w:val="NoSpacing"/>
              <w:jc w:val="center"/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b/>
                <w:bCs/>
                <w:sz w:val="24"/>
                <w:szCs w:val="24"/>
              </w:rPr>
              <w:t>Description</w:t>
            </w:r>
          </w:p>
        </w:tc>
      </w:tr>
      <w:tr w:rsidR="00E430CA" w:rsidRPr="0084174A" w14:paraId="27D227FE" w14:textId="77777777" w:rsidTr="006432E2">
        <w:trPr>
          <w:trHeight w:val="698"/>
        </w:trPr>
        <w:tc>
          <w:tcPr>
            <w:tcW w:w="698" w:type="dxa"/>
            <w:vAlign w:val="center"/>
          </w:tcPr>
          <w:p w14:paraId="384D26D6" w14:textId="3D74A94C" w:rsidR="00E430CA" w:rsidRPr="0084174A" w:rsidRDefault="00F1480A" w:rsidP="004E2834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i</w:t>
            </w:r>
          </w:p>
        </w:tc>
        <w:tc>
          <w:tcPr>
            <w:tcW w:w="8369" w:type="dxa"/>
            <w:vAlign w:val="center"/>
          </w:tcPr>
          <w:p w14:paraId="02D7B1F1" w14:textId="015FFCE5" w:rsidR="00E430CA" w:rsidRPr="0084174A" w:rsidRDefault="00C633DC" w:rsidP="004E2834">
            <w:pPr>
              <w:pStyle w:val="NoSpacing"/>
              <w:ind w:right="37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alibrate</w:t>
            </w:r>
            <w:r w:rsidR="00E430CA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the intercept. This adjust</w:t>
            </w:r>
            <w:r w:rsidR="00F61113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s </w:t>
            </w:r>
            <w:r w:rsidR="00E430CA" w:rsidRPr="0084174A">
              <w:rPr>
                <w:rFonts w:asciiTheme="majorHAnsi" w:hAnsiTheme="majorHAnsi" w:cstheme="majorHAnsi"/>
                <w:sz w:val="24"/>
                <w:szCs w:val="24"/>
              </w:rPr>
              <w:t>for systemat</w:t>
            </w:r>
            <w:r w:rsidR="00D00DCD" w:rsidRPr="0084174A">
              <w:rPr>
                <w:rFonts w:asciiTheme="majorHAnsi" w:hAnsiTheme="majorHAnsi" w:cstheme="majorHAnsi"/>
                <w:sz w:val="24"/>
                <w:szCs w:val="24"/>
              </w:rPr>
              <w:t>ic differences in baseline risk</w:t>
            </w:r>
            <w:r w:rsidR="00B30F2F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5025A6" w:rsidRPr="0084174A">
              <w:rPr>
                <w:rFonts w:asciiTheme="majorHAnsi" w:hAnsiTheme="majorHAnsi" w:cstheme="majorHAnsi"/>
                <w:sz w:val="24"/>
                <w:szCs w:val="24"/>
              </w:rPr>
              <w:t>not explained by the predictors</w:t>
            </w:r>
            <w:r w:rsidR="00E430CA" w:rsidRPr="0084174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</w:tr>
      <w:tr w:rsidR="00E430CA" w:rsidRPr="0084174A" w14:paraId="129A6D01" w14:textId="77777777" w:rsidTr="001A7A8E">
        <w:trPr>
          <w:trHeight w:val="718"/>
        </w:trPr>
        <w:tc>
          <w:tcPr>
            <w:tcW w:w="698" w:type="dxa"/>
            <w:vAlign w:val="center"/>
          </w:tcPr>
          <w:p w14:paraId="44551304" w14:textId="2FF8E7B9" w:rsidR="00E430CA" w:rsidRPr="0084174A" w:rsidRDefault="00F1480A" w:rsidP="004E2834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ii</w:t>
            </w:r>
          </w:p>
        </w:tc>
        <w:tc>
          <w:tcPr>
            <w:tcW w:w="8369" w:type="dxa"/>
            <w:vAlign w:val="center"/>
          </w:tcPr>
          <w:p w14:paraId="0EC765D6" w14:textId="2F2BAAA9" w:rsidR="00E430CA" w:rsidRPr="0084174A" w:rsidRDefault="00C633DC" w:rsidP="004E2834">
            <w:pPr>
              <w:pStyle w:val="NoSpacing"/>
              <w:ind w:right="37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calibrate</w:t>
            </w:r>
            <w:r w:rsidR="00E430CA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the intercept and </w:t>
            </w:r>
            <w:r w:rsidR="00C077CD" w:rsidRPr="0084174A">
              <w:rPr>
                <w:rFonts w:asciiTheme="majorHAnsi" w:hAnsiTheme="majorHAnsi" w:cstheme="majorHAnsi"/>
                <w:sz w:val="24"/>
                <w:szCs w:val="24"/>
              </w:rPr>
              <w:t>slope</w:t>
            </w:r>
            <w:r w:rsidR="00E430CA" w:rsidRPr="0084174A">
              <w:rPr>
                <w:rFonts w:asciiTheme="majorHAnsi" w:hAnsiTheme="majorHAnsi" w:cstheme="majorHAnsi"/>
                <w:sz w:val="24"/>
                <w:szCs w:val="24"/>
              </w:rPr>
              <w:t>. Apart from rescaling, the effect of each predictor on the outcome is assumed to be the same as in the derivation study.</w:t>
            </w:r>
          </w:p>
        </w:tc>
      </w:tr>
      <w:tr w:rsidR="00E430CA" w:rsidRPr="0084174A" w14:paraId="5A0AC1C1" w14:textId="77777777" w:rsidTr="00214065">
        <w:trPr>
          <w:trHeight w:val="1035"/>
        </w:trPr>
        <w:tc>
          <w:tcPr>
            <w:tcW w:w="698" w:type="dxa"/>
            <w:vAlign w:val="center"/>
          </w:tcPr>
          <w:p w14:paraId="495483EC" w14:textId="0A6A0A3A" w:rsidR="00E430CA" w:rsidRPr="0084174A" w:rsidRDefault="00F1480A" w:rsidP="004E2834">
            <w:pPr>
              <w:pStyle w:val="NoSpacing"/>
              <w:jc w:val="center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iii</w:t>
            </w:r>
          </w:p>
        </w:tc>
        <w:tc>
          <w:tcPr>
            <w:tcW w:w="8369" w:type="dxa"/>
            <w:vAlign w:val="center"/>
          </w:tcPr>
          <w:p w14:paraId="4A55D64A" w14:textId="49858E06" w:rsidR="00E430CA" w:rsidRPr="0084174A" w:rsidRDefault="00E430CA" w:rsidP="004E2834">
            <w:pPr>
              <w:pStyle w:val="NoSpacing"/>
              <w:ind w:right="37"/>
              <w:jc w:val="both"/>
              <w:rPr>
                <w:rFonts w:asciiTheme="majorHAnsi" w:hAnsiTheme="majorHAnsi" w:cstheme="majorHAnsi"/>
                <w:sz w:val="24"/>
                <w:szCs w:val="24"/>
              </w:rPr>
            </w:pP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>Re-estim</w:t>
            </w:r>
            <w:r w:rsidR="00C633DC" w:rsidRPr="0084174A">
              <w:rPr>
                <w:rFonts w:asciiTheme="majorHAnsi" w:hAnsiTheme="majorHAnsi" w:cstheme="majorHAnsi"/>
                <w:sz w:val="24"/>
                <w:szCs w:val="24"/>
              </w:rPr>
              <w:t>ate</w:t>
            </w:r>
            <w:r w:rsidR="00D52872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one or more coefficients. </w:t>
            </w:r>
            <w:r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We will re-estimate </w:t>
            </w:r>
            <w:r w:rsidR="000D5686" w:rsidRPr="0084174A">
              <w:rPr>
                <w:rFonts w:asciiTheme="majorHAnsi" w:hAnsiTheme="majorHAnsi" w:cstheme="majorHAnsi"/>
                <w:sz w:val="24"/>
                <w:szCs w:val="24"/>
              </w:rPr>
              <w:t>as f</w:t>
            </w:r>
            <w:r w:rsidR="00B144A2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ew coefficients as possible, </w:t>
            </w:r>
            <w:r w:rsidR="00C077CD" w:rsidRPr="0084174A">
              <w:rPr>
                <w:rFonts w:asciiTheme="majorHAnsi" w:hAnsiTheme="majorHAnsi" w:cstheme="majorHAnsi"/>
                <w:sz w:val="24"/>
                <w:szCs w:val="24"/>
              </w:rPr>
              <w:t>because</w:t>
            </w:r>
            <w:r w:rsidR="00E05792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precision </w:t>
            </w:r>
            <w:r w:rsidR="00FB6366" w:rsidRPr="0084174A">
              <w:rPr>
                <w:rFonts w:asciiTheme="majorHAnsi" w:hAnsiTheme="majorHAnsi" w:cstheme="majorHAnsi"/>
                <w:sz w:val="24"/>
                <w:szCs w:val="24"/>
              </w:rPr>
              <w:t>is expected to be</w:t>
            </w:r>
            <w:r w:rsidR="00AC5575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E05792" w:rsidRPr="0084174A">
              <w:rPr>
                <w:rFonts w:asciiTheme="majorHAnsi" w:hAnsiTheme="majorHAnsi" w:cstheme="majorHAnsi"/>
                <w:sz w:val="24"/>
                <w:szCs w:val="24"/>
              </w:rPr>
              <w:t>lower than in the deriva</w:t>
            </w:r>
            <w:r w:rsidR="00393C6B" w:rsidRPr="0084174A">
              <w:rPr>
                <w:rFonts w:asciiTheme="majorHAnsi" w:hAnsiTheme="majorHAnsi" w:cstheme="majorHAnsi"/>
                <w:sz w:val="24"/>
                <w:szCs w:val="24"/>
              </w:rPr>
              <w:t>tion study and</w:t>
            </w:r>
            <w:r w:rsidR="005A6B83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 </w:t>
            </w:r>
            <w:r w:rsidR="0008370A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the </w:t>
            </w:r>
            <w:r w:rsidR="006C047C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objective </w:t>
            </w:r>
            <w:r w:rsidR="0008370A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of the proposed study </w:t>
            </w:r>
            <w:r w:rsidR="006C047C" w:rsidRPr="0084174A">
              <w:rPr>
                <w:rFonts w:asciiTheme="majorHAnsi" w:hAnsiTheme="majorHAnsi" w:cstheme="majorHAnsi"/>
                <w:sz w:val="24"/>
                <w:szCs w:val="24"/>
              </w:rPr>
              <w:t xml:space="preserve">is </w:t>
            </w:r>
            <w:r w:rsidR="004A2583" w:rsidRPr="0084174A">
              <w:rPr>
                <w:rFonts w:asciiTheme="majorHAnsi" w:hAnsiTheme="majorHAnsi" w:cstheme="majorHAnsi"/>
                <w:sz w:val="24"/>
                <w:szCs w:val="24"/>
              </w:rPr>
              <w:t>model validation (</w:t>
            </w:r>
            <w:r w:rsidR="00E05792" w:rsidRPr="0084174A">
              <w:rPr>
                <w:rFonts w:asciiTheme="majorHAnsi" w:hAnsiTheme="majorHAnsi" w:cstheme="majorHAnsi"/>
                <w:sz w:val="24"/>
                <w:szCs w:val="24"/>
              </w:rPr>
              <w:t>not model development</w:t>
            </w:r>
            <w:r w:rsidR="004A2583" w:rsidRPr="0084174A">
              <w:rPr>
                <w:rFonts w:asciiTheme="majorHAnsi" w:hAnsiTheme="majorHAnsi" w:cstheme="majorHAnsi"/>
                <w:sz w:val="24"/>
                <w:szCs w:val="24"/>
              </w:rPr>
              <w:t>)</w:t>
            </w:r>
            <w:r w:rsidR="00E05792" w:rsidRPr="0084174A">
              <w:rPr>
                <w:rFonts w:asciiTheme="majorHAnsi" w:hAnsiTheme="majorHAnsi" w:cstheme="majorHAnsi"/>
                <w:sz w:val="24"/>
                <w:szCs w:val="24"/>
              </w:rPr>
              <w:t>.</w:t>
            </w:r>
          </w:p>
        </w:tc>
      </w:tr>
    </w:tbl>
    <w:p w14:paraId="7290AB15" w14:textId="05921847" w:rsidR="005D0BF1" w:rsidRPr="0084174A" w:rsidRDefault="005D0BF1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50BA06A7" w14:textId="77777777" w:rsidR="00CE32F3" w:rsidRPr="0084174A" w:rsidRDefault="00CE32F3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32D00FFF" w14:textId="46F27FC1" w:rsidR="0030412A" w:rsidRPr="0084174A" w:rsidRDefault="00476621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>P</w:t>
      </w:r>
      <w:r w:rsidR="00084B79" w:rsidRPr="0084174A">
        <w:rPr>
          <w:rFonts w:asciiTheme="majorHAnsi" w:hAnsiTheme="majorHAnsi" w:cstheme="majorHAnsi"/>
          <w:sz w:val="24"/>
          <w:szCs w:val="24"/>
        </w:rPr>
        <w:t xml:space="preserve">erformance </w:t>
      </w:r>
      <w:r w:rsidR="006979DD" w:rsidRPr="0084174A">
        <w:rPr>
          <w:rFonts w:asciiTheme="majorHAnsi" w:hAnsiTheme="majorHAnsi" w:cstheme="majorHAnsi"/>
          <w:sz w:val="24"/>
          <w:szCs w:val="24"/>
        </w:rPr>
        <w:t>wil</w:t>
      </w:r>
      <w:r w:rsidR="00084B79" w:rsidRPr="0084174A">
        <w:rPr>
          <w:rFonts w:asciiTheme="majorHAnsi" w:hAnsiTheme="majorHAnsi" w:cstheme="majorHAnsi"/>
          <w:sz w:val="24"/>
          <w:szCs w:val="24"/>
        </w:rPr>
        <w:t>l be assessed in terms of</w:t>
      </w:r>
      <w:r w:rsidR="00627928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484611" w:rsidRPr="0084174A">
        <w:rPr>
          <w:rFonts w:asciiTheme="majorHAnsi" w:hAnsiTheme="majorHAnsi" w:cstheme="majorHAnsi"/>
          <w:sz w:val="24"/>
          <w:szCs w:val="24"/>
        </w:rPr>
        <w:t>c</w:t>
      </w:r>
      <w:r w:rsidR="000C6A0E" w:rsidRPr="0084174A">
        <w:rPr>
          <w:rFonts w:asciiTheme="majorHAnsi" w:hAnsiTheme="majorHAnsi" w:cstheme="majorHAnsi"/>
          <w:sz w:val="24"/>
          <w:szCs w:val="24"/>
        </w:rPr>
        <w:t>alibration and discrimination</w:t>
      </w:r>
      <w:r w:rsidR="00627928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="000C6A0E" w:rsidRPr="0084174A">
        <w:rPr>
          <w:rFonts w:asciiTheme="majorHAnsi" w:hAnsiTheme="majorHAnsi" w:cstheme="majorHAnsi"/>
          <w:sz w:val="24"/>
          <w:szCs w:val="24"/>
        </w:rPr>
        <w:t>Calibration refers to the agreement between observed and expected outcomes</w:t>
      </w:r>
      <w:r w:rsidR="006979DD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="009E15A9" w:rsidRPr="0084174A">
        <w:rPr>
          <w:rFonts w:asciiTheme="majorHAnsi" w:hAnsiTheme="majorHAnsi" w:cstheme="majorHAnsi"/>
          <w:sz w:val="24"/>
          <w:szCs w:val="24"/>
        </w:rPr>
        <w:t xml:space="preserve">We will assess calibration </w:t>
      </w:r>
      <w:r w:rsidR="00ED3D80" w:rsidRPr="0084174A">
        <w:rPr>
          <w:rFonts w:asciiTheme="majorHAnsi" w:hAnsiTheme="majorHAnsi" w:cstheme="majorHAnsi"/>
          <w:sz w:val="24"/>
          <w:szCs w:val="24"/>
        </w:rPr>
        <w:t>both</w:t>
      </w:r>
      <w:r w:rsidR="0039591A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6E756C" w:rsidRPr="0084174A">
        <w:rPr>
          <w:rFonts w:asciiTheme="majorHAnsi" w:hAnsiTheme="majorHAnsi" w:cstheme="majorHAnsi"/>
          <w:sz w:val="24"/>
          <w:szCs w:val="24"/>
        </w:rPr>
        <w:t>‘</w:t>
      </w:r>
      <w:r w:rsidR="00B11755" w:rsidRPr="0084174A">
        <w:rPr>
          <w:rFonts w:asciiTheme="majorHAnsi" w:hAnsiTheme="majorHAnsi" w:cstheme="majorHAnsi"/>
          <w:sz w:val="24"/>
          <w:szCs w:val="24"/>
        </w:rPr>
        <w:t xml:space="preserve">in </w:t>
      </w:r>
      <w:r w:rsidR="000C6A0E" w:rsidRPr="0084174A">
        <w:rPr>
          <w:rFonts w:asciiTheme="majorHAnsi" w:hAnsiTheme="majorHAnsi" w:cstheme="majorHAnsi"/>
          <w:sz w:val="24"/>
          <w:szCs w:val="24"/>
        </w:rPr>
        <w:t>the</w:t>
      </w:r>
      <w:r w:rsidR="00B11755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0C6A0E" w:rsidRPr="0084174A">
        <w:rPr>
          <w:rFonts w:asciiTheme="majorHAnsi" w:hAnsiTheme="majorHAnsi" w:cstheme="majorHAnsi"/>
          <w:sz w:val="24"/>
          <w:szCs w:val="24"/>
        </w:rPr>
        <w:t>large’ (i.e.</w:t>
      </w:r>
      <w:r w:rsidR="004A2583" w:rsidRPr="0084174A">
        <w:rPr>
          <w:rFonts w:asciiTheme="majorHAnsi" w:hAnsiTheme="majorHAnsi" w:cstheme="majorHAnsi"/>
          <w:sz w:val="24"/>
          <w:szCs w:val="24"/>
        </w:rPr>
        <w:t xml:space="preserve">, </w:t>
      </w:r>
      <w:r w:rsidR="000C6A0E" w:rsidRPr="0084174A">
        <w:rPr>
          <w:rFonts w:asciiTheme="majorHAnsi" w:hAnsiTheme="majorHAnsi" w:cstheme="majorHAnsi"/>
          <w:sz w:val="24"/>
          <w:szCs w:val="24"/>
        </w:rPr>
        <w:t xml:space="preserve">whether the model adequately estimates the event rate </w:t>
      </w:r>
      <w:r w:rsidR="004A2583" w:rsidRPr="0084174A">
        <w:rPr>
          <w:rFonts w:asciiTheme="majorHAnsi" w:hAnsiTheme="majorHAnsi" w:cstheme="majorHAnsi"/>
          <w:sz w:val="24"/>
          <w:szCs w:val="24"/>
        </w:rPr>
        <w:t>across t</w:t>
      </w:r>
      <w:r w:rsidR="000C6A0E" w:rsidRPr="0084174A">
        <w:rPr>
          <w:rFonts w:asciiTheme="majorHAnsi" w:hAnsiTheme="majorHAnsi" w:cstheme="majorHAnsi"/>
          <w:sz w:val="24"/>
          <w:szCs w:val="24"/>
        </w:rPr>
        <w:t xml:space="preserve">he whole sample) </w:t>
      </w:r>
      <w:r w:rsidR="00BE65E2" w:rsidRPr="0084174A">
        <w:rPr>
          <w:rFonts w:asciiTheme="majorHAnsi" w:hAnsiTheme="majorHAnsi" w:cstheme="majorHAnsi"/>
          <w:sz w:val="24"/>
          <w:szCs w:val="24"/>
        </w:rPr>
        <w:t>and</w:t>
      </w:r>
      <w:r w:rsidR="000C6A0E" w:rsidRPr="0084174A">
        <w:rPr>
          <w:rFonts w:asciiTheme="majorHAnsi" w:hAnsiTheme="majorHAnsi" w:cstheme="majorHAnsi"/>
          <w:sz w:val="24"/>
          <w:szCs w:val="24"/>
        </w:rPr>
        <w:t xml:space="preserve"> at individual level</w:t>
      </w:r>
      <w:r w:rsidR="00BE65E2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="00A65917" w:rsidRPr="0084174A">
        <w:rPr>
          <w:rFonts w:asciiTheme="majorHAnsi" w:hAnsiTheme="majorHAnsi" w:cstheme="majorHAnsi"/>
          <w:sz w:val="24"/>
          <w:szCs w:val="24"/>
        </w:rPr>
        <w:t>D</w:t>
      </w:r>
      <w:r w:rsidR="000C6A0E" w:rsidRPr="0084174A">
        <w:rPr>
          <w:rFonts w:asciiTheme="majorHAnsi" w:hAnsiTheme="majorHAnsi" w:cstheme="majorHAnsi"/>
          <w:sz w:val="24"/>
          <w:szCs w:val="24"/>
        </w:rPr>
        <w:t>iscrimination is the ability of the model to distinguish individuals with the outcome from those without the outcome</w:t>
      </w:r>
      <w:r w:rsidR="008C3D2C" w:rsidRPr="0084174A">
        <w:rPr>
          <w:rFonts w:asciiTheme="majorHAnsi" w:hAnsiTheme="majorHAnsi" w:cstheme="majorHAnsi"/>
          <w:sz w:val="24"/>
          <w:szCs w:val="24"/>
        </w:rPr>
        <w:t>.</w:t>
      </w:r>
    </w:p>
    <w:p w14:paraId="4149FEB3" w14:textId="77777777" w:rsidR="0030412A" w:rsidRPr="0084174A" w:rsidRDefault="0030412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67A111D" w14:textId="73027B88" w:rsidR="004462F5" w:rsidRPr="0084174A" w:rsidRDefault="00183C5B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 xml:space="preserve">In assessing </w:t>
      </w:r>
      <w:r w:rsidR="002C6290" w:rsidRPr="0084174A">
        <w:rPr>
          <w:rFonts w:asciiTheme="majorHAnsi" w:hAnsiTheme="majorHAnsi" w:cstheme="majorHAnsi"/>
          <w:sz w:val="24"/>
          <w:szCs w:val="24"/>
        </w:rPr>
        <w:t>calibration and discrimination</w:t>
      </w:r>
      <w:r w:rsidRPr="0084174A">
        <w:rPr>
          <w:rFonts w:asciiTheme="majorHAnsi" w:hAnsiTheme="majorHAnsi" w:cstheme="majorHAnsi"/>
          <w:sz w:val="24"/>
          <w:szCs w:val="24"/>
        </w:rPr>
        <w:t xml:space="preserve">, we will use graphs and summary statistics as appropriate. </w:t>
      </w:r>
      <w:r w:rsidR="006F39C0" w:rsidRPr="0084174A">
        <w:rPr>
          <w:rFonts w:asciiTheme="majorHAnsi" w:hAnsiTheme="majorHAnsi" w:cstheme="majorHAnsi"/>
          <w:sz w:val="24"/>
          <w:szCs w:val="24"/>
        </w:rPr>
        <w:t>These will include</w:t>
      </w:r>
      <w:r w:rsidR="006C4273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6F39C0" w:rsidRPr="0084174A">
        <w:rPr>
          <w:rFonts w:asciiTheme="majorHAnsi" w:hAnsiTheme="majorHAnsi" w:cstheme="majorHAnsi"/>
          <w:sz w:val="24"/>
          <w:szCs w:val="24"/>
        </w:rPr>
        <w:t xml:space="preserve">calibration plots, </w:t>
      </w:r>
      <w:r w:rsidR="004A2583" w:rsidRPr="0084174A">
        <w:rPr>
          <w:rFonts w:asciiTheme="majorHAnsi" w:hAnsiTheme="majorHAnsi" w:cstheme="majorHAnsi"/>
          <w:sz w:val="24"/>
          <w:szCs w:val="24"/>
        </w:rPr>
        <w:t>the</w:t>
      </w:r>
      <w:r w:rsidR="006F39C0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6F39C0" w:rsidRPr="0084174A">
        <w:rPr>
          <w:rFonts w:asciiTheme="majorHAnsi" w:hAnsiTheme="majorHAnsi" w:cstheme="majorHAnsi"/>
          <w:i/>
          <w:sz w:val="24"/>
          <w:szCs w:val="24"/>
        </w:rPr>
        <w:t>c</w:t>
      </w:r>
      <w:r w:rsidR="006F39C0" w:rsidRPr="0084174A">
        <w:rPr>
          <w:rFonts w:asciiTheme="majorHAnsi" w:hAnsiTheme="majorHAnsi" w:cstheme="majorHAnsi"/>
          <w:sz w:val="24"/>
          <w:szCs w:val="24"/>
        </w:rPr>
        <w:t>-index, and sensitiv</w:t>
      </w:r>
      <w:r w:rsidR="0037175A" w:rsidRPr="0084174A">
        <w:rPr>
          <w:rFonts w:asciiTheme="majorHAnsi" w:hAnsiTheme="majorHAnsi" w:cstheme="majorHAnsi"/>
          <w:sz w:val="24"/>
          <w:szCs w:val="24"/>
        </w:rPr>
        <w:t>ity and specificity</w:t>
      </w:r>
      <w:r w:rsidR="00F95C7A" w:rsidRPr="0084174A">
        <w:rPr>
          <w:rFonts w:asciiTheme="majorHAnsi" w:hAnsiTheme="majorHAnsi" w:cstheme="majorHAnsi"/>
          <w:sz w:val="24"/>
          <w:szCs w:val="24"/>
          <w:vertAlign w:val="superscript"/>
        </w:rPr>
        <w:t>7,</w:t>
      </w:r>
      <w:r w:rsidR="002644B0" w:rsidRPr="0084174A">
        <w:rPr>
          <w:rFonts w:asciiTheme="majorHAnsi" w:hAnsiTheme="majorHAnsi" w:cstheme="majorHAnsi"/>
          <w:sz w:val="24"/>
          <w:szCs w:val="24"/>
          <w:vertAlign w:val="superscript"/>
        </w:rPr>
        <w:t>8</w:t>
      </w:r>
      <w:r w:rsidR="0037175A" w:rsidRPr="0084174A">
        <w:rPr>
          <w:rFonts w:asciiTheme="majorHAnsi" w:hAnsiTheme="majorHAnsi" w:cstheme="majorHAnsi"/>
          <w:sz w:val="24"/>
          <w:szCs w:val="24"/>
        </w:rPr>
        <w:t>.</w:t>
      </w:r>
    </w:p>
    <w:p w14:paraId="66B632BC" w14:textId="4E993B22" w:rsidR="00FA734C" w:rsidRPr="0084174A" w:rsidRDefault="00FA734C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77E55F3" w14:textId="68F8F8FB" w:rsidR="00801494" w:rsidRPr="0084174A" w:rsidRDefault="00801494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32749C36" w14:textId="691F0EA6" w:rsidR="00551A30" w:rsidRPr="0084174A" w:rsidRDefault="00551A30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781E845" w14:textId="7DB88378" w:rsidR="00D439AE" w:rsidRPr="0084174A" w:rsidRDefault="00D439AE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1FC3DB18" w14:textId="37B8F220" w:rsidR="00D439AE" w:rsidRPr="0084174A" w:rsidRDefault="00D439AE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4D2D7743" w14:textId="644523AC" w:rsidR="00D439AE" w:rsidRPr="0084174A" w:rsidRDefault="00D439AE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4B76719F" w14:textId="19F1CF6F" w:rsidR="00D439AE" w:rsidRPr="0084174A" w:rsidRDefault="00D439AE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CAF93AA" w14:textId="26C0BF65" w:rsidR="00D439AE" w:rsidRPr="0084174A" w:rsidRDefault="00D439AE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4B7B490D" w14:textId="0FA8026A" w:rsidR="00D439AE" w:rsidRPr="0084174A" w:rsidRDefault="00D439AE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3B71439F" w14:textId="033BFD90" w:rsidR="000D367B" w:rsidRPr="0084174A" w:rsidRDefault="000D367B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2F7B25C6" w14:textId="2264FA12" w:rsidR="000D367B" w:rsidRPr="0084174A" w:rsidRDefault="000D367B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16DA468E" w14:textId="4ED16A09" w:rsidR="000D367B" w:rsidRPr="0084174A" w:rsidRDefault="000D367B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52DDBACD" w14:textId="1F543B04" w:rsidR="000D367B" w:rsidRPr="0084174A" w:rsidRDefault="000D367B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53000B19" w14:textId="77777777" w:rsidR="0084088A" w:rsidRPr="0084174A" w:rsidRDefault="0084088A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44735E9A" w14:textId="19010CD2" w:rsidR="000D367B" w:rsidRPr="0084174A" w:rsidRDefault="000D367B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585583B8" w14:textId="63AB02DB" w:rsidR="000D367B" w:rsidRPr="0084174A" w:rsidRDefault="000D367B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AA0679D" w14:textId="77777777" w:rsidR="00266635" w:rsidRPr="0084174A" w:rsidRDefault="00266635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7C5A93C9" w14:textId="39E47883" w:rsidR="000D367B" w:rsidRPr="0084174A" w:rsidRDefault="000D367B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0CF0020D" w14:textId="77777777" w:rsidR="000D367B" w:rsidRPr="0084174A" w:rsidRDefault="000D367B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1F66B540" w14:textId="77777777" w:rsidR="00397987" w:rsidRPr="0084174A" w:rsidRDefault="00397987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6C010D38" w14:textId="6C9E799C" w:rsidR="00801494" w:rsidRPr="0084174A" w:rsidRDefault="00801494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16AC464B" w14:textId="77777777" w:rsidR="007679C1" w:rsidRPr="0084174A" w:rsidRDefault="007679C1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5FC1E474" w14:textId="77777777" w:rsidR="005026F2" w:rsidRPr="0084174A" w:rsidRDefault="005026F2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4ADCBCE4" w14:textId="69FACB00" w:rsidR="00BC39C8" w:rsidRPr="0084174A" w:rsidRDefault="00BC39C8" w:rsidP="004E2834">
      <w:pPr>
        <w:pStyle w:val="NoSpacing"/>
        <w:jc w:val="center"/>
        <w:rPr>
          <w:rFonts w:asciiTheme="majorHAnsi" w:hAnsiTheme="majorHAnsi" w:cstheme="majorHAnsi"/>
          <w:b/>
          <w:bCs/>
          <w:sz w:val="24"/>
          <w:szCs w:val="24"/>
        </w:rPr>
      </w:pPr>
      <w:r w:rsidRPr="0084174A">
        <w:rPr>
          <w:rFonts w:asciiTheme="majorHAnsi" w:hAnsiTheme="majorHAnsi" w:cstheme="majorHAnsi"/>
          <w:b/>
          <w:bCs/>
          <w:sz w:val="24"/>
          <w:szCs w:val="24"/>
        </w:rPr>
        <w:t>Date: May 15</w:t>
      </w:r>
      <w:r w:rsidRPr="0084174A">
        <w:rPr>
          <w:rFonts w:asciiTheme="majorHAnsi" w:hAnsiTheme="majorHAnsi" w:cstheme="majorHAnsi"/>
          <w:b/>
          <w:bCs/>
          <w:sz w:val="24"/>
          <w:szCs w:val="24"/>
          <w:vertAlign w:val="superscript"/>
        </w:rPr>
        <w:t>th</w:t>
      </w:r>
      <w:r w:rsidRPr="0084174A">
        <w:rPr>
          <w:rFonts w:asciiTheme="majorHAnsi" w:hAnsiTheme="majorHAnsi" w:cstheme="majorHAnsi"/>
          <w:b/>
          <w:bCs/>
          <w:sz w:val="24"/>
          <w:szCs w:val="24"/>
        </w:rPr>
        <w:t>, 2020</w:t>
      </w:r>
    </w:p>
    <w:p w14:paraId="62EABB1E" w14:textId="5F98D14F" w:rsidR="00FB09E7" w:rsidRPr="0084174A" w:rsidRDefault="00FB09E7" w:rsidP="004E2834">
      <w:pPr>
        <w:pStyle w:val="NoSpacing"/>
        <w:jc w:val="both"/>
        <w:rPr>
          <w:rFonts w:asciiTheme="majorHAnsi" w:hAnsiTheme="majorHAnsi" w:cstheme="majorHAnsi"/>
          <w:b/>
          <w:bCs/>
          <w:sz w:val="32"/>
          <w:szCs w:val="32"/>
        </w:rPr>
      </w:pPr>
      <w:r w:rsidRPr="0084174A">
        <w:rPr>
          <w:rFonts w:asciiTheme="majorHAnsi" w:hAnsiTheme="majorHAnsi" w:cstheme="majorHAnsi"/>
          <w:b/>
          <w:bCs/>
          <w:sz w:val="32"/>
          <w:szCs w:val="32"/>
        </w:rPr>
        <w:lastRenderedPageBreak/>
        <w:t>References</w:t>
      </w:r>
    </w:p>
    <w:p w14:paraId="2CBDBD70" w14:textId="77777777" w:rsidR="00824008" w:rsidRPr="0084174A" w:rsidRDefault="00824008" w:rsidP="004E2834">
      <w:pPr>
        <w:pStyle w:val="NoSpacing"/>
        <w:jc w:val="both"/>
        <w:rPr>
          <w:rFonts w:asciiTheme="majorHAnsi" w:hAnsiTheme="majorHAnsi" w:cstheme="majorHAnsi"/>
          <w:sz w:val="24"/>
          <w:szCs w:val="24"/>
        </w:rPr>
      </w:pPr>
    </w:p>
    <w:p w14:paraId="04A2A2B6" w14:textId="4AC9AA9E" w:rsidR="00824008" w:rsidRPr="0084174A" w:rsidRDefault="00824008" w:rsidP="004E2834">
      <w:pPr>
        <w:pStyle w:val="NoSpacing"/>
        <w:numPr>
          <w:ilvl w:val="0"/>
          <w:numId w:val="1"/>
        </w:numPr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>Fazel</w:t>
      </w:r>
      <w:r w:rsidR="00CF7152" w:rsidRPr="0084174A">
        <w:rPr>
          <w:rFonts w:asciiTheme="majorHAnsi" w:hAnsiTheme="majorHAnsi" w:cstheme="majorHAnsi"/>
          <w:sz w:val="24"/>
          <w:szCs w:val="24"/>
        </w:rPr>
        <w:t xml:space="preserve">, </w:t>
      </w:r>
      <w:r w:rsidR="008E4DA8" w:rsidRPr="0084174A">
        <w:rPr>
          <w:rFonts w:asciiTheme="majorHAnsi" w:hAnsiTheme="majorHAnsi" w:cstheme="majorHAnsi"/>
          <w:sz w:val="24"/>
          <w:szCs w:val="24"/>
        </w:rPr>
        <w:t>S</w:t>
      </w:r>
      <w:r w:rsidR="00CF7152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="00CF7152" w:rsidRPr="0084174A">
        <w:rPr>
          <w:rFonts w:asciiTheme="majorHAnsi" w:hAnsiTheme="majorHAnsi" w:cstheme="majorHAnsi"/>
          <w:i/>
          <w:iCs/>
          <w:sz w:val="24"/>
          <w:szCs w:val="24"/>
        </w:rPr>
        <w:t>et al.</w:t>
      </w:r>
      <w:r w:rsidR="00CF7152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8E4DA8" w:rsidRPr="0084174A">
        <w:rPr>
          <w:rFonts w:asciiTheme="majorHAnsi" w:hAnsiTheme="majorHAnsi" w:cstheme="majorHAnsi"/>
          <w:sz w:val="24"/>
          <w:szCs w:val="24"/>
        </w:rPr>
        <w:t xml:space="preserve">Identification of low risk of violent crime in severe mental illness with a clinical prediction tool (Oxford Mental Illness and Violence tool [OxMIV]): a derivation and validation study. </w:t>
      </w:r>
      <w:r w:rsidR="008E4DA8" w:rsidRPr="0084174A">
        <w:rPr>
          <w:rFonts w:asciiTheme="majorHAnsi" w:hAnsiTheme="majorHAnsi" w:cstheme="majorHAnsi"/>
          <w:i/>
          <w:sz w:val="24"/>
          <w:szCs w:val="24"/>
        </w:rPr>
        <w:t>Lancet Psychiatry</w:t>
      </w:r>
      <w:r w:rsidR="008E4DA8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F03157" w:rsidRPr="0084174A">
        <w:rPr>
          <w:rFonts w:asciiTheme="majorHAnsi" w:hAnsiTheme="majorHAnsi" w:cstheme="majorHAnsi"/>
          <w:b/>
          <w:bCs/>
          <w:sz w:val="24"/>
          <w:szCs w:val="24"/>
        </w:rPr>
        <w:t>4</w:t>
      </w:r>
      <w:r w:rsidR="00CF7152" w:rsidRPr="0084174A">
        <w:rPr>
          <w:rFonts w:asciiTheme="majorHAnsi" w:hAnsiTheme="majorHAnsi" w:cstheme="majorHAnsi"/>
          <w:b/>
          <w:bCs/>
          <w:sz w:val="24"/>
          <w:szCs w:val="24"/>
        </w:rPr>
        <w:t>,</w:t>
      </w:r>
      <w:r w:rsidR="00CF7152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8E4DA8" w:rsidRPr="0084174A">
        <w:rPr>
          <w:rFonts w:asciiTheme="majorHAnsi" w:hAnsiTheme="majorHAnsi" w:cstheme="majorHAnsi"/>
          <w:sz w:val="24"/>
          <w:szCs w:val="24"/>
        </w:rPr>
        <w:t>461–468</w:t>
      </w:r>
      <w:r w:rsidR="00CF7152" w:rsidRPr="0084174A">
        <w:rPr>
          <w:rFonts w:asciiTheme="majorHAnsi" w:hAnsiTheme="majorHAnsi" w:cstheme="majorHAnsi"/>
          <w:sz w:val="24"/>
          <w:szCs w:val="24"/>
        </w:rPr>
        <w:t xml:space="preserve"> (2017)</w:t>
      </w:r>
      <w:r w:rsidR="008E4DA8" w:rsidRPr="0084174A">
        <w:rPr>
          <w:rFonts w:asciiTheme="majorHAnsi" w:hAnsiTheme="majorHAnsi" w:cstheme="majorHAnsi"/>
          <w:sz w:val="24"/>
          <w:szCs w:val="24"/>
        </w:rPr>
        <w:t>.</w:t>
      </w:r>
    </w:p>
    <w:p w14:paraId="550A06A1" w14:textId="54CC46A8" w:rsidR="00CF7152" w:rsidRPr="0084174A" w:rsidRDefault="00CF7152" w:rsidP="00CF7152">
      <w:pPr>
        <w:pStyle w:val="NoSpacing"/>
        <w:numPr>
          <w:ilvl w:val="0"/>
          <w:numId w:val="1"/>
        </w:num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Korver, N. </w:t>
      </w:r>
      <w:r w:rsidRPr="0084174A">
        <w:rPr>
          <w:rFonts w:asciiTheme="majorHAnsi" w:hAnsiTheme="majorHAnsi" w:cstheme="majorHAnsi"/>
          <w:i/>
          <w:iCs/>
          <w:color w:val="000000" w:themeColor="text1"/>
          <w:sz w:val="24"/>
          <w:szCs w:val="24"/>
        </w:rPr>
        <w:t>et al.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Genetic Risk and Outcome of Psychosis (GROUP), a multi-site longitudinal cohort study focused on gene-environment interaction: objectives, sample characteristics, recruitment and assessment methods. </w:t>
      </w:r>
      <w:r w:rsidRPr="0084174A">
        <w:rPr>
          <w:rFonts w:asciiTheme="majorHAnsi" w:hAnsiTheme="majorHAnsi" w:cstheme="majorHAnsi"/>
          <w:i/>
          <w:iCs/>
          <w:color w:val="000000" w:themeColor="text1"/>
          <w:sz w:val="24"/>
          <w:szCs w:val="24"/>
        </w:rPr>
        <w:t>Int. J. Methods Psychiatr. Res.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21,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205–221 (201</w:t>
      </w:r>
      <w:r w:rsidR="00BD5E06"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>2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>).</w:t>
      </w:r>
    </w:p>
    <w:p w14:paraId="5D24D68F" w14:textId="3F1C75D9" w:rsidR="00C161D0" w:rsidRPr="0084174A" w:rsidRDefault="004C4D46" w:rsidP="004E2834">
      <w:pPr>
        <w:pStyle w:val="NoSpacing"/>
        <w:numPr>
          <w:ilvl w:val="0"/>
          <w:numId w:val="1"/>
        </w:numPr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>Janssen, K</w:t>
      </w:r>
      <w:r w:rsidR="00E76E09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Pr="0084174A">
        <w:rPr>
          <w:rFonts w:asciiTheme="majorHAnsi" w:hAnsiTheme="majorHAnsi" w:cstheme="majorHAnsi"/>
          <w:sz w:val="24"/>
          <w:szCs w:val="24"/>
        </w:rPr>
        <w:t>J</w:t>
      </w:r>
      <w:r w:rsidR="00E76E09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Pr="0084174A">
        <w:rPr>
          <w:rFonts w:asciiTheme="majorHAnsi" w:hAnsiTheme="majorHAnsi" w:cstheme="majorHAnsi"/>
          <w:i/>
          <w:iCs/>
          <w:sz w:val="24"/>
          <w:szCs w:val="24"/>
        </w:rPr>
        <w:t>et al.</w:t>
      </w:r>
      <w:r w:rsidRPr="0084174A">
        <w:rPr>
          <w:rFonts w:asciiTheme="majorHAnsi" w:hAnsiTheme="majorHAnsi" w:cstheme="majorHAnsi"/>
          <w:sz w:val="24"/>
          <w:szCs w:val="24"/>
        </w:rPr>
        <w:t xml:space="preserve"> Dealing with missing predictor values when applying clinical prediction models. </w:t>
      </w:r>
      <w:r w:rsidRPr="0084174A">
        <w:rPr>
          <w:rFonts w:asciiTheme="majorHAnsi" w:hAnsiTheme="majorHAnsi" w:cstheme="majorHAnsi"/>
          <w:i/>
          <w:sz w:val="24"/>
          <w:szCs w:val="24"/>
        </w:rPr>
        <w:t>Clin</w:t>
      </w:r>
      <w:r w:rsidR="00E76E09" w:rsidRPr="0084174A">
        <w:rPr>
          <w:rFonts w:asciiTheme="majorHAnsi" w:hAnsiTheme="majorHAnsi" w:cstheme="majorHAnsi"/>
          <w:i/>
          <w:sz w:val="24"/>
          <w:szCs w:val="24"/>
        </w:rPr>
        <w:t>.</w:t>
      </w:r>
      <w:r w:rsidRPr="0084174A">
        <w:rPr>
          <w:rFonts w:asciiTheme="majorHAnsi" w:hAnsiTheme="majorHAnsi" w:cstheme="majorHAnsi"/>
          <w:i/>
          <w:sz w:val="24"/>
          <w:szCs w:val="24"/>
        </w:rPr>
        <w:t xml:space="preserve"> Chem</w:t>
      </w:r>
      <w:r w:rsidR="00E76E09" w:rsidRPr="0084174A">
        <w:rPr>
          <w:rFonts w:asciiTheme="majorHAnsi" w:hAnsiTheme="majorHAnsi" w:cstheme="majorHAnsi"/>
          <w:i/>
          <w:sz w:val="24"/>
          <w:szCs w:val="24"/>
        </w:rPr>
        <w:t>.</w:t>
      </w:r>
      <w:r w:rsidR="00E76E09" w:rsidRPr="0084174A">
        <w:rPr>
          <w:rFonts w:asciiTheme="majorHAnsi" w:hAnsiTheme="majorHAnsi" w:cstheme="majorHAnsi"/>
          <w:iCs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b/>
          <w:bCs/>
          <w:sz w:val="24"/>
          <w:szCs w:val="24"/>
        </w:rPr>
        <w:t>55</w:t>
      </w:r>
      <w:r w:rsidR="00E76E09" w:rsidRPr="0084174A">
        <w:rPr>
          <w:rFonts w:asciiTheme="majorHAnsi" w:hAnsiTheme="majorHAnsi" w:cstheme="majorHAnsi"/>
          <w:b/>
          <w:bCs/>
          <w:sz w:val="24"/>
          <w:szCs w:val="24"/>
        </w:rPr>
        <w:t>,</w:t>
      </w:r>
      <w:r w:rsidR="00E76E09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sz w:val="24"/>
          <w:szCs w:val="24"/>
        </w:rPr>
        <w:t>994–1001</w:t>
      </w:r>
      <w:r w:rsidR="00E76E09" w:rsidRPr="0084174A">
        <w:rPr>
          <w:rFonts w:asciiTheme="majorHAnsi" w:hAnsiTheme="majorHAnsi" w:cstheme="majorHAnsi"/>
          <w:sz w:val="24"/>
          <w:szCs w:val="24"/>
        </w:rPr>
        <w:t xml:space="preserve"> (2009)</w:t>
      </w:r>
      <w:r w:rsidRPr="0084174A">
        <w:rPr>
          <w:rFonts w:asciiTheme="majorHAnsi" w:hAnsiTheme="majorHAnsi" w:cstheme="majorHAnsi"/>
          <w:sz w:val="24"/>
          <w:szCs w:val="24"/>
        </w:rPr>
        <w:t>.</w:t>
      </w:r>
    </w:p>
    <w:p w14:paraId="0F4AAE14" w14:textId="1E4CE407" w:rsidR="004C4D46" w:rsidRPr="0084174A" w:rsidRDefault="003A20C9" w:rsidP="004E2834">
      <w:pPr>
        <w:pStyle w:val="NoSpacing"/>
        <w:numPr>
          <w:ilvl w:val="0"/>
          <w:numId w:val="1"/>
        </w:numPr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>Held</w:t>
      </w:r>
      <w:r w:rsidR="00697131" w:rsidRPr="0084174A">
        <w:rPr>
          <w:rFonts w:asciiTheme="majorHAnsi" w:hAnsiTheme="majorHAnsi" w:cstheme="majorHAnsi"/>
          <w:sz w:val="24"/>
          <w:szCs w:val="24"/>
        </w:rPr>
        <w:t xml:space="preserve">, </w:t>
      </w:r>
      <w:r w:rsidRPr="0084174A">
        <w:rPr>
          <w:rFonts w:asciiTheme="majorHAnsi" w:hAnsiTheme="majorHAnsi" w:cstheme="majorHAnsi"/>
          <w:sz w:val="24"/>
          <w:szCs w:val="24"/>
        </w:rPr>
        <w:t>U</w:t>
      </w:r>
      <w:r w:rsidR="00697131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Pr="0084174A">
        <w:rPr>
          <w:rFonts w:asciiTheme="majorHAnsi" w:hAnsiTheme="majorHAnsi" w:cstheme="majorHAnsi"/>
          <w:i/>
          <w:iCs/>
          <w:sz w:val="24"/>
          <w:szCs w:val="24"/>
        </w:rPr>
        <w:t>et al.</w:t>
      </w:r>
      <w:r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="00B90064" w:rsidRPr="0084174A">
        <w:rPr>
          <w:rFonts w:asciiTheme="majorHAnsi" w:hAnsiTheme="majorHAnsi" w:cstheme="majorHAnsi"/>
          <w:sz w:val="24"/>
          <w:szCs w:val="24"/>
        </w:rPr>
        <w:t>Methods for h</w:t>
      </w:r>
      <w:r w:rsidRPr="0084174A">
        <w:rPr>
          <w:rFonts w:asciiTheme="majorHAnsi" w:hAnsiTheme="majorHAnsi" w:cstheme="majorHAnsi"/>
          <w:sz w:val="24"/>
          <w:szCs w:val="24"/>
        </w:rPr>
        <w:t xml:space="preserve">andling </w:t>
      </w:r>
      <w:r w:rsidR="00B90064" w:rsidRPr="0084174A">
        <w:rPr>
          <w:rFonts w:asciiTheme="majorHAnsi" w:hAnsiTheme="majorHAnsi" w:cstheme="majorHAnsi"/>
          <w:sz w:val="24"/>
          <w:szCs w:val="24"/>
        </w:rPr>
        <w:t>missing v</w:t>
      </w:r>
      <w:r w:rsidRPr="0084174A">
        <w:rPr>
          <w:rFonts w:asciiTheme="majorHAnsi" w:hAnsiTheme="majorHAnsi" w:cstheme="majorHAnsi"/>
          <w:sz w:val="24"/>
          <w:szCs w:val="24"/>
        </w:rPr>
        <w:t xml:space="preserve">ariables in </w:t>
      </w:r>
      <w:r w:rsidR="00B90064" w:rsidRPr="0084174A">
        <w:rPr>
          <w:rFonts w:asciiTheme="majorHAnsi" w:hAnsiTheme="majorHAnsi" w:cstheme="majorHAnsi"/>
          <w:sz w:val="24"/>
          <w:szCs w:val="24"/>
        </w:rPr>
        <w:t>risk p</w:t>
      </w:r>
      <w:r w:rsidRPr="0084174A">
        <w:rPr>
          <w:rFonts w:asciiTheme="majorHAnsi" w:hAnsiTheme="majorHAnsi" w:cstheme="majorHAnsi"/>
          <w:sz w:val="24"/>
          <w:szCs w:val="24"/>
        </w:rPr>
        <w:t xml:space="preserve">rediction </w:t>
      </w:r>
      <w:r w:rsidR="00B90064" w:rsidRPr="0084174A">
        <w:rPr>
          <w:rFonts w:asciiTheme="majorHAnsi" w:hAnsiTheme="majorHAnsi" w:cstheme="majorHAnsi"/>
          <w:sz w:val="24"/>
          <w:szCs w:val="24"/>
        </w:rPr>
        <w:t>m</w:t>
      </w:r>
      <w:r w:rsidRPr="0084174A">
        <w:rPr>
          <w:rFonts w:asciiTheme="majorHAnsi" w:hAnsiTheme="majorHAnsi" w:cstheme="majorHAnsi"/>
          <w:sz w:val="24"/>
          <w:szCs w:val="24"/>
        </w:rPr>
        <w:t xml:space="preserve">odels. </w:t>
      </w:r>
      <w:r w:rsidRPr="0084174A">
        <w:rPr>
          <w:rFonts w:asciiTheme="majorHAnsi" w:hAnsiTheme="majorHAnsi" w:cstheme="majorHAnsi"/>
          <w:i/>
          <w:sz w:val="24"/>
          <w:szCs w:val="24"/>
        </w:rPr>
        <w:t>Am</w:t>
      </w:r>
      <w:r w:rsidR="00697131" w:rsidRPr="0084174A">
        <w:rPr>
          <w:rFonts w:asciiTheme="majorHAnsi" w:hAnsiTheme="majorHAnsi" w:cstheme="majorHAnsi"/>
          <w:i/>
          <w:sz w:val="24"/>
          <w:szCs w:val="24"/>
        </w:rPr>
        <w:t>.</w:t>
      </w:r>
      <w:r w:rsidRPr="0084174A">
        <w:rPr>
          <w:rFonts w:asciiTheme="majorHAnsi" w:hAnsiTheme="majorHAnsi" w:cstheme="majorHAnsi"/>
          <w:i/>
          <w:sz w:val="24"/>
          <w:szCs w:val="24"/>
        </w:rPr>
        <w:t xml:space="preserve"> J</w:t>
      </w:r>
      <w:r w:rsidR="00697131" w:rsidRPr="0084174A">
        <w:rPr>
          <w:rFonts w:asciiTheme="majorHAnsi" w:hAnsiTheme="majorHAnsi" w:cstheme="majorHAnsi"/>
          <w:i/>
          <w:sz w:val="24"/>
          <w:szCs w:val="24"/>
        </w:rPr>
        <w:t>.</w:t>
      </w:r>
      <w:r w:rsidRPr="0084174A">
        <w:rPr>
          <w:rFonts w:asciiTheme="majorHAnsi" w:hAnsiTheme="majorHAnsi" w:cstheme="majorHAnsi"/>
          <w:i/>
          <w:sz w:val="24"/>
          <w:szCs w:val="24"/>
        </w:rPr>
        <w:t xml:space="preserve"> Epidemiol</w:t>
      </w:r>
      <w:r w:rsidR="00697131" w:rsidRPr="0084174A">
        <w:rPr>
          <w:rFonts w:asciiTheme="majorHAnsi" w:hAnsiTheme="majorHAnsi" w:cstheme="majorHAnsi"/>
          <w:i/>
          <w:sz w:val="24"/>
          <w:szCs w:val="24"/>
        </w:rPr>
        <w:t>.</w:t>
      </w:r>
      <w:r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b/>
          <w:bCs/>
          <w:sz w:val="24"/>
          <w:szCs w:val="24"/>
        </w:rPr>
        <w:t>184</w:t>
      </w:r>
      <w:r w:rsidR="00697131" w:rsidRPr="0084174A">
        <w:rPr>
          <w:rFonts w:asciiTheme="majorHAnsi" w:hAnsiTheme="majorHAnsi" w:cstheme="majorHAnsi"/>
          <w:b/>
          <w:bCs/>
          <w:sz w:val="24"/>
          <w:szCs w:val="24"/>
        </w:rPr>
        <w:t>,</w:t>
      </w:r>
      <w:r w:rsidR="00697131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sz w:val="24"/>
          <w:szCs w:val="24"/>
        </w:rPr>
        <w:t>545</w:t>
      </w:r>
      <w:r w:rsidR="00744AE5" w:rsidRPr="0084174A">
        <w:rPr>
          <w:rFonts w:asciiTheme="majorHAnsi" w:hAnsiTheme="majorHAnsi" w:cstheme="majorHAnsi"/>
          <w:sz w:val="24"/>
          <w:szCs w:val="24"/>
        </w:rPr>
        <w:t>–</w:t>
      </w:r>
      <w:r w:rsidRPr="0084174A">
        <w:rPr>
          <w:rFonts w:asciiTheme="majorHAnsi" w:hAnsiTheme="majorHAnsi" w:cstheme="majorHAnsi"/>
          <w:sz w:val="24"/>
          <w:szCs w:val="24"/>
        </w:rPr>
        <w:t>551</w:t>
      </w:r>
      <w:r w:rsidR="00697131" w:rsidRPr="0084174A">
        <w:rPr>
          <w:rFonts w:asciiTheme="majorHAnsi" w:hAnsiTheme="majorHAnsi" w:cstheme="majorHAnsi"/>
          <w:sz w:val="24"/>
          <w:szCs w:val="24"/>
        </w:rPr>
        <w:t xml:space="preserve"> (2016)</w:t>
      </w:r>
      <w:r w:rsidRPr="0084174A">
        <w:rPr>
          <w:rFonts w:asciiTheme="majorHAnsi" w:hAnsiTheme="majorHAnsi" w:cstheme="majorHAnsi"/>
          <w:sz w:val="24"/>
          <w:szCs w:val="24"/>
        </w:rPr>
        <w:t>.</w:t>
      </w:r>
    </w:p>
    <w:p w14:paraId="6852AA04" w14:textId="3AFFC2E6" w:rsidR="00327890" w:rsidRPr="0084174A" w:rsidRDefault="00327890" w:rsidP="00327890">
      <w:pPr>
        <w:pStyle w:val="NoSpacing"/>
        <w:numPr>
          <w:ilvl w:val="0"/>
          <w:numId w:val="1"/>
        </w:num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Steyerberg, E. W. </w:t>
      </w:r>
      <w:r w:rsidRPr="0084174A">
        <w:rPr>
          <w:rFonts w:asciiTheme="majorHAnsi" w:hAnsiTheme="majorHAnsi" w:cstheme="majorHAnsi"/>
          <w:i/>
          <w:iCs/>
          <w:color w:val="000000" w:themeColor="text1"/>
          <w:sz w:val="24"/>
          <w:szCs w:val="24"/>
        </w:rPr>
        <w:t>Clinical Prediction Models: a Practical Approach to Development, Validation, and Updating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(Springer, 2009).</w:t>
      </w:r>
    </w:p>
    <w:p w14:paraId="224BB422" w14:textId="00A555D6" w:rsidR="000347F6" w:rsidRPr="0084174A" w:rsidRDefault="000347F6" w:rsidP="000347F6">
      <w:pPr>
        <w:pStyle w:val="NoSpacing"/>
        <w:numPr>
          <w:ilvl w:val="0"/>
          <w:numId w:val="1"/>
        </w:num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>Su, T.-L., Jaki, T., Hickey, G.</w:t>
      </w:r>
      <w:r w:rsidR="00994A42"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L., Buchan, I. &amp; Sperrin, M. A review of statistical updating methods for clinical prediction models. </w:t>
      </w:r>
      <w:r w:rsidRPr="0084174A">
        <w:rPr>
          <w:rFonts w:asciiTheme="majorHAnsi" w:hAnsiTheme="majorHAnsi" w:cstheme="majorHAnsi"/>
          <w:i/>
          <w:iCs/>
          <w:color w:val="000000" w:themeColor="text1"/>
          <w:sz w:val="24"/>
          <w:szCs w:val="24"/>
        </w:rPr>
        <w:t>Stat. Methods Med. Res.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27,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185–197 (2018).</w:t>
      </w:r>
    </w:p>
    <w:p w14:paraId="019597CC" w14:textId="0964B711" w:rsidR="007E3A70" w:rsidRPr="0084174A" w:rsidRDefault="007E3A70" w:rsidP="004E2834">
      <w:pPr>
        <w:pStyle w:val="NoSpacing"/>
        <w:numPr>
          <w:ilvl w:val="0"/>
          <w:numId w:val="1"/>
        </w:numPr>
        <w:jc w:val="both"/>
        <w:rPr>
          <w:rFonts w:asciiTheme="majorHAnsi" w:hAnsiTheme="majorHAnsi" w:cstheme="majorHAnsi"/>
          <w:sz w:val="24"/>
          <w:szCs w:val="24"/>
        </w:rPr>
      </w:pPr>
      <w:r w:rsidRPr="0084174A">
        <w:rPr>
          <w:rFonts w:asciiTheme="majorHAnsi" w:hAnsiTheme="majorHAnsi" w:cstheme="majorHAnsi"/>
          <w:sz w:val="24"/>
          <w:szCs w:val="24"/>
        </w:rPr>
        <w:t>Steyerberg</w:t>
      </w:r>
      <w:r w:rsidR="00112877" w:rsidRPr="0084174A">
        <w:rPr>
          <w:rFonts w:asciiTheme="majorHAnsi" w:hAnsiTheme="majorHAnsi" w:cstheme="majorHAnsi"/>
          <w:sz w:val="24"/>
          <w:szCs w:val="24"/>
        </w:rPr>
        <w:t>,</w:t>
      </w:r>
      <w:r w:rsidRPr="0084174A">
        <w:rPr>
          <w:rFonts w:asciiTheme="majorHAnsi" w:hAnsiTheme="majorHAnsi" w:cstheme="majorHAnsi"/>
          <w:sz w:val="24"/>
          <w:szCs w:val="24"/>
        </w:rPr>
        <w:t xml:space="preserve"> E</w:t>
      </w:r>
      <w:r w:rsidR="00112877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Pr="0084174A">
        <w:rPr>
          <w:rFonts w:asciiTheme="majorHAnsi" w:hAnsiTheme="majorHAnsi" w:cstheme="majorHAnsi"/>
          <w:sz w:val="24"/>
          <w:szCs w:val="24"/>
        </w:rPr>
        <w:t>W</w:t>
      </w:r>
      <w:r w:rsidR="00112877" w:rsidRPr="0084174A">
        <w:rPr>
          <w:rFonts w:asciiTheme="majorHAnsi" w:hAnsiTheme="majorHAnsi" w:cstheme="majorHAnsi"/>
          <w:sz w:val="24"/>
          <w:szCs w:val="24"/>
        </w:rPr>
        <w:t xml:space="preserve">. </w:t>
      </w:r>
      <w:r w:rsidR="00112877" w:rsidRPr="0084174A">
        <w:rPr>
          <w:rFonts w:asciiTheme="majorHAnsi" w:hAnsiTheme="majorHAnsi" w:cstheme="majorHAnsi"/>
          <w:i/>
          <w:iCs/>
          <w:sz w:val="24"/>
          <w:szCs w:val="24"/>
        </w:rPr>
        <w:t>et a</w:t>
      </w:r>
      <w:r w:rsidRPr="0084174A">
        <w:rPr>
          <w:rFonts w:asciiTheme="majorHAnsi" w:hAnsiTheme="majorHAnsi" w:cstheme="majorHAnsi"/>
          <w:i/>
          <w:iCs/>
          <w:sz w:val="24"/>
          <w:szCs w:val="24"/>
        </w:rPr>
        <w:t>l.</w:t>
      </w:r>
      <w:r w:rsidRPr="0084174A">
        <w:rPr>
          <w:rFonts w:asciiTheme="majorHAnsi" w:hAnsiTheme="majorHAnsi" w:cstheme="majorHAnsi"/>
          <w:sz w:val="24"/>
          <w:szCs w:val="24"/>
        </w:rPr>
        <w:t xml:space="preserve"> Assessing the performance of prediction models: a framework for traditional and novel measures. </w:t>
      </w:r>
      <w:r w:rsidRPr="0084174A">
        <w:rPr>
          <w:rFonts w:asciiTheme="majorHAnsi" w:hAnsiTheme="majorHAnsi" w:cstheme="majorHAnsi"/>
          <w:i/>
          <w:sz w:val="24"/>
          <w:szCs w:val="24"/>
        </w:rPr>
        <w:t>Epidemiology</w:t>
      </w:r>
      <w:r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b/>
          <w:bCs/>
          <w:sz w:val="24"/>
          <w:szCs w:val="24"/>
        </w:rPr>
        <w:t>21</w:t>
      </w:r>
      <w:r w:rsidR="00112877" w:rsidRPr="0084174A">
        <w:rPr>
          <w:rFonts w:asciiTheme="majorHAnsi" w:hAnsiTheme="majorHAnsi" w:cstheme="majorHAnsi"/>
          <w:b/>
          <w:bCs/>
          <w:sz w:val="24"/>
          <w:szCs w:val="24"/>
        </w:rPr>
        <w:t>,</w:t>
      </w:r>
      <w:r w:rsidR="00112877" w:rsidRPr="0084174A">
        <w:rPr>
          <w:rFonts w:asciiTheme="majorHAnsi" w:hAnsiTheme="majorHAnsi" w:cstheme="majorHAnsi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sz w:val="24"/>
          <w:szCs w:val="24"/>
        </w:rPr>
        <w:t>128–38</w:t>
      </w:r>
      <w:r w:rsidR="00112877" w:rsidRPr="0084174A">
        <w:rPr>
          <w:rFonts w:asciiTheme="majorHAnsi" w:hAnsiTheme="majorHAnsi" w:cstheme="majorHAnsi"/>
          <w:sz w:val="24"/>
          <w:szCs w:val="24"/>
        </w:rPr>
        <w:t xml:space="preserve"> (2010)</w:t>
      </w:r>
      <w:r w:rsidRPr="0084174A">
        <w:rPr>
          <w:rFonts w:asciiTheme="majorHAnsi" w:hAnsiTheme="majorHAnsi" w:cstheme="majorHAnsi"/>
          <w:sz w:val="24"/>
          <w:szCs w:val="24"/>
        </w:rPr>
        <w:t>.</w:t>
      </w:r>
    </w:p>
    <w:p w14:paraId="146C6C34" w14:textId="5316F735" w:rsidR="00B55E34" w:rsidRPr="0084174A" w:rsidRDefault="007F421C" w:rsidP="000653DA">
      <w:pPr>
        <w:pStyle w:val="NoSpacing"/>
        <w:numPr>
          <w:ilvl w:val="0"/>
          <w:numId w:val="1"/>
        </w:numPr>
        <w:jc w:val="both"/>
        <w:rPr>
          <w:rFonts w:asciiTheme="majorHAnsi" w:hAnsiTheme="majorHAnsi" w:cstheme="majorHAnsi"/>
          <w:color w:val="000000" w:themeColor="text1"/>
          <w:sz w:val="24"/>
          <w:szCs w:val="24"/>
        </w:rPr>
      </w:pP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Collins, G. S. </w:t>
      </w:r>
      <w:r w:rsidRPr="0084174A">
        <w:rPr>
          <w:rFonts w:asciiTheme="majorHAnsi" w:hAnsiTheme="majorHAnsi" w:cstheme="majorHAnsi"/>
          <w:i/>
          <w:iCs/>
          <w:color w:val="000000" w:themeColor="text1"/>
          <w:sz w:val="24"/>
          <w:szCs w:val="24"/>
        </w:rPr>
        <w:t>et al.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External validation of multivariable prediction models: a systematic review of methodological conduct and reporting. </w:t>
      </w:r>
      <w:r w:rsidRPr="0084174A">
        <w:rPr>
          <w:rFonts w:asciiTheme="majorHAnsi" w:hAnsiTheme="majorHAnsi" w:cstheme="majorHAnsi"/>
          <w:i/>
          <w:iCs/>
          <w:color w:val="000000" w:themeColor="text1"/>
          <w:sz w:val="24"/>
          <w:szCs w:val="24"/>
        </w:rPr>
        <w:t>BMC Med. Res. Methodol.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</w:t>
      </w:r>
      <w:r w:rsidRPr="0084174A">
        <w:rPr>
          <w:rFonts w:asciiTheme="majorHAnsi" w:hAnsiTheme="majorHAnsi" w:cstheme="majorHAnsi"/>
          <w:b/>
          <w:bCs/>
          <w:color w:val="000000" w:themeColor="text1"/>
          <w:sz w:val="24"/>
          <w:szCs w:val="24"/>
        </w:rPr>
        <w:t>14,</w:t>
      </w:r>
      <w:r w:rsidRPr="0084174A">
        <w:rPr>
          <w:rFonts w:asciiTheme="majorHAnsi" w:hAnsiTheme="majorHAnsi" w:cstheme="majorHAnsi"/>
          <w:color w:val="000000" w:themeColor="text1"/>
          <w:sz w:val="24"/>
          <w:szCs w:val="24"/>
        </w:rPr>
        <w:t xml:space="preserve"> 40 (2014).</w:t>
      </w:r>
    </w:p>
    <w:sectPr w:rsidR="00B55E34" w:rsidRPr="0084174A" w:rsidSect="00420A7F">
      <w:pgSz w:w="11906" w:h="16838"/>
      <w:pgMar w:top="1134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F4ABD55" w14:textId="77777777" w:rsidR="00A267AE" w:rsidRDefault="00A267AE" w:rsidP="002465DB">
      <w:pPr>
        <w:spacing w:after="0" w:line="240" w:lineRule="auto"/>
      </w:pPr>
      <w:r>
        <w:separator/>
      </w:r>
    </w:p>
  </w:endnote>
  <w:endnote w:type="continuationSeparator" w:id="0">
    <w:p w14:paraId="7E856ED4" w14:textId="77777777" w:rsidR="00A267AE" w:rsidRDefault="00A267AE" w:rsidP="002465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icrosoft Himalaya">
    <w:panose1 w:val="01010100010101010101"/>
    <w:charset w:val="00"/>
    <w:family w:val="auto"/>
    <w:pitch w:val="variable"/>
    <w:sig w:usb0="80000003" w:usb1="00010000" w:usb2="00000040" w:usb3="00000000" w:csb0="00000001" w:csb1="00000000"/>
  </w:font>
  <w:font w:name="CIDFont+F1">
    <w:altName w:val="Yu Gothic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45629A3" w14:textId="77777777" w:rsidR="00A267AE" w:rsidRDefault="00A267AE" w:rsidP="002465DB">
      <w:pPr>
        <w:spacing w:after="0" w:line="240" w:lineRule="auto"/>
      </w:pPr>
      <w:r>
        <w:separator/>
      </w:r>
    </w:p>
  </w:footnote>
  <w:footnote w:type="continuationSeparator" w:id="0">
    <w:p w14:paraId="5A796D7B" w14:textId="77777777" w:rsidR="00A267AE" w:rsidRDefault="00A267AE" w:rsidP="002465D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CD0F7B"/>
    <w:multiLevelType w:val="hybridMultilevel"/>
    <w:tmpl w:val="9780B142"/>
    <w:lvl w:ilvl="0" w:tplc="8084B746">
      <w:start w:val="3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ajorHAns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DD67550"/>
    <w:multiLevelType w:val="hybridMultilevel"/>
    <w:tmpl w:val="59846E5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70DA1C49"/>
    <w:multiLevelType w:val="hybridMultilevel"/>
    <w:tmpl w:val="C4B62C0A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0CA"/>
    <w:rsid w:val="0000163D"/>
    <w:rsid w:val="000032C3"/>
    <w:rsid w:val="000072E0"/>
    <w:rsid w:val="00007FD4"/>
    <w:rsid w:val="00013679"/>
    <w:rsid w:val="0001587A"/>
    <w:rsid w:val="000170DE"/>
    <w:rsid w:val="000209FC"/>
    <w:rsid w:val="00021C96"/>
    <w:rsid w:val="000226A2"/>
    <w:rsid w:val="00024149"/>
    <w:rsid w:val="00026A23"/>
    <w:rsid w:val="00030D6E"/>
    <w:rsid w:val="00030E87"/>
    <w:rsid w:val="000343CC"/>
    <w:rsid w:val="000347F6"/>
    <w:rsid w:val="000375BC"/>
    <w:rsid w:val="000446C2"/>
    <w:rsid w:val="00044902"/>
    <w:rsid w:val="00044D36"/>
    <w:rsid w:val="00046A2F"/>
    <w:rsid w:val="00047540"/>
    <w:rsid w:val="00047687"/>
    <w:rsid w:val="00052D88"/>
    <w:rsid w:val="00053547"/>
    <w:rsid w:val="00053600"/>
    <w:rsid w:val="000546AB"/>
    <w:rsid w:val="000547B2"/>
    <w:rsid w:val="000548D4"/>
    <w:rsid w:val="00054E7C"/>
    <w:rsid w:val="000566D7"/>
    <w:rsid w:val="0006191D"/>
    <w:rsid w:val="00063545"/>
    <w:rsid w:val="00063A87"/>
    <w:rsid w:val="00065136"/>
    <w:rsid w:val="000711FB"/>
    <w:rsid w:val="00074C9E"/>
    <w:rsid w:val="0007505A"/>
    <w:rsid w:val="00076EA2"/>
    <w:rsid w:val="000819BD"/>
    <w:rsid w:val="00082098"/>
    <w:rsid w:val="0008282B"/>
    <w:rsid w:val="00082EBF"/>
    <w:rsid w:val="00083444"/>
    <w:rsid w:val="0008370A"/>
    <w:rsid w:val="00084116"/>
    <w:rsid w:val="00084B79"/>
    <w:rsid w:val="0008577C"/>
    <w:rsid w:val="000859D6"/>
    <w:rsid w:val="00087016"/>
    <w:rsid w:val="000927E5"/>
    <w:rsid w:val="000958BB"/>
    <w:rsid w:val="00096B45"/>
    <w:rsid w:val="00096BA6"/>
    <w:rsid w:val="00097EDD"/>
    <w:rsid w:val="000A07ED"/>
    <w:rsid w:val="000A103D"/>
    <w:rsid w:val="000A20BC"/>
    <w:rsid w:val="000A26B1"/>
    <w:rsid w:val="000A2E5A"/>
    <w:rsid w:val="000A54D0"/>
    <w:rsid w:val="000A6B8B"/>
    <w:rsid w:val="000A6BC3"/>
    <w:rsid w:val="000A7038"/>
    <w:rsid w:val="000B06B4"/>
    <w:rsid w:val="000B0BE0"/>
    <w:rsid w:val="000B1369"/>
    <w:rsid w:val="000B2570"/>
    <w:rsid w:val="000B2C61"/>
    <w:rsid w:val="000B4018"/>
    <w:rsid w:val="000B4204"/>
    <w:rsid w:val="000B64A4"/>
    <w:rsid w:val="000B66C9"/>
    <w:rsid w:val="000B68B7"/>
    <w:rsid w:val="000B7EE6"/>
    <w:rsid w:val="000C2037"/>
    <w:rsid w:val="000C3963"/>
    <w:rsid w:val="000C4661"/>
    <w:rsid w:val="000C4732"/>
    <w:rsid w:val="000C69EB"/>
    <w:rsid w:val="000C6A0E"/>
    <w:rsid w:val="000C7D32"/>
    <w:rsid w:val="000D1FB6"/>
    <w:rsid w:val="000D21D8"/>
    <w:rsid w:val="000D367B"/>
    <w:rsid w:val="000D5686"/>
    <w:rsid w:val="000D56C2"/>
    <w:rsid w:val="000E2D7F"/>
    <w:rsid w:val="000E3C89"/>
    <w:rsid w:val="000E3E9D"/>
    <w:rsid w:val="000E4F05"/>
    <w:rsid w:val="000E65BD"/>
    <w:rsid w:val="000E69A6"/>
    <w:rsid w:val="000E78F4"/>
    <w:rsid w:val="000F0C10"/>
    <w:rsid w:val="000F131C"/>
    <w:rsid w:val="000F14C9"/>
    <w:rsid w:val="000F3987"/>
    <w:rsid w:val="000F4627"/>
    <w:rsid w:val="000F4A52"/>
    <w:rsid w:val="000F5E7C"/>
    <w:rsid w:val="000F650D"/>
    <w:rsid w:val="000F7102"/>
    <w:rsid w:val="000F717E"/>
    <w:rsid w:val="000F784C"/>
    <w:rsid w:val="001007EE"/>
    <w:rsid w:val="00100B95"/>
    <w:rsid w:val="00100D4A"/>
    <w:rsid w:val="00102315"/>
    <w:rsid w:val="0010392A"/>
    <w:rsid w:val="0010444E"/>
    <w:rsid w:val="0010778C"/>
    <w:rsid w:val="00110C8E"/>
    <w:rsid w:val="0011175C"/>
    <w:rsid w:val="001120E4"/>
    <w:rsid w:val="00112877"/>
    <w:rsid w:val="00114FA0"/>
    <w:rsid w:val="00115B21"/>
    <w:rsid w:val="001217B6"/>
    <w:rsid w:val="00122FD1"/>
    <w:rsid w:val="00124E09"/>
    <w:rsid w:val="00127027"/>
    <w:rsid w:val="00131351"/>
    <w:rsid w:val="00134A22"/>
    <w:rsid w:val="00140474"/>
    <w:rsid w:val="00140D2F"/>
    <w:rsid w:val="0014244C"/>
    <w:rsid w:val="00142535"/>
    <w:rsid w:val="00142BF4"/>
    <w:rsid w:val="001433D1"/>
    <w:rsid w:val="00144AE9"/>
    <w:rsid w:val="00145D6F"/>
    <w:rsid w:val="00146498"/>
    <w:rsid w:val="00147B55"/>
    <w:rsid w:val="00150E18"/>
    <w:rsid w:val="001525C5"/>
    <w:rsid w:val="00152719"/>
    <w:rsid w:val="00153993"/>
    <w:rsid w:val="00154910"/>
    <w:rsid w:val="00156840"/>
    <w:rsid w:val="00156B90"/>
    <w:rsid w:val="0015754D"/>
    <w:rsid w:val="00157DA1"/>
    <w:rsid w:val="001607A4"/>
    <w:rsid w:val="00171715"/>
    <w:rsid w:val="00173D3A"/>
    <w:rsid w:val="00174A8C"/>
    <w:rsid w:val="00181670"/>
    <w:rsid w:val="001817AA"/>
    <w:rsid w:val="001818CB"/>
    <w:rsid w:val="00181C48"/>
    <w:rsid w:val="00183052"/>
    <w:rsid w:val="00183C5B"/>
    <w:rsid w:val="00184F72"/>
    <w:rsid w:val="00186272"/>
    <w:rsid w:val="00187D96"/>
    <w:rsid w:val="00191087"/>
    <w:rsid w:val="00191D29"/>
    <w:rsid w:val="001927A3"/>
    <w:rsid w:val="001931C3"/>
    <w:rsid w:val="001A2918"/>
    <w:rsid w:val="001A519E"/>
    <w:rsid w:val="001A5D51"/>
    <w:rsid w:val="001A7A8E"/>
    <w:rsid w:val="001B4368"/>
    <w:rsid w:val="001B54B5"/>
    <w:rsid w:val="001B5717"/>
    <w:rsid w:val="001B7517"/>
    <w:rsid w:val="001C07AA"/>
    <w:rsid w:val="001C1FAF"/>
    <w:rsid w:val="001C4C85"/>
    <w:rsid w:val="001C5D68"/>
    <w:rsid w:val="001C7F39"/>
    <w:rsid w:val="001D36A5"/>
    <w:rsid w:val="001D4C8A"/>
    <w:rsid w:val="001D4F40"/>
    <w:rsid w:val="001D5DB3"/>
    <w:rsid w:val="001E1A4E"/>
    <w:rsid w:val="001E40ED"/>
    <w:rsid w:val="001E4AC0"/>
    <w:rsid w:val="001E6783"/>
    <w:rsid w:val="001E736E"/>
    <w:rsid w:val="001E7D6A"/>
    <w:rsid w:val="001F2696"/>
    <w:rsid w:val="001F4DF6"/>
    <w:rsid w:val="001F5E1D"/>
    <w:rsid w:val="001F608F"/>
    <w:rsid w:val="001F73E9"/>
    <w:rsid w:val="00203F93"/>
    <w:rsid w:val="00206286"/>
    <w:rsid w:val="0021029C"/>
    <w:rsid w:val="00210507"/>
    <w:rsid w:val="00211237"/>
    <w:rsid w:val="00211979"/>
    <w:rsid w:val="00214065"/>
    <w:rsid w:val="00216B35"/>
    <w:rsid w:val="002171C0"/>
    <w:rsid w:val="002213D3"/>
    <w:rsid w:val="00222E0F"/>
    <w:rsid w:val="00222F85"/>
    <w:rsid w:val="00223097"/>
    <w:rsid w:val="00224102"/>
    <w:rsid w:val="00225C8E"/>
    <w:rsid w:val="0023157B"/>
    <w:rsid w:val="00231F5F"/>
    <w:rsid w:val="0023519E"/>
    <w:rsid w:val="00235D6C"/>
    <w:rsid w:val="002368A0"/>
    <w:rsid w:val="00237DF3"/>
    <w:rsid w:val="00240990"/>
    <w:rsid w:val="002419F5"/>
    <w:rsid w:val="0024268A"/>
    <w:rsid w:val="00243094"/>
    <w:rsid w:val="002465DB"/>
    <w:rsid w:val="00250C7F"/>
    <w:rsid w:val="0025317F"/>
    <w:rsid w:val="002561D4"/>
    <w:rsid w:val="0025739E"/>
    <w:rsid w:val="002644B0"/>
    <w:rsid w:val="002652A3"/>
    <w:rsid w:val="002659D4"/>
    <w:rsid w:val="0026602F"/>
    <w:rsid w:val="00266635"/>
    <w:rsid w:val="002733A1"/>
    <w:rsid w:val="00275FE6"/>
    <w:rsid w:val="00276402"/>
    <w:rsid w:val="00276D3A"/>
    <w:rsid w:val="002770D6"/>
    <w:rsid w:val="0028067D"/>
    <w:rsid w:val="00282C99"/>
    <w:rsid w:val="00283C81"/>
    <w:rsid w:val="002843AC"/>
    <w:rsid w:val="00284C36"/>
    <w:rsid w:val="0028612A"/>
    <w:rsid w:val="00286FB9"/>
    <w:rsid w:val="00287B55"/>
    <w:rsid w:val="00292BED"/>
    <w:rsid w:val="0029355F"/>
    <w:rsid w:val="00297522"/>
    <w:rsid w:val="002A0877"/>
    <w:rsid w:val="002A23BD"/>
    <w:rsid w:val="002A7314"/>
    <w:rsid w:val="002A7755"/>
    <w:rsid w:val="002B0E0E"/>
    <w:rsid w:val="002B23C8"/>
    <w:rsid w:val="002B409F"/>
    <w:rsid w:val="002B466B"/>
    <w:rsid w:val="002B4E69"/>
    <w:rsid w:val="002B6719"/>
    <w:rsid w:val="002B6837"/>
    <w:rsid w:val="002B6CCC"/>
    <w:rsid w:val="002C1590"/>
    <w:rsid w:val="002C1C6A"/>
    <w:rsid w:val="002C2FA4"/>
    <w:rsid w:val="002C31E9"/>
    <w:rsid w:val="002C4C35"/>
    <w:rsid w:val="002C6290"/>
    <w:rsid w:val="002C6748"/>
    <w:rsid w:val="002D019C"/>
    <w:rsid w:val="002D0C56"/>
    <w:rsid w:val="002D3746"/>
    <w:rsid w:val="002D7EAF"/>
    <w:rsid w:val="002E0739"/>
    <w:rsid w:val="002E1A03"/>
    <w:rsid w:val="002E1AE5"/>
    <w:rsid w:val="002E586E"/>
    <w:rsid w:val="002E5F4B"/>
    <w:rsid w:val="002E6AA8"/>
    <w:rsid w:val="002E7588"/>
    <w:rsid w:val="002F58A9"/>
    <w:rsid w:val="002F5F9A"/>
    <w:rsid w:val="002F68C4"/>
    <w:rsid w:val="00300D30"/>
    <w:rsid w:val="003011B1"/>
    <w:rsid w:val="00302119"/>
    <w:rsid w:val="0030412A"/>
    <w:rsid w:val="003047C3"/>
    <w:rsid w:val="00305156"/>
    <w:rsid w:val="00306C7D"/>
    <w:rsid w:val="003128ED"/>
    <w:rsid w:val="00314809"/>
    <w:rsid w:val="00314873"/>
    <w:rsid w:val="0031611A"/>
    <w:rsid w:val="00316507"/>
    <w:rsid w:val="00320B7D"/>
    <w:rsid w:val="0032132D"/>
    <w:rsid w:val="003222A6"/>
    <w:rsid w:val="00322AC1"/>
    <w:rsid w:val="00323C1F"/>
    <w:rsid w:val="003254D4"/>
    <w:rsid w:val="00327890"/>
    <w:rsid w:val="00327980"/>
    <w:rsid w:val="00330EA0"/>
    <w:rsid w:val="00332925"/>
    <w:rsid w:val="00334FF3"/>
    <w:rsid w:val="00336777"/>
    <w:rsid w:val="0034068E"/>
    <w:rsid w:val="003446B2"/>
    <w:rsid w:val="003475D8"/>
    <w:rsid w:val="00350E9A"/>
    <w:rsid w:val="00351733"/>
    <w:rsid w:val="0036084F"/>
    <w:rsid w:val="003617F1"/>
    <w:rsid w:val="00361FBD"/>
    <w:rsid w:val="0036257B"/>
    <w:rsid w:val="00371317"/>
    <w:rsid w:val="0037175A"/>
    <w:rsid w:val="00373EA7"/>
    <w:rsid w:val="00376D27"/>
    <w:rsid w:val="003772F7"/>
    <w:rsid w:val="003776E8"/>
    <w:rsid w:val="00383088"/>
    <w:rsid w:val="0038489E"/>
    <w:rsid w:val="003878EF"/>
    <w:rsid w:val="00390CB6"/>
    <w:rsid w:val="003912B6"/>
    <w:rsid w:val="00391D13"/>
    <w:rsid w:val="003920AB"/>
    <w:rsid w:val="00393C6B"/>
    <w:rsid w:val="003943B9"/>
    <w:rsid w:val="0039591A"/>
    <w:rsid w:val="003960C2"/>
    <w:rsid w:val="0039730D"/>
    <w:rsid w:val="00397987"/>
    <w:rsid w:val="003A20C9"/>
    <w:rsid w:val="003A2DF3"/>
    <w:rsid w:val="003A35F5"/>
    <w:rsid w:val="003A4AEE"/>
    <w:rsid w:val="003A5493"/>
    <w:rsid w:val="003A5DD5"/>
    <w:rsid w:val="003A6DFF"/>
    <w:rsid w:val="003A7352"/>
    <w:rsid w:val="003B0DF5"/>
    <w:rsid w:val="003B2BDE"/>
    <w:rsid w:val="003C004D"/>
    <w:rsid w:val="003C56F2"/>
    <w:rsid w:val="003C669F"/>
    <w:rsid w:val="003C6966"/>
    <w:rsid w:val="003D05DA"/>
    <w:rsid w:val="003D0908"/>
    <w:rsid w:val="003D1A07"/>
    <w:rsid w:val="003D75A1"/>
    <w:rsid w:val="003E2400"/>
    <w:rsid w:val="003E348F"/>
    <w:rsid w:val="003E4FA0"/>
    <w:rsid w:val="003E5CF4"/>
    <w:rsid w:val="003E6977"/>
    <w:rsid w:val="003F0CDC"/>
    <w:rsid w:val="003F5470"/>
    <w:rsid w:val="00400F79"/>
    <w:rsid w:val="0040237D"/>
    <w:rsid w:val="00402532"/>
    <w:rsid w:val="004045FF"/>
    <w:rsid w:val="004048BE"/>
    <w:rsid w:val="004079E2"/>
    <w:rsid w:val="0041210B"/>
    <w:rsid w:val="00412D71"/>
    <w:rsid w:val="004146A2"/>
    <w:rsid w:val="00415641"/>
    <w:rsid w:val="00416297"/>
    <w:rsid w:val="00420A7F"/>
    <w:rsid w:val="00430D17"/>
    <w:rsid w:val="00430D1A"/>
    <w:rsid w:val="0043108A"/>
    <w:rsid w:val="004315B7"/>
    <w:rsid w:val="004318FE"/>
    <w:rsid w:val="0043237F"/>
    <w:rsid w:val="004326C6"/>
    <w:rsid w:val="004356A7"/>
    <w:rsid w:val="00436AB0"/>
    <w:rsid w:val="00437670"/>
    <w:rsid w:val="00437B00"/>
    <w:rsid w:val="00443876"/>
    <w:rsid w:val="00443C48"/>
    <w:rsid w:val="00443FA5"/>
    <w:rsid w:val="00445365"/>
    <w:rsid w:val="004462F5"/>
    <w:rsid w:val="00447E8D"/>
    <w:rsid w:val="00450301"/>
    <w:rsid w:val="00454BA4"/>
    <w:rsid w:val="00457096"/>
    <w:rsid w:val="00460BD1"/>
    <w:rsid w:val="00461F5A"/>
    <w:rsid w:val="00463596"/>
    <w:rsid w:val="00463D3C"/>
    <w:rsid w:val="004646AB"/>
    <w:rsid w:val="00464BA4"/>
    <w:rsid w:val="00464D63"/>
    <w:rsid w:val="00466BF6"/>
    <w:rsid w:val="00470A23"/>
    <w:rsid w:val="00470CB8"/>
    <w:rsid w:val="00470F41"/>
    <w:rsid w:val="00472BF8"/>
    <w:rsid w:val="00472DFB"/>
    <w:rsid w:val="004731AC"/>
    <w:rsid w:val="0047513A"/>
    <w:rsid w:val="00475898"/>
    <w:rsid w:val="00475DA0"/>
    <w:rsid w:val="00476621"/>
    <w:rsid w:val="004776C7"/>
    <w:rsid w:val="00477BC0"/>
    <w:rsid w:val="00482A01"/>
    <w:rsid w:val="00482B99"/>
    <w:rsid w:val="00484611"/>
    <w:rsid w:val="0048508A"/>
    <w:rsid w:val="00486467"/>
    <w:rsid w:val="00487BF6"/>
    <w:rsid w:val="004917BF"/>
    <w:rsid w:val="004A2498"/>
    <w:rsid w:val="004A2583"/>
    <w:rsid w:val="004A3D6B"/>
    <w:rsid w:val="004A47B3"/>
    <w:rsid w:val="004A6435"/>
    <w:rsid w:val="004A6F5F"/>
    <w:rsid w:val="004A717A"/>
    <w:rsid w:val="004B45A7"/>
    <w:rsid w:val="004B4D3D"/>
    <w:rsid w:val="004B6135"/>
    <w:rsid w:val="004B67B8"/>
    <w:rsid w:val="004B7E65"/>
    <w:rsid w:val="004C3A68"/>
    <w:rsid w:val="004C4D46"/>
    <w:rsid w:val="004D3284"/>
    <w:rsid w:val="004D3BEA"/>
    <w:rsid w:val="004D4789"/>
    <w:rsid w:val="004D66E1"/>
    <w:rsid w:val="004E1A3D"/>
    <w:rsid w:val="004E1D8B"/>
    <w:rsid w:val="004E2834"/>
    <w:rsid w:val="004E3F50"/>
    <w:rsid w:val="004E4AC4"/>
    <w:rsid w:val="004E4D3A"/>
    <w:rsid w:val="004E5AEA"/>
    <w:rsid w:val="004E6015"/>
    <w:rsid w:val="004F030A"/>
    <w:rsid w:val="004F1F03"/>
    <w:rsid w:val="004F3DC6"/>
    <w:rsid w:val="004F3EFC"/>
    <w:rsid w:val="004F6177"/>
    <w:rsid w:val="004F691F"/>
    <w:rsid w:val="005003BF"/>
    <w:rsid w:val="00501741"/>
    <w:rsid w:val="00501D83"/>
    <w:rsid w:val="005025A6"/>
    <w:rsid w:val="005026F2"/>
    <w:rsid w:val="00502BF9"/>
    <w:rsid w:val="00506852"/>
    <w:rsid w:val="005079D2"/>
    <w:rsid w:val="005102FC"/>
    <w:rsid w:val="00510A75"/>
    <w:rsid w:val="005132EA"/>
    <w:rsid w:val="005136B4"/>
    <w:rsid w:val="00515AB7"/>
    <w:rsid w:val="00520E36"/>
    <w:rsid w:val="005213C3"/>
    <w:rsid w:val="00522EA0"/>
    <w:rsid w:val="005257A8"/>
    <w:rsid w:val="00531050"/>
    <w:rsid w:val="00531B27"/>
    <w:rsid w:val="00532AE6"/>
    <w:rsid w:val="00533679"/>
    <w:rsid w:val="00534ABD"/>
    <w:rsid w:val="00536129"/>
    <w:rsid w:val="005364FC"/>
    <w:rsid w:val="00540875"/>
    <w:rsid w:val="00542D0B"/>
    <w:rsid w:val="00544C8A"/>
    <w:rsid w:val="005506B6"/>
    <w:rsid w:val="0055149E"/>
    <w:rsid w:val="00551A30"/>
    <w:rsid w:val="00551A7B"/>
    <w:rsid w:val="00552804"/>
    <w:rsid w:val="00553204"/>
    <w:rsid w:val="00561D03"/>
    <w:rsid w:val="00561DD8"/>
    <w:rsid w:val="00570555"/>
    <w:rsid w:val="00570B67"/>
    <w:rsid w:val="005728E0"/>
    <w:rsid w:val="0057642B"/>
    <w:rsid w:val="00577CC7"/>
    <w:rsid w:val="0058148C"/>
    <w:rsid w:val="005825FF"/>
    <w:rsid w:val="00592434"/>
    <w:rsid w:val="005972F3"/>
    <w:rsid w:val="005A18B9"/>
    <w:rsid w:val="005A4734"/>
    <w:rsid w:val="005A5818"/>
    <w:rsid w:val="005A6655"/>
    <w:rsid w:val="005A6B83"/>
    <w:rsid w:val="005B28F5"/>
    <w:rsid w:val="005B7BB1"/>
    <w:rsid w:val="005B7DB7"/>
    <w:rsid w:val="005C2B21"/>
    <w:rsid w:val="005C384B"/>
    <w:rsid w:val="005C48E5"/>
    <w:rsid w:val="005C567F"/>
    <w:rsid w:val="005C6691"/>
    <w:rsid w:val="005C6F70"/>
    <w:rsid w:val="005D0BF1"/>
    <w:rsid w:val="005D0D29"/>
    <w:rsid w:val="005D1AC4"/>
    <w:rsid w:val="005D3B52"/>
    <w:rsid w:val="005D4D20"/>
    <w:rsid w:val="005D56B4"/>
    <w:rsid w:val="005D5C46"/>
    <w:rsid w:val="005D619C"/>
    <w:rsid w:val="005E242C"/>
    <w:rsid w:val="005F34C5"/>
    <w:rsid w:val="005F37B8"/>
    <w:rsid w:val="005F4906"/>
    <w:rsid w:val="005F6211"/>
    <w:rsid w:val="005F7157"/>
    <w:rsid w:val="005F7F43"/>
    <w:rsid w:val="006012DB"/>
    <w:rsid w:val="00602044"/>
    <w:rsid w:val="00602446"/>
    <w:rsid w:val="00606B03"/>
    <w:rsid w:val="00606D63"/>
    <w:rsid w:val="00607411"/>
    <w:rsid w:val="0061268C"/>
    <w:rsid w:val="006126AA"/>
    <w:rsid w:val="006149FC"/>
    <w:rsid w:val="00615A93"/>
    <w:rsid w:val="006166C0"/>
    <w:rsid w:val="006168A6"/>
    <w:rsid w:val="00620C49"/>
    <w:rsid w:val="0062135F"/>
    <w:rsid w:val="0062211A"/>
    <w:rsid w:val="00622585"/>
    <w:rsid w:val="00625125"/>
    <w:rsid w:val="00625C5B"/>
    <w:rsid w:val="0062695C"/>
    <w:rsid w:val="00627928"/>
    <w:rsid w:val="006317B8"/>
    <w:rsid w:val="00632B97"/>
    <w:rsid w:val="0063437E"/>
    <w:rsid w:val="00635496"/>
    <w:rsid w:val="0063583C"/>
    <w:rsid w:val="006363AC"/>
    <w:rsid w:val="00640BED"/>
    <w:rsid w:val="006432E2"/>
    <w:rsid w:val="00643336"/>
    <w:rsid w:val="00643873"/>
    <w:rsid w:val="00645B0D"/>
    <w:rsid w:val="00646316"/>
    <w:rsid w:val="00646335"/>
    <w:rsid w:val="006510C8"/>
    <w:rsid w:val="00651A33"/>
    <w:rsid w:val="0065322D"/>
    <w:rsid w:val="00653542"/>
    <w:rsid w:val="006540EE"/>
    <w:rsid w:val="00660C1A"/>
    <w:rsid w:val="0066167F"/>
    <w:rsid w:val="00661CF0"/>
    <w:rsid w:val="00661F4E"/>
    <w:rsid w:val="00662F27"/>
    <w:rsid w:val="00663079"/>
    <w:rsid w:val="006647A5"/>
    <w:rsid w:val="00665C71"/>
    <w:rsid w:val="0067034F"/>
    <w:rsid w:val="00670406"/>
    <w:rsid w:val="00670A08"/>
    <w:rsid w:val="00671727"/>
    <w:rsid w:val="00672921"/>
    <w:rsid w:val="00673131"/>
    <w:rsid w:val="00673BB6"/>
    <w:rsid w:val="00676261"/>
    <w:rsid w:val="006806E4"/>
    <w:rsid w:val="00680976"/>
    <w:rsid w:val="0068202D"/>
    <w:rsid w:val="00684C6B"/>
    <w:rsid w:val="0068650F"/>
    <w:rsid w:val="00687378"/>
    <w:rsid w:val="00687E1A"/>
    <w:rsid w:val="00687E34"/>
    <w:rsid w:val="0069037C"/>
    <w:rsid w:val="00690944"/>
    <w:rsid w:val="006953A3"/>
    <w:rsid w:val="006964AE"/>
    <w:rsid w:val="00697093"/>
    <w:rsid w:val="00697131"/>
    <w:rsid w:val="006979DD"/>
    <w:rsid w:val="006A1ED7"/>
    <w:rsid w:val="006A4C26"/>
    <w:rsid w:val="006A5349"/>
    <w:rsid w:val="006A61CF"/>
    <w:rsid w:val="006A6C00"/>
    <w:rsid w:val="006B37F2"/>
    <w:rsid w:val="006B401F"/>
    <w:rsid w:val="006B6EBF"/>
    <w:rsid w:val="006C047C"/>
    <w:rsid w:val="006C0F30"/>
    <w:rsid w:val="006C3890"/>
    <w:rsid w:val="006C41A3"/>
    <w:rsid w:val="006C4273"/>
    <w:rsid w:val="006C72F6"/>
    <w:rsid w:val="006C7CB8"/>
    <w:rsid w:val="006D0CDF"/>
    <w:rsid w:val="006D2F14"/>
    <w:rsid w:val="006D2FC1"/>
    <w:rsid w:val="006D409E"/>
    <w:rsid w:val="006E064E"/>
    <w:rsid w:val="006E43E5"/>
    <w:rsid w:val="006E492F"/>
    <w:rsid w:val="006E62CD"/>
    <w:rsid w:val="006E6686"/>
    <w:rsid w:val="006E756C"/>
    <w:rsid w:val="006E7E1F"/>
    <w:rsid w:val="006F07D2"/>
    <w:rsid w:val="006F16DD"/>
    <w:rsid w:val="006F278A"/>
    <w:rsid w:val="006F39C0"/>
    <w:rsid w:val="006F4AAA"/>
    <w:rsid w:val="006F5A1D"/>
    <w:rsid w:val="0070176D"/>
    <w:rsid w:val="00701D4A"/>
    <w:rsid w:val="00703A03"/>
    <w:rsid w:val="0070479A"/>
    <w:rsid w:val="007056BF"/>
    <w:rsid w:val="00706595"/>
    <w:rsid w:val="00706870"/>
    <w:rsid w:val="007079D1"/>
    <w:rsid w:val="00707D6E"/>
    <w:rsid w:val="00710196"/>
    <w:rsid w:val="00710FC9"/>
    <w:rsid w:val="00713461"/>
    <w:rsid w:val="00713C2F"/>
    <w:rsid w:val="00713D4B"/>
    <w:rsid w:val="00717A26"/>
    <w:rsid w:val="00717C46"/>
    <w:rsid w:val="00722267"/>
    <w:rsid w:val="00722393"/>
    <w:rsid w:val="00722802"/>
    <w:rsid w:val="0073327F"/>
    <w:rsid w:val="007342FD"/>
    <w:rsid w:val="00735A32"/>
    <w:rsid w:val="00737BED"/>
    <w:rsid w:val="00740AE1"/>
    <w:rsid w:val="00740E5D"/>
    <w:rsid w:val="007431E8"/>
    <w:rsid w:val="00743484"/>
    <w:rsid w:val="007441EF"/>
    <w:rsid w:val="00744AE5"/>
    <w:rsid w:val="00752F79"/>
    <w:rsid w:val="00753E68"/>
    <w:rsid w:val="00754C8B"/>
    <w:rsid w:val="0075791D"/>
    <w:rsid w:val="00763078"/>
    <w:rsid w:val="00764254"/>
    <w:rsid w:val="0076735B"/>
    <w:rsid w:val="007679C1"/>
    <w:rsid w:val="00772C88"/>
    <w:rsid w:val="00774DDE"/>
    <w:rsid w:val="00775785"/>
    <w:rsid w:val="007760DC"/>
    <w:rsid w:val="00781BD1"/>
    <w:rsid w:val="00783772"/>
    <w:rsid w:val="00785C48"/>
    <w:rsid w:val="00786BAF"/>
    <w:rsid w:val="00786E8C"/>
    <w:rsid w:val="00787351"/>
    <w:rsid w:val="007905EF"/>
    <w:rsid w:val="00790B65"/>
    <w:rsid w:val="00792ECC"/>
    <w:rsid w:val="00793BE8"/>
    <w:rsid w:val="00797600"/>
    <w:rsid w:val="007A004B"/>
    <w:rsid w:val="007A2286"/>
    <w:rsid w:val="007A2A65"/>
    <w:rsid w:val="007A2C64"/>
    <w:rsid w:val="007A325D"/>
    <w:rsid w:val="007A3779"/>
    <w:rsid w:val="007A5396"/>
    <w:rsid w:val="007B2FD3"/>
    <w:rsid w:val="007B334C"/>
    <w:rsid w:val="007B68FB"/>
    <w:rsid w:val="007B768D"/>
    <w:rsid w:val="007C07F0"/>
    <w:rsid w:val="007C20FC"/>
    <w:rsid w:val="007C23C2"/>
    <w:rsid w:val="007C3363"/>
    <w:rsid w:val="007C74B3"/>
    <w:rsid w:val="007C7938"/>
    <w:rsid w:val="007D0BF4"/>
    <w:rsid w:val="007D103E"/>
    <w:rsid w:val="007D272D"/>
    <w:rsid w:val="007D3E8C"/>
    <w:rsid w:val="007D68C9"/>
    <w:rsid w:val="007D6F56"/>
    <w:rsid w:val="007D7243"/>
    <w:rsid w:val="007D7953"/>
    <w:rsid w:val="007D7F97"/>
    <w:rsid w:val="007E1AF3"/>
    <w:rsid w:val="007E32E5"/>
    <w:rsid w:val="007E3A70"/>
    <w:rsid w:val="007E70F3"/>
    <w:rsid w:val="007F0026"/>
    <w:rsid w:val="007F2418"/>
    <w:rsid w:val="007F2FD3"/>
    <w:rsid w:val="007F3AD0"/>
    <w:rsid w:val="007F421C"/>
    <w:rsid w:val="007F5FA6"/>
    <w:rsid w:val="007F649D"/>
    <w:rsid w:val="007F733E"/>
    <w:rsid w:val="007F7E7C"/>
    <w:rsid w:val="00800E26"/>
    <w:rsid w:val="00801494"/>
    <w:rsid w:val="00801AF0"/>
    <w:rsid w:val="00801FDA"/>
    <w:rsid w:val="008026D3"/>
    <w:rsid w:val="00803204"/>
    <w:rsid w:val="00805CC4"/>
    <w:rsid w:val="008060BD"/>
    <w:rsid w:val="00807559"/>
    <w:rsid w:val="00807B75"/>
    <w:rsid w:val="00811178"/>
    <w:rsid w:val="0081119C"/>
    <w:rsid w:val="00811D3E"/>
    <w:rsid w:val="00812183"/>
    <w:rsid w:val="0081258D"/>
    <w:rsid w:val="00813733"/>
    <w:rsid w:val="00815DF8"/>
    <w:rsid w:val="008172A4"/>
    <w:rsid w:val="0082018D"/>
    <w:rsid w:val="008211F6"/>
    <w:rsid w:val="008229F2"/>
    <w:rsid w:val="00822A14"/>
    <w:rsid w:val="00824008"/>
    <w:rsid w:val="00824871"/>
    <w:rsid w:val="00825A6D"/>
    <w:rsid w:val="00830C2D"/>
    <w:rsid w:val="0083133C"/>
    <w:rsid w:val="00834833"/>
    <w:rsid w:val="00835B66"/>
    <w:rsid w:val="0083640D"/>
    <w:rsid w:val="0083653E"/>
    <w:rsid w:val="008401A2"/>
    <w:rsid w:val="0084088A"/>
    <w:rsid w:val="00840D8E"/>
    <w:rsid w:val="00840F5C"/>
    <w:rsid w:val="0084174A"/>
    <w:rsid w:val="0084319C"/>
    <w:rsid w:val="008457E3"/>
    <w:rsid w:val="0084664C"/>
    <w:rsid w:val="008538F9"/>
    <w:rsid w:val="00855824"/>
    <w:rsid w:val="00856B54"/>
    <w:rsid w:val="00857692"/>
    <w:rsid w:val="00857A3B"/>
    <w:rsid w:val="00857CCC"/>
    <w:rsid w:val="00862E3A"/>
    <w:rsid w:val="00863361"/>
    <w:rsid w:val="00863577"/>
    <w:rsid w:val="00863D7D"/>
    <w:rsid w:val="00864608"/>
    <w:rsid w:val="00864659"/>
    <w:rsid w:val="00864B26"/>
    <w:rsid w:val="008700B8"/>
    <w:rsid w:val="008701D9"/>
    <w:rsid w:val="0087030C"/>
    <w:rsid w:val="00871473"/>
    <w:rsid w:val="008718C2"/>
    <w:rsid w:val="008728B6"/>
    <w:rsid w:val="00873344"/>
    <w:rsid w:val="00874059"/>
    <w:rsid w:val="00875E8B"/>
    <w:rsid w:val="00875F1C"/>
    <w:rsid w:val="0087636A"/>
    <w:rsid w:val="0087793A"/>
    <w:rsid w:val="00877C79"/>
    <w:rsid w:val="00880864"/>
    <w:rsid w:val="008822AB"/>
    <w:rsid w:val="0088329E"/>
    <w:rsid w:val="008838F2"/>
    <w:rsid w:val="008866F1"/>
    <w:rsid w:val="008873EA"/>
    <w:rsid w:val="00891EFC"/>
    <w:rsid w:val="0089499E"/>
    <w:rsid w:val="00896E88"/>
    <w:rsid w:val="008A0652"/>
    <w:rsid w:val="008A0A2B"/>
    <w:rsid w:val="008A18FC"/>
    <w:rsid w:val="008A2534"/>
    <w:rsid w:val="008B0CB0"/>
    <w:rsid w:val="008B3028"/>
    <w:rsid w:val="008B304F"/>
    <w:rsid w:val="008B4443"/>
    <w:rsid w:val="008B4A16"/>
    <w:rsid w:val="008B6D12"/>
    <w:rsid w:val="008C0045"/>
    <w:rsid w:val="008C3D2C"/>
    <w:rsid w:val="008C3E80"/>
    <w:rsid w:val="008C54C4"/>
    <w:rsid w:val="008C5DBA"/>
    <w:rsid w:val="008C64CB"/>
    <w:rsid w:val="008C71CA"/>
    <w:rsid w:val="008D09B4"/>
    <w:rsid w:val="008D4E0A"/>
    <w:rsid w:val="008D6E53"/>
    <w:rsid w:val="008E0751"/>
    <w:rsid w:val="008E3184"/>
    <w:rsid w:val="008E3271"/>
    <w:rsid w:val="008E4DA8"/>
    <w:rsid w:val="008E4EE6"/>
    <w:rsid w:val="008E6EA0"/>
    <w:rsid w:val="008E6F7D"/>
    <w:rsid w:val="008F12A5"/>
    <w:rsid w:val="008F2BE4"/>
    <w:rsid w:val="008F42AC"/>
    <w:rsid w:val="008F48AB"/>
    <w:rsid w:val="008F5615"/>
    <w:rsid w:val="00900D68"/>
    <w:rsid w:val="0090406C"/>
    <w:rsid w:val="00905AB7"/>
    <w:rsid w:val="00905C32"/>
    <w:rsid w:val="0090656F"/>
    <w:rsid w:val="009129E6"/>
    <w:rsid w:val="00913137"/>
    <w:rsid w:val="00913EFF"/>
    <w:rsid w:val="009153AF"/>
    <w:rsid w:val="0091555B"/>
    <w:rsid w:val="00916248"/>
    <w:rsid w:val="00917E1F"/>
    <w:rsid w:val="00923D48"/>
    <w:rsid w:val="00923DAC"/>
    <w:rsid w:val="009253E3"/>
    <w:rsid w:val="00925590"/>
    <w:rsid w:val="00926FC4"/>
    <w:rsid w:val="009279F4"/>
    <w:rsid w:val="00927BCC"/>
    <w:rsid w:val="00930A6B"/>
    <w:rsid w:val="0093414F"/>
    <w:rsid w:val="00934AD7"/>
    <w:rsid w:val="009358AE"/>
    <w:rsid w:val="00943B25"/>
    <w:rsid w:val="00943C21"/>
    <w:rsid w:val="00944407"/>
    <w:rsid w:val="00945B5F"/>
    <w:rsid w:val="0095258A"/>
    <w:rsid w:val="0095398E"/>
    <w:rsid w:val="00955816"/>
    <w:rsid w:val="009618CA"/>
    <w:rsid w:val="00961ACF"/>
    <w:rsid w:val="00966B07"/>
    <w:rsid w:val="00972D8C"/>
    <w:rsid w:val="00973D0B"/>
    <w:rsid w:val="0097444F"/>
    <w:rsid w:val="00974922"/>
    <w:rsid w:val="00974BB8"/>
    <w:rsid w:val="00975F9A"/>
    <w:rsid w:val="00976C10"/>
    <w:rsid w:val="00977DBC"/>
    <w:rsid w:val="00984C14"/>
    <w:rsid w:val="00986751"/>
    <w:rsid w:val="00986A60"/>
    <w:rsid w:val="00987944"/>
    <w:rsid w:val="00991A3C"/>
    <w:rsid w:val="00992728"/>
    <w:rsid w:val="00992C74"/>
    <w:rsid w:val="00993BB3"/>
    <w:rsid w:val="00994A42"/>
    <w:rsid w:val="009958DB"/>
    <w:rsid w:val="00996232"/>
    <w:rsid w:val="00996974"/>
    <w:rsid w:val="009A11C9"/>
    <w:rsid w:val="009A12E0"/>
    <w:rsid w:val="009A207D"/>
    <w:rsid w:val="009A6FBE"/>
    <w:rsid w:val="009B7DAF"/>
    <w:rsid w:val="009C039A"/>
    <w:rsid w:val="009C09DF"/>
    <w:rsid w:val="009C2AAF"/>
    <w:rsid w:val="009C474A"/>
    <w:rsid w:val="009C64BB"/>
    <w:rsid w:val="009C65A0"/>
    <w:rsid w:val="009D0035"/>
    <w:rsid w:val="009D299F"/>
    <w:rsid w:val="009D333D"/>
    <w:rsid w:val="009D6073"/>
    <w:rsid w:val="009D6F8D"/>
    <w:rsid w:val="009E0514"/>
    <w:rsid w:val="009E15A9"/>
    <w:rsid w:val="009E381C"/>
    <w:rsid w:val="009E3F7F"/>
    <w:rsid w:val="009E53AD"/>
    <w:rsid w:val="009E5FAA"/>
    <w:rsid w:val="009F1D03"/>
    <w:rsid w:val="009F45E9"/>
    <w:rsid w:val="009F4D8C"/>
    <w:rsid w:val="009F59AB"/>
    <w:rsid w:val="009F780C"/>
    <w:rsid w:val="00A0019D"/>
    <w:rsid w:val="00A0260B"/>
    <w:rsid w:val="00A0498A"/>
    <w:rsid w:val="00A07CE3"/>
    <w:rsid w:val="00A11162"/>
    <w:rsid w:val="00A121F7"/>
    <w:rsid w:val="00A14D3F"/>
    <w:rsid w:val="00A1585E"/>
    <w:rsid w:val="00A20B40"/>
    <w:rsid w:val="00A21D39"/>
    <w:rsid w:val="00A226CA"/>
    <w:rsid w:val="00A2573E"/>
    <w:rsid w:val="00A267AE"/>
    <w:rsid w:val="00A27697"/>
    <w:rsid w:val="00A3224D"/>
    <w:rsid w:val="00A326BE"/>
    <w:rsid w:val="00A349AF"/>
    <w:rsid w:val="00A34F4B"/>
    <w:rsid w:val="00A355E7"/>
    <w:rsid w:val="00A41AF6"/>
    <w:rsid w:val="00A43307"/>
    <w:rsid w:val="00A433B5"/>
    <w:rsid w:val="00A43C46"/>
    <w:rsid w:val="00A448FD"/>
    <w:rsid w:val="00A4644A"/>
    <w:rsid w:val="00A47DAD"/>
    <w:rsid w:val="00A5686D"/>
    <w:rsid w:val="00A5792D"/>
    <w:rsid w:val="00A64677"/>
    <w:rsid w:val="00A65665"/>
    <w:rsid w:val="00A65917"/>
    <w:rsid w:val="00A671D1"/>
    <w:rsid w:val="00A706EF"/>
    <w:rsid w:val="00A71E9E"/>
    <w:rsid w:val="00A72AA7"/>
    <w:rsid w:val="00A746CA"/>
    <w:rsid w:val="00A74FE8"/>
    <w:rsid w:val="00A7578C"/>
    <w:rsid w:val="00A76AAF"/>
    <w:rsid w:val="00A81BBE"/>
    <w:rsid w:val="00A86B6B"/>
    <w:rsid w:val="00A873A1"/>
    <w:rsid w:val="00A92DF7"/>
    <w:rsid w:val="00A9763F"/>
    <w:rsid w:val="00AA0B7C"/>
    <w:rsid w:val="00AA1534"/>
    <w:rsid w:val="00AA181F"/>
    <w:rsid w:val="00AA2D58"/>
    <w:rsid w:val="00AA638A"/>
    <w:rsid w:val="00AA63A6"/>
    <w:rsid w:val="00AA72B8"/>
    <w:rsid w:val="00AB1224"/>
    <w:rsid w:val="00AB1B2D"/>
    <w:rsid w:val="00AB21FC"/>
    <w:rsid w:val="00AC05EE"/>
    <w:rsid w:val="00AC12D6"/>
    <w:rsid w:val="00AC4143"/>
    <w:rsid w:val="00AC4B62"/>
    <w:rsid w:val="00AC5575"/>
    <w:rsid w:val="00AD368F"/>
    <w:rsid w:val="00AE01CB"/>
    <w:rsid w:val="00AE1DB9"/>
    <w:rsid w:val="00AE311B"/>
    <w:rsid w:val="00AF06AA"/>
    <w:rsid w:val="00AF4C78"/>
    <w:rsid w:val="00AF4CEE"/>
    <w:rsid w:val="00AF5097"/>
    <w:rsid w:val="00AF6578"/>
    <w:rsid w:val="00AF689D"/>
    <w:rsid w:val="00AF7F1F"/>
    <w:rsid w:val="00B0028B"/>
    <w:rsid w:val="00B02837"/>
    <w:rsid w:val="00B044F8"/>
    <w:rsid w:val="00B04CE0"/>
    <w:rsid w:val="00B079B0"/>
    <w:rsid w:val="00B07DC6"/>
    <w:rsid w:val="00B10CB5"/>
    <w:rsid w:val="00B11755"/>
    <w:rsid w:val="00B129DF"/>
    <w:rsid w:val="00B144A2"/>
    <w:rsid w:val="00B152F1"/>
    <w:rsid w:val="00B1627D"/>
    <w:rsid w:val="00B240E7"/>
    <w:rsid w:val="00B26250"/>
    <w:rsid w:val="00B30F2F"/>
    <w:rsid w:val="00B325F2"/>
    <w:rsid w:val="00B3290A"/>
    <w:rsid w:val="00B32FE8"/>
    <w:rsid w:val="00B36D54"/>
    <w:rsid w:val="00B37AA3"/>
    <w:rsid w:val="00B40824"/>
    <w:rsid w:val="00B47AFC"/>
    <w:rsid w:val="00B51295"/>
    <w:rsid w:val="00B528D4"/>
    <w:rsid w:val="00B53AFE"/>
    <w:rsid w:val="00B5490F"/>
    <w:rsid w:val="00B5581D"/>
    <w:rsid w:val="00B55836"/>
    <w:rsid w:val="00B55E34"/>
    <w:rsid w:val="00B607B5"/>
    <w:rsid w:val="00B6119A"/>
    <w:rsid w:val="00B61A6B"/>
    <w:rsid w:val="00B62786"/>
    <w:rsid w:val="00B6307F"/>
    <w:rsid w:val="00B67330"/>
    <w:rsid w:val="00B67FFA"/>
    <w:rsid w:val="00B70E2D"/>
    <w:rsid w:val="00B71246"/>
    <w:rsid w:val="00B71D11"/>
    <w:rsid w:val="00B73894"/>
    <w:rsid w:val="00B74A5E"/>
    <w:rsid w:val="00B802EC"/>
    <w:rsid w:val="00B80D99"/>
    <w:rsid w:val="00B82DDB"/>
    <w:rsid w:val="00B84E6A"/>
    <w:rsid w:val="00B8625F"/>
    <w:rsid w:val="00B90064"/>
    <w:rsid w:val="00B9685D"/>
    <w:rsid w:val="00B96A5E"/>
    <w:rsid w:val="00B9744C"/>
    <w:rsid w:val="00BA2CA2"/>
    <w:rsid w:val="00BA58A4"/>
    <w:rsid w:val="00BA7B53"/>
    <w:rsid w:val="00BB16E4"/>
    <w:rsid w:val="00BB52CB"/>
    <w:rsid w:val="00BB6E0B"/>
    <w:rsid w:val="00BB74C5"/>
    <w:rsid w:val="00BB7EDB"/>
    <w:rsid w:val="00BC07B1"/>
    <w:rsid w:val="00BC0964"/>
    <w:rsid w:val="00BC39C8"/>
    <w:rsid w:val="00BC5B16"/>
    <w:rsid w:val="00BC6E7B"/>
    <w:rsid w:val="00BC6E8D"/>
    <w:rsid w:val="00BD03DE"/>
    <w:rsid w:val="00BD3222"/>
    <w:rsid w:val="00BD5E06"/>
    <w:rsid w:val="00BD78CC"/>
    <w:rsid w:val="00BE0249"/>
    <w:rsid w:val="00BE34FC"/>
    <w:rsid w:val="00BE430D"/>
    <w:rsid w:val="00BE65E2"/>
    <w:rsid w:val="00BF10F5"/>
    <w:rsid w:val="00BF1378"/>
    <w:rsid w:val="00BF438A"/>
    <w:rsid w:val="00BF43C2"/>
    <w:rsid w:val="00BF5DD7"/>
    <w:rsid w:val="00BF7BAD"/>
    <w:rsid w:val="00C02975"/>
    <w:rsid w:val="00C037C8"/>
    <w:rsid w:val="00C048AE"/>
    <w:rsid w:val="00C04B1C"/>
    <w:rsid w:val="00C077CD"/>
    <w:rsid w:val="00C11280"/>
    <w:rsid w:val="00C1229E"/>
    <w:rsid w:val="00C127A8"/>
    <w:rsid w:val="00C13826"/>
    <w:rsid w:val="00C14D56"/>
    <w:rsid w:val="00C161D0"/>
    <w:rsid w:val="00C20D77"/>
    <w:rsid w:val="00C22BBA"/>
    <w:rsid w:val="00C24C36"/>
    <w:rsid w:val="00C2612D"/>
    <w:rsid w:val="00C30964"/>
    <w:rsid w:val="00C317A0"/>
    <w:rsid w:val="00C326A3"/>
    <w:rsid w:val="00C32817"/>
    <w:rsid w:val="00C34369"/>
    <w:rsid w:val="00C34BA1"/>
    <w:rsid w:val="00C4177C"/>
    <w:rsid w:val="00C43230"/>
    <w:rsid w:val="00C45192"/>
    <w:rsid w:val="00C46224"/>
    <w:rsid w:val="00C46236"/>
    <w:rsid w:val="00C46839"/>
    <w:rsid w:val="00C51202"/>
    <w:rsid w:val="00C519E8"/>
    <w:rsid w:val="00C54F3A"/>
    <w:rsid w:val="00C55274"/>
    <w:rsid w:val="00C552F0"/>
    <w:rsid w:val="00C5621A"/>
    <w:rsid w:val="00C5754D"/>
    <w:rsid w:val="00C601F8"/>
    <w:rsid w:val="00C60490"/>
    <w:rsid w:val="00C633DC"/>
    <w:rsid w:val="00C63619"/>
    <w:rsid w:val="00C647F4"/>
    <w:rsid w:val="00C64EDE"/>
    <w:rsid w:val="00C70F7C"/>
    <w:rsid w:val="00C72033"/>
    <w:rsid w:val="00C75AC8"/>
    <w:rsid w:val="00C77285"/>
    <w:rsid w:val="00C7779A"/>
    <w:rsid w:val="00C840D8"/>
    <w:rsid w:val="00C85196"/>
    <w:rsid w:val="00C85899"/>
    <w:rsid w:val="00C868D7"/>
    <w:rsid w:val="00C907DB"/>
    <w:rsid w:val="00C91B54"/>
    <w:rsid w:val="00C95917"/>
    <w:rsid w:val="00C9647E"/>
    <w:rsid w:val="00CA0087"/>
    <w:rsid w:val="00CA1B94"/>
    <w:rsid w:val="00CA2D16"/>
    <w:rsid w:val="00CA32CB"/>
    <w:rsid w:val="00CA6AE2"/>
    <w:rsid w:val="00CB17B7"/>
    <w:rsid w:val="00CB262E"/>
    <w:rsid w:val="00CB3EE5"/>
    <w:rsid w:val="00CB4637"/>
    <w:rsid w:val="00CB5546"/>
    <w:rsid w:val="00CB613E"/>
    <w:rsid w:val="00CB7150"/>
    <w:rsid w:val="00CC065D"/>
    <w:rsid w:val="00CC0E98"/>
    <w:rsid w:val="00CC1F8E"/>
    <w:rsid w:val="00CC6B10"/>
    <w:rsid w:val="00CD137B"/>
    <w:rsid w:val="00CD2E6A"/>
    <w:rsid w:val="00CD30A9"/>
    <w:rsid w:val="00CD6F6D"/>
    <w:rsid w:val="00CE0AF5"/>
    <w:rsid w:val="00CE0F7D"/>
    <w:rsid w:val="00CE32F3"/>
    <w:rsid w:val="00CF0A17"/>
    <w:rsid w:val="00CF4C00"/>
    <w:rsid w:val="00CF5F1A"/>
    <w:rsid w:val="00CF691F"/>
    <w:rsid w:val="00CF6BB9"/>
    <w:rsid w:val="00CF7152"/>
    <w:rsid w:val="00CF77FB"/>
    <w:rsid w:val="00D00DCD"/>
    <w:rsid w:val="00D01077"/>
    <w:rsid w:val="00D0177E"/>
    <w:rsid w:val="00D01987"/>
    <w:rsid w:val="00D02975"/>
    <w:rsid w:val="00D04CAC"/>
    <w:rsid w:val="00D0572F"/>
    <w:rsid w:val="00D06E96"/>
    <w:rsid w:val="00D12154"/>
    <w:rsid w:val="00D13A48"/>
    <w:rsid w:val="00D13EBC"/>
    <w:rsid w:val="00D16505"/>
    <w:rsid w:val="00D231FB"/>
    <w:rsid w:val="00D235A4"/>
    <w:rsid w:val="00D2450C"/>
    <w:rsid w:val="00D24D09"/>
    <w:rsid w:val="00D255C8"/>
    <w:rsid w:val="00D27771"/>
    <w:rsid w:val="00D27CB7"/>
    <w:rsid w:val="00D311F2"/>
    <w:rsid w:val="00D33251"/>
    <w:rsid w:val="00D33535"/>
    <w:rsid w:val="00D37E55"/>
    <w:rsid w:val="00D40CE0"/>
    <w:rsid w:val="00D41053"/>
    <w:rsid w:val="00D421ED"/>
    <w:rsid w:val="00D435B5"/>
    <w:rsid w:val="00D439AE"/>
    <w:rsid w:val="00D43B09"/>
    <w:rsid w:val="00D44980"/>
    <w:rsid w:val="00D478B9"/>
    <w:rsid w:val="00D51301"/>
    <w:rsid w:val="00D52872"/>
    <w:rsid w:val="00D530B2"/>
    <w:rsid w:val="00D53373"/>
    <w:rsid w:val="00D54EA7"/>
    <w:rsid w:val="00D57688"/>
    <w:rsid w:val="00D5775E"/>
    <w:rsid w:val="00D579B7"/>
    <w:rsid w:val="00D6214A"/>
    <w:rsid w:val="00D621F9"/>
    <w:rsid w:val="00D639C7"/>
    <w:rsid w:val="00D64DB9"/>
    <w:rsid w:val="00D64E57"/>
    <w:rsid w:val="00D67CB6"/>
    <w:rsid w:val="00D7132F"/>
    <w:rsid w:val="00D74AEE"/>
    <w:rsid w:val="00D7577F"/>
    <w:rsid w:val="00D757F0"/>
    <w:rsid w:val="00D7612E"/>
    <w:rsid w:val="00D767B1"/>
    <w:rsid w:val="00D77150"/>
    <w:rsid w:val="00D801B0"/>
    <w:rsid w:val="00D81821"/>
    <w:rsid w:val="00D82FCC"/>
    <w:rsid w:val="00D85669"/>
    <w:rsid w:val="00D85F5C"/>
    <w:rsid w:val="00D90678"/>
    <w:rsid w:val="00D90922"/>
    <w:rsid w:val="00D90A36"/>
    <w:rsid w:val="00D91748"/>
    <w:rsid w:val="00D922C1"/>
    <w:rsid w:val="00D929CC"/>
    <w:rsid w:val="00D92CC2"/>
    <w:rsid w:val="00D94BDF"/>
    <w:rsid w:val="00D9549A"/>
    <w:rsid w:val="00D95FBD"/>
    <w:rsid w:val="00D96D6D"/>
    <w:rsid w:val="00D97644"/>
    <w:rsid w:val="00DA1072"/>
    <w:rsid w:val="00DA33DA"/>
    <w:rsid w:val="00DA3B26"/>
    <w:rsid w:val="00DA569A"/>
    <w:rsid w:val="00DA6A7A"/>
    <w:rsid w:val="00DA6ABB"/>
    <w:rsid w:val="00DA6F08"/>
    <w:rsid w:val="00DA7B69"/>
    <w:rsid w:val="00DA7C82"/>
    <w:rsid w:val="00DB164A"/>
    <w:rsid w:val="00DB1A0F"/>
    <w:rsid w:val="00DB3911"/>
    <w:rsid w:val="00DB666D"/>
    <w:rsid w:val="00DC5B1F"/>
    <w:rsid w:val="00DC75E3"/>
    <w:rsid w:val="00DC7D2F"/>
    <w:rsid w:val="00DC7D49"/>
    <w:rsid w:val="00DD0593"/>
    <w:rsid w:val="00DD2FDA"/>
    <w:rsid w:val="00DD65F7"/>
    <w:rsid w:val="00DD7AE6"/>
    <w:rsid w:val="00DE17BF"/>
    <w:rsid w:val="00DE1BC5"/>
    <w:rsid w:val="00DE28CD"/>
    <w:rsid w:val="00DF2EFF"/>
    <w:rsid w:val="00DF334B"/>
    <w:rsid w:val="00DF422C"/>
    <w:rsid w:val="00DF4715"/>
    <w:rsid w:val="00DF5155"/>
    <w:rsid w:val="00DF5997"/>
    <w:rsid w:val="00DF6CBD"/>
    <w:rsid w:val="00E011B0"/>
    <w:rsid w:val="00E029A6"/>
    <w:rsid w:val="00E02F83"/>
    <w:rsid w:val="00E053C5"/>
    <w:rsid w:val="00E05792"/>
    <w:rsid w:val="00E07FF6"/>
    <w:rsid w:val="00E113AA"/>
    <w:rsid w:val="00E14A58"/>
    <w:rsid w:val="00E160F7"/>
    <w:rsid w:val="00E17E37"/>
    <w:rsid w:val="00E229B1"/>
    <w:rsid w:val="00E235F7"/>
    <w:rsid w:val="00E27D12"/>
    <w:rsid w:val="00E33E64"/>
    <w:rsid w:val="00E36BF6"/>
    <w:rsid w:val="00E41801"/>
    <w:rsid w:val="00E42DF9"/>
    <w:rsid w:val="00E430CA"/>
    <w:rsid w:val="00E43CAD"/>
    <w:rsid w:val="00E443B1"/>
    <w:rsid w:val="00E46E6A"/>
    <w:rsid w:val="00E50472"/>
    <w:rsid w:val="00E508BF"/>
    <w:rsid w:val="00E50CA4"/>
    <w:rsid w:val="00E52886"/>
    <w:rsid w:val="00E528C3"/>
    <w:rsid w:val="00E57355"/>
    <w:rsid w:val="00E6024D"/>
    <w:rsid w:val="00E60435"/>
    <w:rsid w:val="00E608CC"/>
    <w:rsid w:val="00E65DAF"/>
    <w:rsid w:val="00E673A9"/>
    <w:rsid w:val="00E73BAD"/>
    <w:rsid w:val="00E76E09"/>
    <w:rsid w:val="00E772B8"/>
    <w:rsid w:val="00E77945"/>
    <w:rsid w:val="00E81ACE"/>
    <w:rsid w:val="00E835C8"/>
    <w:rsid w:val="00E84C9B"/>
    <w:rsid w:val="00E90690"/>
    <w:rsid w:val="00E93507"/>
    <w:rsid w:val="00E948BD"/>
    <w:rsid w:val="00E95A54"/>
    <w:rsid w:val="00E97670"/>
    <w:rsid w:val="00E97FB0"/>
    <w:rsid w:val="00EA3ADD"/>
    <w:rsid w:val="00EA5EDA"/>
    <w:rsid w:val="00EB1BF5"/>
    <w:rsid w:val="00EB47D1"/>
    <w:rsid w:val="00EC0AD5"/>
    <w:rsid w:val="00EC119D"/>
    <w:rsid w:val="00EC2FDF"/>
    <w:rsid w:val="00EC365D"/>
    <w:rsid w:val="00EC3BAF"/>
    <w:rsid w:val="00EC3ED8"/>
    <w:rsid w:val="00EC47C6"/>
    <w:rsid w:val="00EC513B"/>
    <w:rsid w:val="00EC651B"/>
    <w:rsid w:val="00EC7CF4"/>
    <w:rsid w:val="00ED0406"/>
    <w:rsid w:val="00ED2549"/>
    <w:rsid w:val="00ED3D80"/>
    <w:rsid w:val="00ED450D"/>
    <w:rsid w:val="00ED45C4"/>
    <w:rsid w:val="00ED533E"/>
    <w:rsid w:val="00ED72CD"/>
    <w:rsid w:val="00ED76DE"/>
    <w:rsid w:val="00EE2E05"/>
    <w:rsid w:val="00EE3CB7"/>
    <w:rsid w:val="00EE6A45"/>
    <w:rsid w:val="00EE6E27"/>
    <w:rsid w:val="00EF08BE"/>
    <w:rsid w:val="00EF2F33"/>
    <w:rsid w:val="00EF3182"/>
    <w:rsid w:val="00EF5511"/>
    <w:rsid w:val="00F00987"/>
    <w:rsid w:val="00F01578"/>
    <w:rsid w:val="00F01F0C"/>
    <w:rsid w:val="00F022BC"/>
    <w:rsid w:val="00F02E79"/>
    <w:rsid w:val="00F03157"/>
    <w:rsid w:val="00F077F4"/>
    <w:rsid w:val="00F1286A"/>
    <w:rsid w:val="00F13604"/>
    <w:rsid w:val="00F13BCA"/>
    <w:rsid w:val="00F1480A"/>
    <w:rsid w:val="00F14945"/>
    <w:rsid w:val="00F15506"/>
    <w:rsid w:val="00F1608A"/>
    <w:rsid w:val="00F1771F"/>
    <w:rsid w:val="00F179C8"/>
    <w:rsid w:val="00F20784"/>
    <w:rsid w:val="00F22712"/>
    <w:rsid w:val="00F23A4F"/>
    <w:rsid w:val="00F23C33"/>
    <w:rsid w:val="00F24AC4"/>
    <w:rsid w:val="00F25A8F"/>
    <w:rsid w:val="00F30384"/>
    <w:rsid w:val="00F30860"/>
    <w:rsid w:val="00F32D71"/>
    <w:rsid w:val="00F32F72"/>
    <w:rsid w:val="00F37214"/>
    <w:rsid w:val="00F3729D"/>
    <w:rsid w:val="00F43EEA"/>
    <w:rsid w:val="00F44DFE"/>
    <w:rsid w:val="00F46171"/>
    <w:rsid w:val="00F53BFF"/>
    <w:rsid w:val="00F54A52"/>
    <w:rsid w:val="00F55600"/>
    <w:rsid w:val="00F55B63"/>
    <w:rsid w:val="00F55F1A"/>
    <w:rsid w:val="00F61113"/>
    <w:rsid w:val="00F62C88"/>
    <w:rsid w:val="00F62E06"/>
    <w:rsid w:val="00F6344C"/>
    <w:rsid w:val="00F6362C"/>
    <w:rsid w:val="00F6373E"/>
    <w:rsid w:val="00F66935"/>
    <w:rsid w:val="00F71EF5"/>
    <w:rsid w:val="00F774B3"/>
    <w:rsid w:val="00F77F8C"/>
    <w:rsid w:val="00F821F7"/>
    <w:rsid w:val="00F82478"/>
    <w:rsid w:val="00F833A3"/>
    <w:rsid w:val="00F834F2"/>
    <w:rsid w:val="00F83578"/>
    <w:rsid w:val="00F84C5E"/>
    <w:rsid w:val="00F86C38"/>
    <w:rsid w:val="00F86CBD"/>
    <w:rsid w:val="00F905B0"/>
    <w:rsid w:val="00F921BB"/>
    <w:rsid w:val="00F923C5"/>
    <w:rsid w:val="00F94343"/>
    <w:rsid w:val="00F94C17"/>
    <w:rsid w:val="00F954FA"/>
    <w:rsid w:val="00F95C67"/>
    <w:rsid w:val="00F95C7A"/>
    <w:rsid w:val="00F975C6"/>
    <w:rsid w:val="00FA1D52"/>
    <w:rsid w:val="00FA2DC9"/>
    <w:rsid w:val="00FA4916"/>
    <w:rsid w:val="00FA734C"/>
    <w:rsid w:val="00FB09E7"/>
    <w:rsid w:val="00FB400D"/>
    <w:rsid w:val="00FB49AA"/>
    <w:rsid w:val="00FB5050"/>
    <w:rsid w:val="00FB5273"/>
    <w:rsid w:val="00FB6366"/>
    <w:rsid w:val="00FB70FD"/>
    <w:rsid w:val="00FC1116"/>
    <w:rsid w:val="00FC36DB"/>
    <w:rsid w:val="00FC3C6B"/>
    <w:rsid w:val="00FC458D"/>
    <w:rsid w:val="00FC5124"/>
    <w:rsid w:val="00FD0473"/>
    <w:rsid w:val="00FD2998"/>
    <w:rsid w:val="00FD6CB6"/>
    <w:rsid w:val="00FE02BA"/>
    <w:rsid w:val="00FE133F"/>
    <w:rsid w:val="00FE1391"/>
    <w:rsid w:val="00FE2C0F"/>
    <w:rsid w:val="00FE2CA9"/>
    <w:rsid w:val="00FE36A4"/>
    <w:rsid w:val="00FE42E2"/>
    <w:rsid w:val="00FE4C74"/>
    <w:rsid w:val="00FE6A7B"/>
    <w:rsid w:val="00FF385B"/>
    <w:rsid w:val="00FF4B18"/>
    <w:rsid w:val="00FF514D"/>
    <w:rsid w:val="00FF6E89"/>
    <w:rsid w:val="00FF76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bo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F1276"/>
  <w15:chartTrackingRefBased/>
  <w15:docId w15:val="{0B2C6072-9ED3-486F-B0DF-EE07391099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430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E430C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24268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465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465DB"/>
  </w:style>
  <w:style w:type="paragraph" w:styleId="Footer">
    <w:name w:val="footer"/>
    <w:basedOn w:val="Normal"/>
    <w:link w:val="FooterChar"/>
    <w:uiPriority w:val="99"/>
    <w:unhideWhenUsed/>
    <w:rsid w:val="002465D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465DB"/>
  </w:style>
  <w:style w:type="character" w:styleId="CommentReference">
    <w:name w:val="annotation reference"/>
    <w:basedOn w:val="DefaultParagraphFont"/>
    <w:uiPriority w:val="99"/>
    <w:semiHidden/>
    <w:unhideWhenUsed/>
    <w:rsid w:val="00857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7A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7A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7A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7A3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2773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CCB7E-3BDC-4309-9738-5028445073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3</Pages>
  <Words>2336</Words>
  <Characters>13319</Characters>
  <Application>Microsoft Office Word</Application>
  <DocSecurity>0</DocSecurity>
  <Lines>110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ddlesex University</Company>
  <LinksUpToDate>false</LinksUpToDate>
  <CharactersWithSpaces>156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e Lamsma</dc:creator>
  <cp:keywords/>
  <dc:description/>
  <cp:lastModifiedBy>Kiruthika S.</cp:lastModifiedBy>
  <cp:revision>13</cp:revision>
  <cp:lastPrinted>2021-07-13T20:35:00Z</cp:lastPrinted>
  <dcterms:created xsi:type="dcterms:W3CDTF">2021-11-23T16:21:00Z</dcterms:created>
  <dcterms:modified xsi:type="dcterms:W3CDTF">2021-12-21T02:03:00Z</dcterms:modified>
</cp:coreProperties>
</file>